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657C6" w14:textId="77777777" w:rsidR="008D0789" w:rsidRPr="00CD6712" w:rsidRDefault="008D0789" w:rsidP="008D0789">
      <w:pPr>
        <w:pStyle w:val="StandardWeb"/>
        <w:spacing w:line="480" w:lineRule="auto"/>
        <w:jc w:val="both"/>
        <w:rPr>
          <w:b/>
          <w:sz w:val="32"/>
          <w:szCs w:val="22"/>
        </w:rPr>
      </w:pPr>
      <w:r w:rsidRPr="00CD6712">
        <w:rPr>
          <w:b/>
          <w:sz w:val="32"/>
          <w:szCs w:val="22"/>
        </w:rPr>
        <w:t>Appendix</w:t>
      </w:r>
    </w:p>
    <w:p w14:paraId="48319E9D" w14:textId="77777777" w:rsidR="00996734" w:rsidRPr="00DE1D5A" w:rsidRDefault="00996734" w:rsidP="00996734">
      <w:pPr>
        <w:pStyle w:val="StandardWeb"/>
        <w:spacing w:line="480" w:lineRule="auto"/>
        <w:jc w:val="both"/>
        <w:rPr>
          <w:b/>
          <w:sz w:val="22"/>
          <w:szCs w:val="22"/>
        </w:rPr>
      </w:pPr>
      <w:r w:rsidRPr="00DE1D5A">
        <w:rPr>
          <w:b/>
          <w:sz w:val="22"/>
          <w:szCs w:val="22"/>
        </w:rPr>
        <w:t xml:space="preserve">Antibody response </w:t>
      </w:r>
      <w:r>
        <w:rPr>
          <w:b/>
          <w:sz w:val="22"/>
          <w:szCs w:val="22"/>
        </w:rPr>
        <w:t>after</w:t>
      </w:r>
      <w:r w:rsidRPr="00DE1D5A">
        <w:rPr>
          <w:b/>
          <w:sz w:val="22"/>
          <w:szCs w:val="22"/>
        </w:rPr>
        <w:t xml:space="preserve"> the third SARS-CoV-2</w:t>
      </w:r>
      <w:r>
        <w:rPr>
          <w:b/>
          <w:sz w:val="22"/>
          <w:szCs w:val="22"/>
        </w:rPr>
        <w:t xml:space="preserve"> vaccine in solid organ transplant recipients and people living with HIV (COVERALL-2)</w:t>
      </w:r>
    </w:p>
    <w:p w14:paraId="04488C74" w14:textId="4C0CFE72" w:rsidR="008D0789" w:rsidRPr="00CD6712" w:rsidRDefault="008D0789" w:rsidP="008D0789">
      <w:pPr>
        <w:pStyle w:val="FreeForm"/>
        <w:spacing w:before="120" w:after="120" w:line="480" w:lineRule="auto"/>
        <w:jc w:val="both"/>
        <w:rPr>
          <w:rFonts w:cs="Times New Roman"/>
          <w:color w:val="auto"/>
          <w:sz w:val="18"/>
          <w:szCs w:val="20"/>
          <w:u w:color="004C7F"/>
          <w:lang w:val="en-GB"/>
        </w:rPr>
      </w:pP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 xml:space="preserve">Alexandra Griessbach, </w:t>
      </w:r>
      <w:proofErr w:type="spellStart"/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>Frédérique</w:t>
      </w:r>
      <w:proofErr w:type="spellEnd"/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 xml:space="preserve"> </w:t>
      </w:r>
      <w:proofErr w:type="spellStart"/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>Chammartin</w:t>
      </w:r>
      <w:proofErr w:type="spellEnd"/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 xml:space="preserve">, </w:t>
      </w:r>
      <w:r w:rsidRPr="00CD6712">
        <w:rPr>
          <w:rFonts w:cs="Times New Roman"/>
          <w:color w:val="auto"/>
          <w:sz w:val="18"/>
          <w:szCs w:val="20"/>
          <w:lang w:val="en-GB"/>
        </w:rPr>
        <w:t>Irene A. Abela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 xml:space="preserve">, </w:t>
      </w:r>
      <w:r w:rsidRPr="00CD6712">
        <w:rPr>
          <w:rFonts w:cs="Times New Roman"/>
          <w:color w:val="auto"/>
          <w:sz w:val="18"/>
          <w:szCs w:val="20"/>
          <w:lang w:val="en-GB"/>
        </w:rPr>
        <w:t xml:space="preserve">Patrizia Amico, Marcel P. Stoeckle, Anna L. Eichenberger, Barbara Hasse, Dominique L. Braun, </w:t>
      </w:r>
      <w:proofErr w:type="spellStart"/>
      <w:r w:rsidRPr="00CD6712">
        <w:rPr>
          <w:rFonts w:cs="Times New Roman"/>
          <w:color w:val="auto"/>
          <w:sz w:val="18"/>
          <w:szCs w:val="20"/>
          <w:lang w:val="en-GB"/>
        </w:rPr>
        <w:t>Macé</w:t>
      </w:r>
      <w:proofErr w:type="spellEnd"/>
      <w:r w:rsidRPr="00CD6712">
        <w:rPr>
          <w:rFonts w:cs="Times New Roman"/>
          <w:color w:val="auto"/>
          <w:sz w:val="18"/>
          <w:szCs w:val="20"/>
          <w:lang w:val="en-GB"/>
        </w:rPr>
        <w:t xml:space="preserve"> M. Schuurmans, Thomas Müller, Michael Tamm, Annette </w:t>
      </w:r>
      <w:proofErr w:type="spellStart"/>
      <w:r w:rsidRPr="00CD6712">
        <w:rPr>
          <w:rFonts w:cs="Times New Roman"/>
          <w:color w:val="auto"/>
          <w:sz w:val="18"/>
          <w:szCs w:val="20"/>
          <w:lang w:val="en-GB"/>
        </w:rPr>
        <w:t>Audigé</w:t>
      </w:r>
      <w:proofErr w:type="spellEnd"/>
      <w:r w:rsidRPr="00CD6712">
        <w:rPr>
          <w:rFonts w:cs="Times New Roman"/>
          <w:color w:val="auto"/>
          <w:sz w:val="18"/>
          <w:szCs w:val="20"/>
          <w:lang w:val="en-GB"/>
        </w:rPr>
        <w:t xml:space="preserve">, 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 xml:space="preserve">Nicolas J. Mueller, Andri Rauch, Huldrych F. Günthard, Michael T. Koller, </w:t>
      </w:r>
      <w:r w:rsidRPr="00CD6712">
        <w:rPr>
          <w:rFonts w:cs="Times New Roman"/>
          <w:color w:val="auto"/>
          <w:sz w:val="18"/>
          <w:szCs w:val="20"/>
          <w:lang w:val="en-GB"/>
        </w:rPr>
        <w:t xml:space="preserve">Alexandra Trkola, Selina Epp, 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>Alain Amstutz,</w:t>
      </w:r>
      <w:r w:rsidRPr="00CD6712">
        <w:rPr>
          <w:rFonts w:cs="Times New Roman"/>
          <w:sz w:val="20"/>
        </w:rPr>
        <w:t xml:space="preserve"> 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 xml:space="preserve">Christof </w:t>
      </w:r>
      <w:r w:rsidR="00027FDE">
        <w:rPr>
          <w:rFonts w:cs="Times New Roman"/>
          <w:color w:val="auto"/>
          <w:sz w:val="18"/>
          <w:szCs w:val="20"/>
          <w:u w:color="004C7F"/>
          <w:lang w:val="en-GB"/>
        </w:rPr>
        <w:t xml:space="preserve">M. 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>Schönenberger</w:t>
      </w:r>
      <w:r w:rsidRPr="00CD6712">
        <w:rPr>
          <w:rFonts w:cs="Times New Roman"/>
          <w:sz w:val="20"/>
        </w:rPr>
        <w:t xml:space="preserve">, 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>Ala Taji Heravi,</w:t>
      </w:r>
      <w:r w:rsidRPr="00CD6712">
        <w:rPr>
          <w:rFonts w:cs="Times New Roman"/>
          <w:sz w:val="20"/>
        </w:rPr>
        <w:t xml:space="preserve"> </w:t>
      </w:r>
      <w:r w:rsidRPr="00CD6712">
        <w:rPr>
          <w:rFonts w:cs="Times New Roman"/>
          <w:color w:val="auto"/>
          <w:sz w:val="18"/>
          <w:szCs w:val="20"/>
          <w:lang w:val="en-GB"/>
        </w:rPr>
        <w:t xml:space="preserve">Matthaios Papadimitriou-Olivgeris, Alessio </w:t>
      </w:r>
      <w:proofErr w:type="spellStart"/>
      <w:r w:rsidRPr="00CD6712">
        <w:rPr>
          <w:rFonts w:cs="Times New Roman"/>
          <w:color w:val="auto"/>
          <w:sz w:val="18"/>
          <w:szCs w:val="20"/>
          <w:lang w:val="en-GB"/>
        </w:rPr>
        <w:t>Casutt</w:t>
      </w:r>
      <w:proofErr w:type="spellEnd"/>
      <w:r w:rsidRPr="00CD6712">
        <w:rPr>
          <w:rFonts w:cs="Times New Roman"/>
          <w:color w:val="auto"/>
          <w:sz w:val="18"/>
          <w:szCs w:val="20"/>
          <w:lang w:val="en-GB"/>
        </w:rPr>
        <w:t>, Oriol Manuel,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 xml:space="preserve"> Katharina Kusejko</w:t>
      </w:r>
      <w:r w:rsidRPr="00CD6712">
        <w:rPr>
          <w:rFonts w:cs="Times New Roman"/>
          <w:color w:val="auto"/>
          <w:sz w:val="18"/>
          <w:szCs w:val="20"/>
          <w:lang w:val="en-GB"/>
        </w:rPr>
        <w:t>,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 xml:space="preserve"> Heiner C. Bucher</w:t>
      </w:r>
      <w:r w:rsidRPr="00CD6712">
        <w:rPr>
          <w:rFonts w:cs="Times New Roman"/>
          <w:color w:val="auto"/>
          <w:sz w:val="18"/>
          <w:szCs w:val="20"/>
          <w:u w:color="004C7F"/>
          <w:vertAlign w:val="superscript"/>
          <w:lang w:val="en-GB"/>
        </w:rPr>
        <w:t>,</w:t>
      </w:r>
      <w:r w:rsidRPr="00CD6712">
        <w:rPr>
          <w:rFonts w:cs="Times New Roman"/>
          <w:color w:val="auto"/>
          <w:sz w:val="18"/>
          <w:szCs w:val="20"/>
          <w:u w:color="004C7F"/>
          <w:lang w:val="en-GB"/>
        </w:rPr>
        <w:t>, Matthias Briel, Benjamin Speich, and the Swiss HIV Cohort Study and the Swiss Transplant Cohort Study</w:t>
      </w:r>
    </w:p>
    <w:p w14:paraId="6E40E27A" w14:textId="77777777" w:rsidR="00652C1D" w:rsidRPr="00CD6712" w:rsidRDefault="00652C1D" w:rsidP="00FE476D">
      <w:pPr>
        <w:rPr>
          <w:rFonts w:ascii="Times New Roman" w:hAnsi="Times New Roman" w:cs="Times New Roman"/>
          <w:sz w:val="18"/>
          <w:szCs w:val="20"/>
          <w:u w:color="004C7F"/>
          <w:lang w:val="en-GB"/>
        </w:rPr>
      </w:pPr>
    </w:p>
    <w:p w14:paraId="4A3D6632" w14:textId="77777777" w:rsidR="00FE476D" w:rsidRPr="002130BB" w:rsidRDefault="00FE476D" w:rsidP="002130BB">
      <w:pPr>
        <w:pStyle w:val="Listenabsatz"/>
        <w:numPr>
          <w:ilvl w:val="0"/>
          <w:numId w:val="6"/>
        </w:numPr>
        <w:rPr>
          <w:rFonts w:ascii="Times New Roman" w:eastAsia="Arial Unicode MS" w:hAnsi="Times New Roman" w:cs="Times New Roman"/>
          <w:sz w:val="18"/>
          <w:szCs w:val="20"/>
          <w:u w:color="004C7F"/>
          <w:bdr w:val="nil"/>
          <w:lang w:val="en-GB"/>
        </w:rPr>
      </w:pPr>
      <w:r w:rsidRPr="002130BB">
        <w:rPr>
          <w:rFonts w:ascii="Times New Roman" w:hAnsi="Times New Roman" w:cs="Times New Roman"/>
          <w:b/>
          <w:lang w:val="en-US"/>
        </w:rPr>
        <w:t xml:space="preserve">Eligibility Criteria </w:t>
      </w:r>
    </w:p>
    <w:p w14:paraId="30865A04" w14:textId="77777777" w:rsidR="002130BB" w:rsidRPr="00CD6712" w:rsidRDefault="002130BB" w:rsidP="002130BB">
      <w:pPr>
        <w:rPr>
          <w:rFonts w:ascii="Times New Roman" w:hAnsi="Times New Roman" w:cs="Times New Roman"/>
          <w:u w:val="single"/>
          <w:lang w:val="en-US"/>
        </w:rPr>
      </w:pPr>
      <w:r w:rsidRPr="00CD6712">
        <w:rPr>
          <w:rFonts w:ascii="Times New Roman" w:hAnsi="Times New Roman" w:cs="Times New Roman"/>
          <w:u w:val="single"/>
          <w:lang w:val="en-US"/>
        </w:rPr>
        <w:t>Inclusion criteria:</w:t>
      </w:r>
    </w:p>
    <w:p w14:paraId="2D381ABB" w14:textId="77777777" w:rsidR="002130BB" w:rsidRPr="00CD6712" w:rsidRDefault="002130BB" w:rsidP="002130BB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All patients with either a chronic HIV infection or recipients of solid organs registered with informed consent from the SHCS and STCS cohorts aged ≥18 </w:t>
      </w:r>
      <w:proofErr w:type="gramStart"/>
      <w:r w:rsidRPr="00CD6712">
        <w:rPr>
          <w:rFonts w:ascii="Times New Roman" w:hAnsi="Times New Roman" w:cs="Times New Roman"/>
          <w:lang w:val="en-US"/>
        </w:rPr>
        <w:t>years</w:t>
      </w:r>
      <w:proofErr w:type="gramEnd"/>
    </w:p>
    <w:p w14:paraId="5C663227" w14:textId="77777777" w:rsidR="002130BB" w:rsidRPr="00CD6712" w:rsidRDefault="002130BB" w:rsidP="002130BB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Patients with solid organ transplantation of lungs or kidneys at least </w:t>
      </w:r>
      <w:proofErr w:type="gramStart"/>
      <w:r w:rsidRPr="00CD6712">
        <w:rPr>
          <w:rFonts w:ascii="Times New Roman" w:hAnsi="Times New Roman" w:cs="Times New Roman"/>
          <w:lang w:val="en-US"/>
        </w:rPr>
        <w:t>one month</w:t>
      </w:r>
      <w:proofErr w:type="gramEnd"/>
      <w:r w:rsidRPr="00CD6712">
        <w:rPr>
          <w:rFonts w:ascii="Times New Roman" w:hAnsi="Times New Roman" w:cs="Times New Roman"/>
          <w:lang w:val="en-US"/>
        </w:rPr>
        <w:t xml:space="preserve"> post-transplantation with a prednisone dose of 20mg or less.</w:t>
      </w:r>
    </w:p>
    <w:p w14:paraId="579EE12D" w14:textId="77777777" w:rsidR="002130BB" w:rsidRPr="00CD6712" w:rsidRDefault="002130BB" w:rsidP="002130BB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Additional consent for participation in trial extension</w:t>
      </w:r>
    </w:p>
    <w:p w14:paraId="0531617B" w14:textId="597F3C9D" w:rsidR="002130BB" w:rsidRPr="00CD6712" w:rsidRDefault="002130BB" w:rsidP="002130BB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Third covid-19 vaccination recommended by treating physician and administered in the frame of clinical</w:t>
      </w:r>
      <w:r w:rsidR="00027FD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D6712">
        <w:rPr>
          <w:rFonts w:ascii="Times New Roman" w:hAnsi="Times New Roman" w:cs="Times New Roman"/>
          <w:lang w:val="en-US"/>
        </w:rPr>
        <w:t>routine</w:t>
      </w:r>
      <w:proofErr w:type="gramEnd"/>
    </w:p>
    <w:p w14:paraId="52754EE6" w14:textId="77777777" w:rsidR="002130BB" w:rsidRPr="00CD6712" w:rsidRDefault="002130BB" w:rsidP="002130BB">
      <w:pPr>
        <w:jc w:val="both"/>
        <w:rPr>
          <w:rFonts w:ascii="Times New Roman" w:hAnsi="Times New Roman" w:cs="Times New Roman"/>
          <w:u w:val="single"/>
          <w:lang w:val="en-US"/>
        </w:rPr>
      </w:pPr>
      <w:r w:rsidRPr="00CD6712">
        <w:rPr>
          <w:rFonts w:ascii="Times New Roman" w:hAnsi="Times New Roman" w:cs="Times New Roman"/>
          <w:u w:val="single"/>
          <w:lang w:val="en-US"/>
        </w:rPr>
        <w:t>Exclusion criteria:</w:t>
      </w:r>
    </w:p>
    <w:p w14:paraId="7960B5A0" w14:textId="77777777" w:rsidR="002130BB" w:rsidRPr="00CD6712" w:rsidRDefault="002130BB" w:rsidP="002130BB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Pregnancy</w:t>
      </w:r>
    </w:p>
    <w:p w14:paraId="0E24C6CB" w14:textId="3FAB3D1A" w:rsidR="002130BB" w:rsidRPr="00CD6712" w:rsidRDefault="002130BB" w:rsidP="002130BB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Acute symptomatic SARS-CoV-2 infection, </w:t>
      </w:r>
      <w:r w:rsidR="00027FDE" w:rsidRPr="00CD6712">
        <w:rPr>
          <w:rFonts w:ascii="Times New Roman" w:hAnsi="Times New Roman" w:cs="Times New Roman"/>
          <w:lang w:val="en-US"/>
        </w:rPr>
        <w:t>influenza,</w:t>
      </w:r>
      <w:r w:rsidRPr="00CD6712">
        <w:rPr>
          <w:rFonts w:ascii="Times New Roman" w:hAnsi="Times New Roman" w:cs="Times New Roman"/>
          <w:lang w:val="en-US"/>
        </w:rPr>
        <w:t xml:space="preserve"> or other acute respiratory tract infection</w:t>
      </w:r>
    </w:p>
    <w:p w14:paraId="33EB2367" w14:textId="77777777" w:rsidR="002130BB" w:rsidRPr="00CD6712" w:rsidRDefault="002130BB" w:rsidP="002130BB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Known allergy or contra-indications for vaccines or any vaccine </w:t>
      </w:r>
      <w:proofErr w:type="gramStart"/>
      <w:r w:rsidRPr="00CD6712">
        <w:rPr>
          <w:rFonts w:ascii="Times New Roman" w:hAnsi="Times New Roman" w:cs="Times New Roman"/>
          <w:lang w:val="en-US"/>
        </w:rPr>
        <w:t>components</w:t>
      </w:r>
      <w:proofErr w:type="gramEnd"/>
    </w:p>
    <w:p w14:paraId="5EB9EF19" w14:textId="77777777" w:rsidR="002130BB" w:rsidRPr="00CD6712" w:rsidRDefault="002130BB" w:rsidP="002130BB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Any emergency condition requiring immediate hospitalization for any </w:t>
      </w:r>
      <w:proofErr w:type="gramStart"/>
      <w:r w:rsidRPr="00CD6712">
        <w:rPr>
          <w:rFonts w:ascii="Times New Roman" w:hAnsi="Times New Roman" w:cs="Times New Roman"/>
          <w:lang w:val="en-US"/>
        </w:rPr>
        <w:t>condition</w:t>
      </w:r>
      <w:proofErr w:type="gramEnd"/>
    </w:p>
    <w:p w14:paraId="1E167344" w14:textId="77777777" w:rsidR="002130BB" w:rsidRPr="00CD6712" w:rsidRDefault="002130BB" w:rsidP="002130BB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Patients with solid organ transplantation (lung or kidney) with the following conditions:</w:t>
      </w:r>
    </w:p>
    <w:p w14:paraId="5E50C1BB" w14:textId="77777777" w:rsidR="002130BB" w:rsidRPr="00CD6712" w:rsidRDefault="002130BB" w:rsidP="002130BB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Solid organ transplant recipients less than </w:t>
      </w:r>
      <w:proofErr w:type="gramStart"/>
      <w:r w:rsidRPr="00CD6712">
        <w:rPr>
          <w:rFonts w:ascii="Times New Roman" w:hAnsi="Times New Roman" w:cs="Times New Roman"/>
          <w:lang w:val="en-US"/>
        </w:rPr>
        <w:t>one month</w:t>
      </w:r>
      <w:proofErr w:type="gramEnd"/>
      <w:r w:rsidRPr="00CD6712">
        <w:rPr>
          <w:rFonts w:ascii="Times New Roman" w:hAnsi="Times New Roman" w:cs="Times New Roman"/>
          <w:lang w:val="en-US"/>
        </w:rPr>
        <w:t xml:space="preserve"> post-transplantation</w:t>
      </w:r>
    </w:p>
    <w:p w14:paraId="5B250E74" w14:textId="77777777" w:rsidR="002130BB" w:rsidRPr="00CD6712" w:rsidRDefault="002130BB" w:rsidP="002130BB">
      <w:pPr>
        <w:pStyle w:val="Listenabsatz"/>
        <w:ind w:left="567"/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- Solid organ transplant recipients with the use of T-cell depleting agents in the last 3 months (</w:t>
      </w:r>
      <w:proofErr w:type="spellStart"/>
      <w:r w:rsidRPr="00CD6712">
        <w:rPr>
          <w:rFonts w:ascii="Times New Roman" w:hAnsi="Times New Roman" w:cs="Times New Roman"/>
          <w:lang w:val="en-US"/>
        </w:rPr>
        <w:t>i</w:t>
      </w:r>
      <w:proofErr w:type="spellEnd"/>
      <w:r w:rsidRPr="00CD6712">
        <w:rPr>
          <w:rFonts w:ascii="Times New Roman" w:hAnsi="Times New Roman" w:cs="Times New Roman"/>
          <w:lang w:val="en-US"/>
        </w:rPr>
        <w:t>. e induction treatment in standard risk or high-risk immunological situation or rejection treatment).</w:t>
      </w:r>
    </w:p>
    <w:p w14:paraId="37A86B15" w14:textId="77777777" w:rsidR="002130BB" w:rsidRPr="00CD6712" w:rsidRDefault="002130BB" w:rsidP="002130BB">
      <w:pPr>
        <w:pStyle w:val="Listenabsatz"/>
        <w:ind w:left="567"/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- Solid organ transplant recipients with the need of pulse corticosteroids (&gt;100mg prednisone or</w:t>
      </w:r>
    </w:p>
    <w:p w14:paraId="5320D088" w14:textId="77777777" w:rsidR="002130BB" w:rsidRPr="00CD6712" w:rsidRDefault="002130BB" w:rsidP="002130BB">
      <w:pPr>
        <w:pStyle w:val="Listenabsatz"/>
        <w:ind w:left="567"/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- equivalent) in the last 1 month or rituximab in the last 6 months</w:t>
      </w:r>
    </w:p>
    <w:p w14:paraId="2CECCB52" w14:textId="77777777" w:rsidR="002130BB" w:rsidRPr="00CD6712" w:rsidRDefault="002130BB" w:rsidP="002130BB">
      <w:pPr>
        <w:pStyle w:val="Listenabsatz"/>
        <w:ind w:left="567"/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- Solid organ transplant recipients with the need of any kind of chemotherapy treatment for cancer</w:t>
      </w:r>
      <w:r w:rsidRPr="00CD6712">
        <w:rPr>
          <w:rFonts w:ascii="Times New Roman" w:hAnsi="Times New Roman" w:cs="Times New Roman"/>
          <w:lang w:val="en-US"/>
        </w:rPr>
        <w:cr/>
      </w:r>
    </w:p>
    <w:p w14:paraId="1340E16F" w14:textId="77777777" w:rsidR="002130BB" w:rsidRPr="002130BB" w:rsidRDefault="002130BB" w:rsidP="002130BB">
      <w:pPr>
        <w:pStyle w:val="Listenabsatz"/>
        <w:rPr>
          <w:rFonts w:ascii="Times New Roman" w:eastAsia="Arial Unicode MS" w:hAnsi="Times New Roman" w:cs="Times New Roman"/>
          <w:sz w:val="18"/>
          <w:szCs w:val="20"/>
          <w:u w:color="004C7F"/>
          <w:bdr w:val="nil"/>
          <w:lang w:val="en-GB"/>
        </w:rPr>
      </w:pPr>
    </w:p>
    <w:p w14:paraId="3B150E3B" w14:textId="77777777" w:rsidR="00FE476D" w:rsidRPr="002130BB" w:rsidRDefault="00FE476D" w:rsidP="002130BB">
      <w:pPr>
        <w:pStyle w:val="Listenabsatz"/>
        <w:numPr>
          <w:ilvl w:val="0"/>
          <w:numId w:val="6"/>
        </w:numPr>
        <w:rPr>
          <w:rFonts w:ascii="Times New Roman" w:eastAsia="Arial Unicode MS" w:hAnsi="Times New Roman" w:cs="Times New Roman"/>
          <w:sz w:val="18"/>
          <w:szCs w:val="20"/>
          <w:u w:color="004C7F"/>
          <w:bdr w:val="nil"/>
          <w:lang w:val="en-GB"/>
        </w:rPr>
      </w:pPr>
      <w:r w:rsidRPr="002130BB">
        <w:rPr>
          <w:rFonts w:ascii="Times New Roman" w:hAnsi="Times New Roman" w:cs="Times New Roman"/>
          <w:b/>
          <w:lang w:val="en-US"/>
        </w:rPr>
        <w:t xml:space="preserve">Outcomes </w:t>
      </w:r>
    </w:p>
    <w:p w14:paraId="31CFBC09" w14:textId="77777777" w:rsidR="00FE476D" w:rsidRPr="00CD6712" w:rsidRDefault="00FE476D" w:rsidP="00FE476D">
      <w:pPr>
        <w:jc w:val="both"/>
        <w:rPr>
          <w:rFonts w:ascii="Times New Roman" w:hAnsi="Times New Roman" w:cs="Times New Roman"/>
          <w:u w:val="single"/>
          <w:lang w:val="en-US"/>
        </w:rPr>
      </w:pPr>
      <w:r w:rsidRPr="00CD6712">
        <w:rPr>
          <w:rFonts w:ascii="Times New Roman" w:hAnsi="Times New Roman" w:cs="Times New Roman"/>
          <w:u w:val="single"/>
          <w:lang w:val="en-US"/>
        </w:rPr>
        <w:t>Immunological endpoints</w:t>
      </w:r>
    </w:p>
    <w:p w14:paraId="096D6D81" w14:textId="77777777" w:rsidR="00FE476D" w:rsidRPr="00CD6712" w:rsidRDefault="00FE476D" w:rsidP="00FE476D">
      <w:p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i/>
          <w:lang w:val="en-US"/>
        </w:rPr>
        <w:t>Primary endpoint:</w:t>
      </w:r>
      <w:r w:rsidRPr="00CD6712">
        <w:rPr>
          <w:rFonts w:ascii="Times New Roman" w:hAnsi="Times New Roman" w:cs="Times New Roman"/>
          <w:lang w:val="en-US"/>
        </w:rPr>
        <w:t xml:space="preserve"> </w:t>
      </w:r>
    </w:p>
    <w:p w14:paraId="3AE5D18E" w14:textId="1160E304" w:rsidR="00FE476D" w:rsidRPr="002910E7" w:rsidRDefault="00FE476D" w:rsidP="00A55A26">
      <w:pPr>
        <w:pStyle w:val="Listenabsatz"/>
        <w:numPr>
          <w:ilvl w:val="0"/>
          <w:numId w:val="5"/>
        </w:numPr>
        <w:jc w:val="both"/>
        <w:rPr>
          <w:rFonts w:ascii="Times New Roman" w:hAnsi="Times New Roman" w:cs="Times New Roman"/>
          <w:i/>
          <w:lang w:val="en-US"/>
        </w:rPr>
      </w:pPr>
      <w:r w:rsidRPr="002910E7">
        <w:rPr>
          <w:rFonts w:ascii="Times New Roman" w:hAnsi="Times New Roman" w:cs="Times New Roman"/>
          <w:lang w:val="en-US"/>
        </w:rPr>
        <w:t xml:space="preserve">The proportion of patients with a positive antibody </w:t>
      </w:r>
      <w:r w:rsidR="00486A95" w:rsidRPr="002910E7">
        <w:rPr>
          <w:rFonts w:ascii="Times New Roman" w:hAnsi="Times New Roman" w:cs="Times New Roman"/>
          <w:lang w:val="en-US"/>
        </w:rPr>
        <w:t xml:space="preserve">(pan-Ig) </w:t>
      </w:r>
      <w:r w:rsidRPr="002910E7">
        <w:rPr>
          <w:rFonts w:ascii="Times New Roman" w:hAnsi="Times New Roman" w:cs="Times New Roman"/>
          <w:lang w:val="en-US"/>
        </w:rPr>
        <w:t xml:space="preserve">response to SARS-CoV-2 spike (S1) protein receptor binding domain </w:t>
      </w:r>
      <w:r w:rsidR="00252DDF" w:rsidRPr="002910E7">
        <w:rPr>
          <w:rFonts w:ascii="Times New Roman" w:hAnsi="Times New Roman" w:cs="Times New Roman"/>
          <w:lang w:val="en-US"/>
        </w:rPr>
        <w:t xml:space="preserve">(RBD) </w:t>
      </w:r>
      <w:r w:rsidRPr="002910E7">
        <w:rPr>
          <w:rFonts w:ascii="Times New Roman" w:hAnsi="Times New Roman" w:cs="Times New Roman"/>
          <w:lang w:val="en-US"/>
        </w:rPr>
        <w:t xml:space="preserve">in human serum or plasma assessed by the commercial immunoassay </w:t>
      </w:r>
      <w:proofErr w:type="spellStart"/>
      <w:r w:rsidRPr="002910E7">
        <w:rPr>
          <w:rFonts w:ascii="Times New Roman" w:hAnsi="Times New Roman" w:cs="Times New Roman"/>
          <w:lang w:val="en-US"/>
        </w:rPr>
        <w:t>Elecsys</w:t>
      </w:r>
      <w:proofErr w:type="spellEnd"/>
      <w:r w:rsidRPr="002910E7">
        <w:rPr>
          <w:rFonts w:ascii="Times New Roman" w:hAnsi="Times New Roman" w:cs="Times New Roman"/>
          <w:lang w:val="en-US"/>
        </w:rPr>
        <w:t xml:space="preserve"> Anti-SARS-CoV-2 S (</w:t>
      </w:r>
      <w:proofErr w:type="spellStart"/>
      <w:r w:rsidRPr="002910E7">
        <w:rPr>
          <w:rFonts w:ascii="Times New Roman" w:hAnsi="Times New Roman" w:cs="Times New Roman"/>
          <w:lang w:val="en-US"/>
        </w:rPr>
        <w:t>Elecsys</w:t>
      </w:r>
      <w:proofErr w:type="spellEnd"/>
      <w:r w:rsidRPr="002910E7">
        <w:rPr>
          <w:rFonts w:ascii="Times New Roman" w:hAnsi="Times New Roman" w:cs="Times New Roman"/>
          <w:lang w:val="en-US"/>
        </w:rPr>
        <w:t xml:space="preserve"> S) from Roche Diagnostic</w:t>
      </w:r>
      <w:r w:rsidRPr="00A55A26">
        <w:rPr>
          <w:rFonts w:ascii="Times New Roman" w:hAnsi="Times New Roman" w:cs="Times New Roman"/>
          <w:lang w:val="en-US"/>
        </w:rPr>
        <w:t xml:space="preserve">s </w:t>
      </w:r>
      <w:r w:rsidRPr="00A55A26">
        <w:rPr>
          <w:rFonts w:ascii="Times New Roman" w:hAnsi="Times New Roman" w:cs="Times New Roman"/>
          <w:lang w:val="en-US"/>
        </w:rPr>
        <w:lastRenderedPageBreak/>
        <w:t xml:space="preserve">(1). An antibody response will be considered as positive using the threshold </w:t>
      </w:r>
      <w:r w:rsidR="00252DDF" w:rsidRPr="00A55A26">
        <w:rPr>
          <w:rFonts w:ascii="Times New Roman" w:hAnsi="Times New Roman" w:cs="Times New Roman"/>
          <w:lang w:val="en-US"/>
        </w:rPr>
        <w:t xml:space="preserve">of </w:t>
      </w:r>
      <w:r w:rsidRPr="00A55A26">
        <w:rPr>
          <w:rFonts w:ascii="Times New Roman" w:hAnsi="Times New Roman" w:cs="Times New Roman"/>
          <w:lang w:val="en-US"/>
        </w:rPr>
        <w:t xml:space="preserve">≥ 100 units/ml, predicting a protective immune response as indicated Khoury </w:t>
      </w:r>
      <w:r w:rsidR="00027FDE" w:rsidRPr="00A55A26">
        <w:rPr>
          <w:rFonts w:ascii="Times New Roman" w:hAnsi="Times New Roman" w:cs="Times New Roman"/>
          <w:lang w:val="en-US"/>
        </w:rPr>
        <w:t>et al.</w:t>
      </w:r>
      <w:r w:rsidR="002910E7">
        <w:rPr>
          <w:rFonts w:ascii="Times New Roman" w:hAnsi="Times New Roman" w:cs="Times New Roman"/>
          <w:lang w:val="en-US"/>
        </w:rPr>
        <w:fldChar w:fldCharType="begin"/>
      </w:r>
      <w:r w:rsidR="002910E7">
        <w:rPr>
          <w:rFonts w:ascii="Times New Roman" w:hAnsi="Times New Roman" w:cs="Times New Roman"/>
          <w:lang w:val="en-US"/>
        </w:rPr>
        <w:instrText xml:space="preserve"> ADDIN ZOTERO_ITEM CSL_CITATION {"citationID":"pFTLUbAD","properties":{"formattedCitation":"[1]","plainCitation":"[1]","noteIndex":0},"citationItems":[{"id":453,"uris":["http://zotero.org/users/local/Y3KPW5UH/items/ZI7D6HIS"],"itemData":{"id":453,"type":"article-journal","container-title":"Nature Medicine","DOI":"10.1038/s41591-021-01377-8","ISSN":"1078-8956, 1546-170X","issue":"7","journalAbbreviation":"Nat Med","language":"en","page":"1205-1211","source":"DOI.org (Crossref)","title":"Neutralizing antibody levels are highly predictive of immune protection from symptomatic SARS-CoV-2 infection","volume":"27","author":[{"family":"Khoury","given":"David S."},{"family":"Cromer","given":"Deborah"},{"family":"Reynaldi","given":"Arnold"},{"family":"Schlub","given":"Timothy E."},{"family":"Wheatley","given":"Adam K."},{"family":"Juno","given":"Jennifer A."},{"family":"Subbarao","given":"Kanta"},{"family":"Kent","given":"Stephen J."},{"family":"Triccas","given":"James A."},{"family":"Davenport","given":"Miles P."}],"issued":{"date-parts":[["2021",7]]}}}],"schema":"https://github.com/citation-style-language/schema/raw/master/csl-citation.json"} </w:instrText>
      </w:r>
      <w:r w:rsidR="002910E7">
        <w:rPr>
          <w:rFonts w:ascii="Times New Roman" w:hAnsi="Times New Roman" w:cs="Times New Roman"/>
          <w:lang w:val="en-US"/>
        </w:rPr>
        <w:fldChar w:fldCharType="separate"/>
      </w:r>
      <w:r w:rsidR="002910E7" w:rsidRPr="002910E7">
        <w:rPr>
          <w:rFonts w:ascii="Times New Roman" w:hAnsi="Times New Roman" w:cs="Times New Roman"/>
        </w:rPr>
        <w:t>[1]</w:t>
      </w:r>
      <w:r w:rsidR="002910E7">
        <w:rPr>
          <w:rFonts w:ascii="Times New Roman" w:hAnsi="Times New Roman" w:cs="Times New Roman"/>
          <w:lang w:val="en-US"/>
        </w:rPr>
        <w:fldChar w:fldCharType="end"/>
      </w:r>
      <w:r w:rsidRPr="002910E7">
        <w:rPr>
          <w:rFonts w:ascii="Times New Roman" w:hAnsi="Times New Roman" w:cs="Times New Roman"/>
          <w:lang w:val="en-US"/>
        </w:rPr>
        <w:t xml:space="preserve"> </w:t>
      </w:r>
      <w:r w:rsidRPr="002910E7">
        <w:rPr>
          <w:rFonts w:ascii="Times New Roman" w:hAnsi="Times New Roman" w:cs="Times New Roman"/>
          <w:i/>
          <w:lang w:val="en-US"/>
        </w:rPr>
        <w:t>Secondary endpoints:</w:t>
      </w:r>
    </w:p>
    <w:p w14:paraId="1DA4F780" w14:textId="75015015" w:rsidR="00FE476D" w:rsidRPr="00CD6712" w:rsidRDefault="00FE476D" w:rsidP="00FE476D">
      <w:pPr>
        <w:pStyle w:val="Listenabsatz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The proportion of patients with a positive antibody response </w:t>
      </w:r>
      <w:r w:rsidR="00486A95">
        <w:rPr>
          <w:rFonts w:ascii="Times New Roman" w:hAnsi="Times New Roman" w:cs="Times New Roman"/>
          <w:lang w:val="en-US"/>
        </w:rPr>
        <w:t>to</w:t>
      </w:r>
      <w:r w:rsidR="00252DDF" w:rsidRPr="00CD6712">
        <w:rPr>
          <w:rFonts w:ascii="Times New Roman" w:hAnsi="Times New Roman" w:cs="Times New Roman"/>
          <w:lang w:val="en-US"/>
        </w:rPr>
        <w:t xml:space="preserve"> </w:t>
      </w:r>
      <w:r w:rsidRPr="00CD6712">
        <w:rPr>
          <w:rFonts w:ascii="Times New Roman" w:hAnsi="Times New Roman" w:cs="Times New Roman"/>
          <w:lang w:val="en-US"/>
        </w:rPr>
        <w:t xml:space="preserve">SARS-CoV-2 </w:t>
      </w:r>
      <w:r w:rsidR="00252DDF">
        <w:rPr>
          <w:rFonts w:ascii="Times New Roman" w:hAnsi="Times New Roman" w:cs="Times New Roman"/>
          <w:lang w:val="en-US"/>
        </w:rPr>
        <w:t>RBD using the</w:t>
      </w:r>
      <w:r w:rsidRPr="00CD671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6712">
        <w:rPr>
          <w:rFonts w:ascii="Times New Roman" w:hAnsi="Times New Roman" w:cs="Times New Roman"/>
          <w:lang w:val="en-US"/>
        </w:rPr>
        <w:t>Elecsys</w:t>
      </w:r>
      <w:proofErr w:type="spellEnd"/>
      <w:r w:rsidRPr="00CD6712">
        <w:rPr>
          <w:rFonts w:ascii="Times New Roman" w:hAnsi="Times New Roman" w:cs="Times New Roman"/>
          <w:lang w:val="en-US"/>
        </w:rPr>
        <w:t xml:space="preserve"> S </w:t>
      </w:r>
      <w:r w:rsidR="00252DDF">
        <w:rPr>
          <w:rFonts w:ascii="Times New Roman" w:hAnsi="Times New Roman" w:cs="Times New Roman"/>
          <w:lang w:val="en-US"/>
        </w:rPr>
        <w:t xml:space="preserve">assay </w:t>
      </w:r>
      <w:r w:rsidRPr="00CD6712">
        <w:rPr>
          <w:rFonts w:ascii="Times New Roman" w:hAnsi="Times New Roman" w:cs="Times New Roman"/>
          <w:lang w:val="en-US"/>
        </w:rPr>
        <w:t xml:space="preserve">by Roche, using a threshold </w:t>
      </w:r>
      <w:proofErr w:type="gramStart"/>
      <w:r w:rsidRPr="00CD6712">
        <w:rPr>
          <w:rFonts w:ascii="Times New Roman" w:hAnsi="Times New Roman" w:cs="Times New Roman"/>
          <w:lang w:val="en-US"/>
        </w:rPr>
        <w:t>of</w:t>
      </w:r>
      <w:r w:rsidR="00252DDF">
        <w:rPr>
          <w:rFonts w:ascii="Times New Roman" w:hAnsi="Times New Roman" w:cs="Times New Roman"/>
          <w:lang w:val="en-US"/>
        </w:rPr>
        <w:t xml:space="preserve"> </w:t>
      </w:r>
      <w:r w:rsidRPr="00CD6712">
        <w:rPr>
          <w:rFonts w:ascii="Times New Roman" w:hAnsi="Times New Roman" w:cs="Times New Roman"/>
          <w:lang w:val="en-US"/>
        </w:rPr>
        <w:t xml:space="preserve"> ≥</w:t>
      </w:r>
      <w:proofErr w:type="gramEnd"/>
      <w:r w:rsidRPr="00CD6712">
        <w:rPr>
          <w:rFonts w:ascii="Times New Roman" w:hAnsi="Times New Roman" w:cs="Times New Roman"/>
          <w:lang w:val="en-US"/>
        </w:rPr>
        <w:t>0.8 units/ml as defined by the manufacturer.</w:t>
      </w:r>
    </w:p>
    <w:p w14:paraId="5CB7A4D7" w14:textId="6315F3FC" w:rsidR="00FE476D" w:rsidRPr="00CD6712" w:rsidRDefault="00FE476D" w:rsidP="00FE476D">
      <w:pPr>
        <w:pStyle w:val="Listenabsatz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The proportion of patients with a positive antibody response using the Antibody </w:t>
      </w:r>
      <w:proofErr w:type="spellStart"/>
      <w:r w:rsidRPr="00CD6712">
        <w:rPr>
          <w:rFonts w:ascii="Times New Roman" w:hAnsi="Times New Roman" w:cs="Times New Roman"/>
          <w:lang w:val="en-US"/>
        </w:rPr>
        <w:t>CORonavirus</w:t>
      </w:r>
      <w:proofErr w:type="spellEnd"/>
      <w:r w:rsidRPr="00CD6712">
        <w:rPr>
          <w:rFonts w:ascii="Times New Roman" w:hAnsi="Times New Roman" w:cs="Times New Roman"/>
          <w:lang w:val="en-US"/>
        </w:rPr>
        <w:t xml:space="preserve"> Assay (ABCORA) 2 that assesses seropositivity by measuring IgG, </w:t>
      </w:r>
      <w:proofErr w:type="gramStart"/>
      <w:r w:rsidRPr="00CD6712">
        <w:rPr>
          <w:rFonts w:ascii="Times New Roman" w:hAnsi="Times New Roman" w:cs="Times New Roman"/>
          <w:lang w:val="en-US"/>
        </w:rPr>
        <w:t>IgA</w:t>
      </w:r>
      <w:proofErr w:type="gramEnd"/>
      <w:r w:rsidRPr="00CD6712">
        <w:rPr>
          <w:rFonts w:ascii="Times New Roman" w:hAnsi="Times New Roman" w:cs="Times New Roman"/>
          <w:lang w:val="en-US"/>
        </w:rPr>
        <w:t xml:space="preserve"> and IgM responses to SARS-CoV-2 </w:t>
      </w:r>
      <w:r w:rsidR="00252DDF">
        <w:rPr>
          <w:rFonts w:ascii="Times New Roman" w:hAnsi="Times New Roman" w:cs="Times New Roman"/>
          <w:lang w:val="en-US"/>
        </w:rPr>
        <w:t>RBD</w:t>
      </w:r>
      <w:r w:rsidRPr="00CD6712">
        <w:rPr>
          <w:rFonts w:ascii="Times New Roman" w:hAnsi="Times New Roman" w:cs="Times New Roman"/>
          <w:lang w:val="en-US"/>
        </w:rPr>
        <w:t>, S1, S2 and N.</w:t>
      </w:r>
    </w:p>
    <w:p w14:paraId="0C3BC6EB" w14:textId="77777777" w:rsidR="00FE476D" w:rsidRPr="00CD6712" w:rsidRDefault="00FE476D" w:rsidP="00FE476D">
      <w:pPr>
        <w:pStyle w:val="Listenabsatz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The proportion of patients with neutralizing neutralization activity against the vaccine strain Wuhan-Hu-1 in sera, defined as having an ABCORA sum S1 (sum of S1 signal over cut-off values of IgG, IgA, IgM) above the threshold of 17.</w:t>
      </w:r>
    </w:p>
    <w:p w14:paraId="6C4ACDAE" w14:textId="0B34DC88" w:rsidR="00FE476D" w:rsidRPr="00CD6712" w:rsidRDefault="00F479FA" w:rsidP="00FE476D">
      <w:pPr>
        <w:pStyle w:val="Listenabsatz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an IgG</w:t>
      </w:r>
      <w:r w:rsidRPr="00CD6712">
        <w:rPr>
          <w:rFonts w:ascii="Times New Roman" w:hAnsi="Times New Roman" w:cs="Times New Roman"/>
          <w:lang w:val="en-US"/>
        </w:rPr>
        <w:t xml:space="preserve"> </w:t>
      </w:r>
      <w:r w:rsidR="00FE476D" w:rsidRPr="00CD6712">
        <w:rPr>
          <w:rFonts w:ascii="Times New Roman" w:hAnsi="Times New Roman" w:cs="Times New Roman"/>
          <w:lang w:val="en-US"/>
        </w:rPr>
        <w:t xml:space="preserve">response </w:t>
      </w:r>
      <w:r>
        <w:rPr>
          <w:rFonts w:ascii="Times New Roman" w:hAnsi="Times New Roman" w:cs="Times New Roman"/>
          <w:lang w:val="en-US"/>
        </w:rPr>
        <w:t>to</w:t>
      </w:r>
      <w:r w:rsidR="00FE476D" w:rsidRPr="00CD6712">
        <w:rPr>
          <w:rFonts w:ascii="Times New Roman" w:hAnsi="Times New Roman" w:cs="Times New Roman"/>
          <w:lang w:val="en-US"/>
        </w:rPr>
        <w:t xml:space="preserve"> SARS-CoV-2</w:t>
      </w:r>
      <w:r>
        <w:rPr>
          <w:rFonts w:ascii="Times New Roman" w:hAnsi="Times New Roman" w:cs="Times New Roman"/>
          <w:lang w:val="en-US"/>
        </w:rPr>
        <w:t xml:space="preserve"> RBD, using ABCORA 2</w:t>
      </w:r>
      <w:r w:rsidR="00FE476D" w:rsidRPr="00CD6712">
        <w:rPr>
          <w:rFonts w:ascii="Times New Roman" w:hAnsi="Times New Roman" w:cs="Times New Roman"/>
          <w:lang w:val="en-US"/>
        </w:rPr>
        <w:t xml:space="preserve">. </w:t>
      </w:r>
    </w:p>
    <w:p w14:paraId="0CC181C7" w14:textId="580EB924" w:rsidR="00FE476D" w:rsidRPr="00CD6712" w:rsidRDefault="00FE476D" w:rsidP="00FE476D">
      <w:pPr>
        <w:pStyle w:val="Listenabsatz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Mean IgM, </w:t>
      </w:r>
      <w:proofErr w:type="gramStart"/>
      <w:r w:rsidRPr="00CD6712">
        <w:rPr>
          <w:rFonts w:ascii="Times New Roman" w:hAnsi="Times New Roman" w:cs="Times New Roman"/>
          <w:lang w:val="en-US"/>
        </w:rPr>
        <w:t>IgA</w:t>
      </w:r>
      <w:proofErr w:type="gramEnd"/>
      <w:r w:rsidRPr="00CD6712">
        <w:rPr>
          <w:rFonts w:ascii="Times New Roman" w:hAnsi="Times New Roman" w:cs="Times New Roman"/>
          <w:lang w:val="en-US"/>
        </w:rPr>
        <w:t xml:space="preserve"> and IgG </w:t>
      </w:r>
      <w:r w:rsidR="00F479FA">
        <w:rPr>
          <w:rFonts w:ascii="Times New Roman" w:hAnsi="Times New Roman" w:cs="Times New Roman"/>
          <w:lang w:val="en-US"/>
        </w:rPr>
        <w:t xml:space="preserve">responses </w:t>
      </w:r>
      <w:r w:rsidRPr="00CD6712">
        <w:rPr>
          <w:rFonts w:ascii="Times New Roman" w:hAnsi="Times New Roman" w:cs="Times New Roman"/>
          <w:lang w:val="en-US"/>
        </w:rPr>
        <w:t xml:space="preserve">to </w:t>
      </w:r>
      <w:r w:rsidR="00F479FA">
        <w:rPr>
          <w:rFonts w:ascii="Times New Roman" w:hAnsi="Times New Roman" w:cs="Times New Roman"/>
          <w:lang w:val="en-US"/>
        </w:rPr>
        <w:t>SARS-CoV-2</w:t>
      </w:r>
      <w:r w:rsidRPr="00CD6712">
        <w:rPr>
          <w:rFonts w:ascii="Times New Roman" w:hAnsi="Times New Roman" w:cs="Times New Roman"/>
          <w:lang w:val="en-US"/>
        </w:rPr>
        <w:t xml:space="preserve"> S1 using ABCORA</w:t>
      </w:r>
      <w:r w:rsidR="00F479FA">
        <w:rPr>
          <w:rFonts w:ascii="Times New Roman" w:hAnsi="Times New Roman" w:cs="Times New Roman"/>
          <w:lang w:val="en-US"/>
        </w:rPr>
        <w:t xml:space="preserve"> 2</w:t>
      </w:r>
      <w:r w:rsidRPr="00CD6712">
        <w:rPr>
          <w:rFonts w:ascii="Times New Roman" w:hAnsi="Times New Roman" w:cs="Times New Roman"/>
          <w:lang w:val="en-US"/>
        </w:rPr>
        <w:t>.</w:t>
      </w:r>
    </w:p>
    <w:p w14:paraId="6880317F" w14:textId="0674BF4F" w:rsidR="00FE476D" w:rsidRPr="001B1CBD" w:rsidRDefault="00FE476D" w:rsidP="00727AF0">
      <w:pPr>
        <w:pStyle w:val="Listenabsatz"/>
        <w:numPr>
          <w:ilvl w:val="0"/>
          <w:numId w:val="4"/>
        </w:numPr>
        <w:jc w:val="both"/>
        <w:rPr>
          <w:rFonts w:ascii="Times New Roman" w:hAnsi="Times New Roman" w:cs="Times New Roman"/>
          <w:u w:val="single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Newly PCR-confirmed asymptomatic SARS-CoV-2 infection.</w:t>
      </w:r>
      <w:r w:rsidR="00727AF0">
        <w:rPr>
          <w:rFonts w:ascii="Times New Roman" w:hAnsi="Times New Roman" w:cs="Times New Roman"/>
          <w:lang w:val="en-US"/>
        </w:rPr>
        <w:t xml:space="preserve"> </w:t>
      </w:r>
      <w:r w:rsidR="001B1CBD" w:rsidRPr="00727AF0">
        <w:rPr>
          <w:rFonts w:ascii="Times New Roman" w:hAnsi="Times New Roman" w:cs="Times New Roman"/>
          <w:u w:val="single"/>
          <w:lang w:val="en-US"/>
        </w:rPr>
        <w:t xml:space="preserve">Clinical outcomes </w:t>
      </w:r>
    </w:p>
    <w:p w14:paraId="18F7B6C5" w14:textId="0A88259C" w:rsidR="00FE476D" w:rsidRPr="00CD6712" w:rsidRDefault="00FE476D" w:rsidP="00727AF0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Newly PCR-</w:t>
      </w:r>
      <w:r w:rsidR="001B1CBD" w:rsidRPr="001B1CBD">
        <w:rPr>
          <w:lang w:val="en-US"/>
        </w:rPr>
        <w:t xml:space="preserve"> </w:t>
      </w:r>
      <w:r w:rsidR="001B1CBD" w:rsidRPr="001B1CBD">
        <w:rPr>
          <w:rFonts w:ascii="Times New Roman" w:hAnsi="Times New Roman" w:cs="Times New Roman"/>
          <w:lang w:val="en-US"/>
        </w:rPr>
        <w:t xml:space="preserve">or antigen </w:t>
      </w:r>
      <w:r w:rsidRPr="00CD6712">
        <w:rPr>
          <w:rFonts w:ascii="Times New Roman" w:hAnsi="Times New Roman" w:cs="Times New Roman"/>
          <w:lang w:val="en-US"/>
        </w:rPr>
        <w:t xml:space="preserve">confirmed SARS-CoV-2 </w:t>
      </w:r>
      <w:proofErr w:type="gramStart"/>
      <w:r w:rsidRPr="00CD6712">
        <w:rPr>
          <w:rFonts w:ascii="Times New Roman" w:hAnsi="Times New Roman" w:cs="Times New Roman"/>
          <w:lang w:val="en-US"/>
        </w:rPr>
        <w:t>infection</w:t>
      </w:r>
      <w:proofErr w:type="gramEnd"/>
    </w:p>
    <w:p w14:paraId="722B710A" w14:textId="241777BD" w:rsidR="00FE476D" w:rsidRPr="00CD6712" w:rsidRDefault="00FE476D" w:rsidP="00727AF0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-Newly PCR-</w:t>
      </w:r>
      <w:r w:rsidR="001B1CBD">
        <w:rPr>
          <w:rFonts w:ascii="Times New Roman" w:hAnsi="Times New Roman" w:cs="Times New Roman"/>
          <w:lang w:val="en-US"/>
        </w:rPr>
        <w:t xml:space="preserve"> </w:t>
      </w:r>
      <w:r w:rsidR="001B1CBD" w:rsidRPr="001B1CBD">
        <w:rPr>
          <w:rFonts w:ascii="Times New Roman" w:hAnsi="Times New Roman" w:cs="Times New Roman"/>
          <w:lang w:val="en-US"/>
        </w:rPr>
        <w:t xml:space="preserve">or antigen </w:t>
      </w:r>
      <w:r w:rsidRPr="00CD6712">
        <w:rPr>
          <w:rFonts w:ascii="Times New Roman" w:hAnsi="Times New Roman" w:cs="Times New Roman"/>
          <w:lang w:val="en-US"/>
        </w:rPr>
        <w:t>confirmed asymptomatic SARS-CoV-2 infection</w:t>
      </w:r>
    </w:p>
    <w:p w14:paraId="079C85CC" w14:textId="33594BA1" w:rsidR="00FE476D" w:rsidRPr="00CD6712" w:rsidRDefault="00FE476D" w:rsidP="00727AF0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Newly PCR-</w:t>
      </w:r>
      <w:r w:rsidR="001B1CBD">
        <w:rPr>
          <w:rFonts w:ascii="Times New Roman" w:hAnsi="Times New Roman" w:cs="Times New Roman"/>
          <w:lang w:val="en-US"/>
        </w:rPr>
        <w:t xml:space="preserve"> </w:t>
      </w:r>
      <w:r w:rsidR="001B1CBD" w:rsidRPr="001B1CBD">
        <w:rPr>
          <w:rFonts w:ascii="Times New Roman" w:hAnsi="Times New Roman" w:cs="Times New Roman"/>
          <w:lang w:val="en-US"/>
        </w:rPr>
        <w:t xml:space="preserve">or antigen </w:t>
      </w:r>
      <w:r w:rsidRPr="00CD6712">
        <w:rPr>
          <w:rFonts w:ascii="Times New Roman" w:hAnsi="Times New Roman" w:cs="Times New Roman"/>
          <w:lang w:val="en-US"/>
        </w:rPr>
        <w:t xml:space="preserve">confirmed symptomatic SARS-CoV-2 </w:t>
      </w:r>
      <w:proofErr w:type="gramStart"/>
      <w:r w:rsidRPr="00CD6712">
        <w:rPr>
          <w:rFonts w:ascii="Times New Roman" w:hAnsi="Times New Roman" w:cs="Times New Roman"/>
          <w:lang w:val="en-US"/>
        </w:rPr>
        <w:t>infection</w:t>
      </w:r>
      <w:proofErr w:type="gramEnd"/>
    </w:p>
    <w:p w14:paraId="1AC58BA6" w14:textId="03B71B49" w:rsidR="00FE476D" w:rsidRPr="00CD6712" w:rsidRDefault="00FE476D" w:rsidP="00727AF0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-Severe COVID-19 infection, hospitalization due to COVID-19 or death</w:t>
      </w:r>
    </w:p>
    <w:p w14:paraId="278B1D0C" w14:textId="229E710D" w:rsidR="00FE476D" w:rsidRPr="00CD6712" w:rsidRDefault="00FE476D" w:rsidP="00727AF0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Patient reported asymptomatic or symptomatic infections of household members.</w:t>
      </w:r>
    </w:p>
    <w:p w14:paraId="1EE6229D" w14:textId="3363B5AC" w:rsidR="00FE476D" w:rsidRPr="00CD6712" w:rsidRDefault="00FE476D" w:rsidP="00727AF0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- any local symptom (redness or swelling or prolonged pain at injection side) limiting continuation of normal daily activities during the first 7 days after vaccination </w:t>
      </w:r>
    </w:p>
    <w:p w14:paraId="7DCA9EEC" w14:textId="133D58EF" w:rsidR="00FE476D" w:rsidRPr="00CD6712" w:rsidRDefault="00FE476D" w:rsidP="00727AF0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>any systemic symptom (fever, generalized muscle or joint pain) limiting continuation of normal</w:t>
      </w:r>
      <w:r w:rsidR="00AF3357">
        <w:rPr>
          <w:rFonts w:ascii="Times New Roman" w:hAnsi="Times New Roman" w:cs="Times New Roman"/>
          <w:lang w:val="en-US"/>
        </w:rPr>
        <w:t xml:space="preserve"> </w:t>
      </w:r>
      <w:r w:rsidRPr="00CD6712">
        <w:rPr>
          <w:rFonts w:ascii="Times New Roman" w:hAnsi="Times New Roman" w:cs="Times New Roman"/>
          <w:lang w:val="en-US"/>
        </w:rPr>
        <w:t xml:space="preserve">daily activities during the first 7 days after </w:t>
      </w:r>
      <w:proofErr w:type="gramStart"/>
      <w:r w:rsidRPr="00CD6712">
        <w:rPr>
          <w:rFonts w:ascii="Times New Roman" w:hAnsi="Times New Roman" w:cs="Times New Roman"/>
          <w:lang w:val="en-US"/>
        </w:rPr>
        <w:t>vaccination</w:t>
      </w:r>
      <w:proofErr w:type="gramEnd"/>
    </w:p>
    <w:p w14:paraId="613FC549" w14:textId="33898D4F" w:rsidR="00CD6712" w:rsidRPr="002F1D43" w:rsidRDefault="00FE476D" w:rsidP="00727AF0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lang w:val="en-US"/>
        </w:rPr>
        <w:t xml:space="preserve">any vaccine related symptom leading to contacting a physician during the first 7 days after </w:t>
      </w:r>
      <w:proofErr w:type="gramStart"/>
      <w:r w:rsidRPr="00CD6712">
        <w:rPr>
          <w:rFonts w:ascii="Times New Roman" w:hAnsi="Times New Roman" w:cs="Times New Roman"/>
          <w:lang w:val="en-US"/>
        </w:rPr>
        <w:t>vaccination</w:t>
      </w:r>
      <w:proofErr w:type="gramEnd"/>
    </w:p>
    <w:p w14:paraId="74912752" w14:textId="3EFEEA4A" w:rsidR="00E42876" w:rsidRDefault="001B1CBD">
      <w:pPr>
        <w:rPr>
          <w:rFonts w:ascii="Times New Roman" w:hAnsi="Times New Roman" w:cs="Times New Roman"/>
          <w:color w:val="2A2A2A"/>
          <w:shd w:val="clear" w:color="auto" w:fill="FFFFFF"/>
          <w:lang w:val="en-US"/>
        </w:rPr>
      </w:pPr>
      <w:r w:rsidRPr="00727AF0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Due to a shift in COVID-19 testing practices in Switzerland, the pre-specified clinical outcomes, “Newly PCR-confirmed SARS-CoV-2 infection” (outcomes a, b, c), were adapted to include SARS-CoV-2 infections confirmed by antigen </w:t>
      </w:r>
      <w:proofErr w:type="gramStart"/>
      <w:r w:rsidRPr="00727AF0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tests</w:t>
      </w:r>
      <w:proofErr w:type="gramEnd"/>
    </w:p>
    <w:p w14:paraId="546EE383" w14:textId="77777777" w:rsidR="00727AF0" w:rsidRPr="00727AF0" w:rsidRDefault="00727AF0">
      <w:pPr>
        <w:rPr>
          <w:rFonts w:ascii="Times New Roman" w:hAnsi="Times New Roman" w:cs="Times New Roman"/>
          <w:b/>
          <w:lang w:val="en-US"/>
        </w:rPr>
      </w:pPr>
    </w:p>
    <w:p w14:paraId="3C0BF821" w14:textId="77777777" w:rsidR="00E42876" w:rsidRPr="00E42876" w:rsidRDefault="00E42876" w:rsidP="00E42876">
      <w:pPr>
        <w:rPr>
          <w:rFonts w:ascii="Times New Roman" w:hAnsi="Times New Roman" w:cs="Times New Roman"/>
          <w:b/>
          <w:lang w:val="en-US"/>
        </w:rPr>
      </w:pPr>
      <w:r w:rsidRPr="00E42876">
        <w:rPr>
          <w:rFonts w:ascii="Times New Roman" w:hAnsi="Times New Roman" w:cs="Times New Roman"/>
          <w:b/>
          <w:lang w:val="en-US"/>
        </w:rPr>
        <w:t>Definition of metabolic syndrome:</w:t>
      </w:r>
    </w:p>
    <w:p w14:paraId="323AD3CC" w14:textId="77777777" w:rsidR="00E42876" w:rsidRPr="00E42876" w:rsidRDefault="00E42876" w:rsidP="00E42876">
      <w:pPr>
        <w:rPr>
          <w:rFonts w:ascii="Times New Roman" w:hAnsi="Times New Roman" w:cs="Times New Roman"/>
          <w:b/>
          <w:lang w:val="en-US"/>
        </w:rPr>
      </w:pPr>
    </w:p>
    <w:p w14:paraId="66805D9B" w14:textId="3737E9DC" w:rsidR="002F1D43" w:rsidRDefault="00E42876" w:rsidP="00E42876">
      <w:pPr>
        <w:rPr>
          <w:rFonts w:ascii="Times New Roman" w:hAnsi="Times New Roman" w:cs="Times New Roman"/>
          <w:b/>
          <w:lang w:val="en-US"/>
        </w:rPr>
      </w:pPr>
      <w:r w:rsidRPr="00E42876">
        <w:rPr>
          <w:rFonts w:ascii="Times New Roman" w:hAnsi="Times New Roman" w:cs="Times New Roman"/>
          <w:lang w:val="en-US"/>
        </w:rPr>
        <w:t xml:space="preserve">Metabolic syndrome is defined in SHCS as having any three of the following conditions: abdominal obesity (waist circumference&gt;102 cm in men, &gt;88 cm in women), triglyderides≥1.69 mmol/L, low HDL cholesterol (&lt;1.03 mmol/L in men, &lt;1.29 mmol/L in women), blood pressure ≥130/≥85 mmHg or diabetes) and in STCS as having any three of the following conditions hyperlipidemia, obesity, hypertension and diabetes. </w:t>
      </w:r>
    </w:p>
    <w:p w14:paraId="6593E636" w14:textId="77777777" w:rsidR="002F1D43" w:rsidRDefault="002F1D43" w:rsidP="00CD6712">
      <w:pPr>
        <w:jc w:val="both"/>
        <w:rPr>
          <w:rFonts w:ascii="Times New Roman" w:hAnsi="Times New Roman" w:cs="Times New Roman"/>
          <w:b/>
          <w:lang w:val="en-US"/>
        </w:rPr>
        <w:sectPr w:rsidR="002F1D4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D491639" w14:textId="44FB3C7A" w:rsidR="002526EF" w:rsidRDefault="0078337A" w:rsidP="00CD6712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S1 </w:t>
      </w:r>
      <w:r w:rsidR="00CD6712" w:rsidRPr="00CD6712">
        <w:rPr>
          <w:rFonts w:ascii="Times New Roman" w:hAnsi="Times New Roman" w:cs="Times New Roman"/>
          <w:b/>
          <w:lang w:val="en-US"/>
        </w:rPr>
        <w:t>Flow Chart</w:t>
      </w:r>
    </w:p>
    <w:p w14:paraId="37E11A4E" w14:textId="3180565C" w:rsidR="002526EF" w:rsidRPr="00CD6712" w:rsidRDefault="002526EF" w:rsidP="00CD6712">
      <w:pPr>
        <w:jc w:val="both"/>
        <w:rPr>
          <w:rFonts w:ascii="Times New Roman" w:hAnsi="Times New Roman" w:cs="Times New Roman"/>
          <w:b/>
          <w:lang w:val="en-US"/>
        </w:rPr>
      </w:pPr>
    </w:p>
    <w:p w14:paraId="1DD44A7C" w14:textId="367C856D" w:rsidR="00CD6712" w:rsidRPr="00CD6712" w:rsidRDefault="00CD6712" w:rsidP="00FE476D">
      <w:pPr>
        <w:rPr>
          <w:rFonts w:ascii="Times New Roman" w:hAnsi="Times New Roman" w:cs="Times New Roman"/>
          <w:b/>
          <w:lang w:val="en-US"/>
        </w:rPr>
      </w:pPr>
    </w:p>
    <w:p w14:paraId="743A2606" w14:textId="42D2D6C5" w:rsidR="00C37E64" w:rsidRDefault="00A60712" w:rsidP="00FE476D">
      <w:pPr>
        <w:rPr>
          <w:rFonts w:ascii="Times New Roman" w:hAnsi="Times New Roman" w:cs="Times New Roman"/>
          <w:b/>
          <w:lang w:val="en-US"/>
        </w:rPr>
        <w:sectPr w:rsidR="00C37E64" w:rsidSect="002F1D43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014EF0E" wp14:editId="1EABE091">
            <wp:extent cx="9736455" cy="39503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6455" cy="395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D1B01C" w14:textId="3214D037" w:rsidR="00FE476D" w:rsidRPr="00D766D8" w:rsidRDefault="00FE476D" w:rsidP="00FE476D">
      <w:pPr>
        <w:rPr>
          <w:rFonts w:ascii="Times New Roman" w:hAnsi="Times New Roman" w:cs="Times New Roman"/>
          <w:lang w:val="en-US"/>
        </w:rPr>
      </w:pPr>
      <w:r w:rsidRPr="00CD6712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85299F">
        <w:rPr>
          <w:rFonts w:ascii="Times New Roman" w:hAnsi="Times New Roman" w:cs="Times New Roman"/>
          <w:b/>
          <w:lang w:val="en-US"/>
        </w:rPr>
        <w:t>1:</w:t>
      </w:r>
      <w:r w:rsidRPr="00CD6712">
        <w:rPr>
          <w:rFonts w:ascii="Times New Roman" w:hAnsi="Times New Roman" w:cs="Times New Roman"/>
          <w:b/>
          <w:lang w:val="en-US"/>
        </w:rPr>
        <w:t xml:space="preserve"> </w:t>
      </w:r>
      <w:r w:rsidRPr="00D766D8">
        <w:rPr>
          <w:rFonts w:ascii="Times New Roman" w:hAnsi="Times New Roman" w:cs="Times New Roman"/>
          <w:lang w:val="en-US"/>
        </w:rPr>
        <w:t xml:space="preserve">Baseline characteristics </w:t>
      </w:r>
      <w:r w:rsidR="0085299F">
        <w:rPr>
          <w:rFonts w:ascii="Times New Roman" w:hAnsi="Times New Roman" w:cs="Times New Roman"/>
          <w:lang w:val="en-US"/>
        </w:rPr>
        <w:t>stratified by</w:t>
      </w:r>
      <w:r w:rsidR="0085299F" w:rsidRPr="00D766D8">
        <w:rPr>
          <w:rFonts w:ascii="Times New Roman" w:hAnsi="Times New Roman" w:cs="Times New Roman"/>
          <w:lang w:val="en-US"/>
        </w:rPr>
        <w:t xml:space="preserve"> </w:t>
      </w:r>
      <w:r w:rsidR="0085299F">
        <w:rPr>
          <w:rFonts w:ascii="Times New Roman" w:hAnsi="Times New Roman" w:cs="Times New Roman"/>
          <w:lang w:val="en-US"/>
        </w:rPr>
        <w:t xml:space="preserve">participating </w:t>
      </w:r>
      <w:r w:rsidRPr="00D766D8">
        <w:rPr>
          <w:rFonts w:ascii="Times New Roman" w:hAnsi="Times New Roman" w:cs="Times New Roman"/>
          <w:lang w:val="en-US"/>
        </w:rPr>
        <w:t>cohort</w:t>
      </w:r>
      <w:r w:rsidRPr="00CD6712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85299F">
        <w:rPr>
          <w:rFonts w:ascii="Times New Roman" w:hAnsi="Times New Roman" w:cs="Times New Roman"/>
          <w:lang w:val="en-US"/>
        </w:rPr>
        <w:t>study</w:t>
      </w:r>
      <w:proofErr w:type="gramEnd"/>
    </w:p>
    <w:tbl>
      <w:tblPr>
        <w:tblW w:w="5785" w:type="pct"/>
        <w:jc w:val="center"/>
        <w:tblLook w:val="04A0" w:firstRow="1" w:lastRow="0" w:firstColumn="1" w:lastColumn="0" w:noHBand="0" w:noVBand="1"/>
      </w:tblPr>
      <w:tblGrid>
        <w:gridCol w:w="1979"/>
        <w:gridCol w:w="1417"/>
        <w:gridCol w:w="1420"/>
        <w:gridCol w:w="1418"/>
        <w:gridCol w:w="1418"/>
        <w:gridCol w:w="1418"/>
        <w:gridCol w:w="1415"/>
      </w:tblGrid>
      <w:tr w:rsidR="00FE476D" w:rsidRPr="00CD6712" w14:paraId="186B16F9" w14:textId="77777777" w:rsidTr="00257870">
        <w:trPr>
          <w:trHeight w:val="315"/>
          <w:jc w:val="center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E0CCC" w14:textId="77777777" w:rsidR="00FE476D" w:rsidRPr="00582C62" w:rsidRDefault="00FE476D" w:rsidP="00763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2A2A2A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20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1DB3DF" w14:textId="77777777" w:rsidR="00FE476D" w:rsidRPr="00582C62" w:rsidRDefault="00FE476D" w:rsidP="0076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2A2A2A"/>
                <w:sz w:val="16"/>
                <w:szCs w:val="16"/>
                <w:lang w:val="en-US"/>
              </w:rPr>
              <w:t>SHCS</w:t>
            </w:r>
          </w:p>
        </w:tc>
        <w:tc>
          <w:tcPr>
            <w:tcW w:w="20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8A299B" w14:textId="77777777" w:rsidR="00FE476D" w:rsidRPr="00582C62" w:rsidRDefault="00A626D6" w:rsidP="0076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2A2A2A"/>
                <w:sz w:val="16"/>
                <w:szCs w:val="16"/>
                <w:lang w:val="en-US"/>
              </w:rPr>
              <w:t>STCS</w:t>
            </w:r>
          </w:p>
        </w:tc>
      </w:tr>
      <w:tr w:rsidR="0048463F" w:rsidRPr="00CD6712" w14:paraId="242CC8DC" w14:textId="77777777" w:rsidTr="00450A14">
        <w:trPr>
          <w:trHeight w:val="364"/>
          <w:jc w:val="center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D0501" w14:textId="77777777" w:rsidR="00FE476D" w:rsidRPr="00582C62" w:rsidRDefault="00FE476D" w:rsidP="0076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5DA32" w14:textId="77777777" w:rsidR="00FE476D" w:rsidRPr="00582C62" w:rsidRDefault="00FE476D" w:rsidP="0048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oderna 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N=</w:t>
            </w:r>
            <w:r w:rsidR="0048463F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19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7A0C" w14:textId="77777777" w:rsidR="00FE476D" w:rsidRPr="00582C62" w:rsidRDefault="00FE476D" w:rsidP="0048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fizer/</w:t>
            </w:r>
            <w:proofErr w:type="spellStart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iontech</w:t>
            </w:r>
            <w:proofErr w:type="spellEnd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N=</w:t>
            </w:r>
            <w:r w:rsidR="0048463F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97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D595" w14:textId="77777777" w:rsidR="00FE476D" w:rsidRPr="00582C62" w:rsidRDefault="00FE476D" w:rsidP="0048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otal 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N=</w:t>
            </w:r>
            <w:r w:rsidR="0048463F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16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89F3" w14:textId="77777777" w:rsidR="00FE476D" w:rsidRPr="00582C62" w:rsidRDefault="00FE476D" w:rsidP="0048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oderna 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N=</w:t>
            </w:r>
            <w:r w:rsidR="0048463F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8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FA6F" w14:textId="77777777" w:rsidR="00FE476D" w:rsidRPr="00582C62" w:rsidRDefault="00FE476D" w:rsidP="0048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fizer/</w:t>
            </w:r>
            <w:proofErr w:type="spellStart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iontech</w:t>
            </w:r>
            <w:proofErr w:type="spellEnd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N=</w:t>
            </w:r>
            <w:r w:rsidR="0048463F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7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82EEB" w14:textId="77777777" w:rsidR="00FE476D" w:rsidRPr="00582C62" w:rsidRDefault="00FE476D" w:rsidP="0048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otal 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N=</w:t>
            </w:r>
            <w:r w:rsidR="0048463F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5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D813E8" w:rsidRPr="00CD6712" w14:paraId="674D0BAC" w14:textId="77777777" w:rsidTr="00D813E8">
        <w:trPr>
          <w:trHeight w:val="129"/>
          <w:jc w:val="center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7171" w14:textId="77777777" w:rsidR="00D813E8" w:rsidRPr="00582C62" w:rsidRDefault="00D813E8" w:rsidP="00D81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dian age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6EDDD" w14:textId="77777777" w:rsidR="00D813E8" w:rsidRPr="00582C62" w:rsidRDefault="00D813E8" w:rsidP="00D813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46-6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0341F" w14:textId="77777777" w:rsidR="00D813E8" w:rsidRPr="00582C62" w:rsidRDefault="00D813E8" w:rsidP="00D813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47-6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9C2E0D" w14:textId="77777777" w:rsidR="00D813E8" w:rsidRPr="00582C62" w:rsidRDefault="00D813E8" w:rsidP="00D813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46-6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9F89AF" w14:textId="77777777" w:rsidR="00D813E8" w:rsidRPr="00582C62" w:rsidRDefault="00D813E8" w:rsidP="00D813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39-6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1B3B4" w14:textId="77777777" w:rsidR="00D813E8" w:rsidRPr="00582C62" w:rsidRDefault="00D813E8" w:rsidP="00D813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42-6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07AB8C" w14:textId="77777777" w:rsidR="00D813E8" w:rsidRPr="00582C62" w:rsidRDefault="00D813E8" w:rsidP="00D813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40-65)</w:t>
            </w:r>
          </w:p>
        </w:tc>
      </w:tr>
      <w:tr w:rsidR="00C205B5" w:rsidRPr="00CD6712" w14:paraId="2D694F4E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C251" w14:textId="77777777" w:rsidR="00C205B5" w:rsidRPr="00582C62" w:rsidRDefault="00C205B5" w:rsidP="00C37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C686D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F16FB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17EEA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0EA7C9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477627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8C8F7B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05B5" w:rsidRPr="00CD6712" w14:paraId="52D53E53" w14:textId="77777777" w:rsidTr="000B6BD0">
        <w:trPr>
          <w:trHeight w:val="78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3336" w14:textId="77777777" w:rsidR="00C205B5" w:rsidRPr="00582C62" w:rsidRDefault="00C205B5" w:rsidP="00C3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D6A38" w14:textId="5CC949D1" w:rsidR="00C205B5" w:rsidRPr="00513847" w:rsidRDefault="00724285" w:rsidP="0072428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(73.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0CAC0" w14:textId="4F2F9D4F" w:rsidR="00C205B5" w:rsidRPr="00513847" w:rsidRDefault="0072428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83.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CEEA83" w14:textId="7916EDDE" w:rsidR="00C205B5" w:rsidRPr="00513847" w:rsidRDefault="0072428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C205B5"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3%</w:t>
            </w:r>
            <w:r w:rsidR="00C205B5"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7775C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60.4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7AE11C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8.6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ABD19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55.3%)</w:t>
            </w:r>
          </w:p>
        </w:tc>
      </w:tr>
      <w:tr w:rsidR="00C205B5" w:rsidRPr="00CD6712" w14:paraId="6369438C" w14:textId="77777777" w:rsidTr="000B6BD0">
        <w:trPr>
          <w:trHeight w:val="74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D29D" w14:textId="77777777" w:rsidR="00C205B5" w:rsidRPr="00582C62" w:rsidRDefault="00C205B5" w:rsidP="00C3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D0B06B" w14:textId="5F93A0F4" w:rsidR="00C205B5" w:rsidRPr="00513847" w:rsidRDefault="0072428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26.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0CDB7A" w14:textId="1E9FC3D0" w:rsidR="00C205B5" w:rsidRPr="00513847" w:rsidRDefault="0072428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6.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CB2A9" w14:textId="77137ABB" w:rsidR="00C205B5" w:rsidRPr="00513847" w:rsidRDefault="0072428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  <w:r w:rsid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B3896"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%</w:t>
            </w:r>
            <w:r w:rsidR="003B3896" w:rsidRPr="00513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EC0FB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9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EE30E1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51.4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D5FD75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44.7%)</w:t>
            </w:r>
          </w:p>
        </w:tc>
      </w:tr>
      <w:tr w:rsidR="00C205B5" w:rsidRPr="003C3214" w14:paraId="6F8FDEDB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EA99" w14:textId="77777777" w:rsidR="00C205B5" w:rsidRPr="00582C62" w:rsidRDefault="00C205B5" w:rsidP="00C37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story of cardiovascular disease or metabolic syndrome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4CDCE6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C3645C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EDDA1D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56952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364004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28909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205B5" w:rsidRPr="00CD6712" w14:paraId="67D9EF39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676C" w14:textId="77777777" w:rsidR="00C205B5" w:rsidRPr="00582C62" w:rsidRDefault="00C205B5" w:rsidP="00C3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DA1C8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70.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743FC2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 (66.7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BEE7F9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 (68.4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D5DD8D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0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A13680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4.3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B4A2E4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22.4%)</w:t>
            </w:r>
          </w:p>
        </w:tc>
      </w:tr>
      <w:tr w:rsidR="00C205B5" w:rsidRPr="00CD6712" w14:paraId="26DBE12E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5B37" w14:textId="77777777" w:rsidR="00C205B5" w:rsidRPr="00582C62" w:rsidRDefault="00C205B5" w:rsidP="00C3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709F8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29.2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3669C0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33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83D1D9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31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166FA3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79.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59929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75.7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915E50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77.6%)</w:t>
            </w:r>
          </w:p>
        </w:tc>
      </w:tr>
      <w:tr w:rsidR="00C205B5" w:rsidRPr="003C3214" w14:paraId="2FD6B4EC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6B70" w14:textId="77777777" w:rsidR="00C205B5" w:rsidRPr="00582C62" w:rsidRDefault="00C205B5" w:rsidP="00C37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D4 cell count (cells/µ</w:t>
            </w:r>
            <w:proofErr w:type="gramStart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)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89DB4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6B916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9771C3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F4078D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29187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25BD29" w14:textId="77777777" w:rsidR="00C205B5" w:rsidRPr="00582C62" w:rsidRDefault="00C205B5" w:rsidP="00C37E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82C62" w:rsidRPr="00CD6712" w14:paraId="6E66CD19" w14:textId="77777777" w:rsidTr="0029020F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9235" w14:textId="5A9D7E23" w:rsidR="00582C62" w:rsidRPr="00582C62" w:rsidRDefault="00582C62" w:rsidP="0058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35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E0D83E" w14:textId="0E3D7BE6" w:rsidR="00582C62" w:rsidRPr="00582C62" w:rsidRDefault="00582C62" w:rsidP="00582C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sz w:val="16"/>
                <w:szCs w:val="16"/>
              </w:rPr>
              <w:t>15 (6.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D485F5" w14:textId="53C6A9A5" w:rsidR="00582C62" w:rsidRPr="00582C62" w:rsidRDefault="00582C62" w:rsidP="00582C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sz w:val="16"/>
                <w:szCs w:val="16"/>
              </w:rPr>
              <w:t>25 (8.4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23F421" w14:textId="15CD1209" w:rsidR="00582C62" w:rsidRPr="00582C62" w:rsidRDefault="00582C62" w:rsidP="00582C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sz w:val="16"/>
                <w:szCs w:val="16"/>
              </w:rPr>
              <w:t>40 (7.7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9590C" w14:textId="51BC8DFF" w:rsidR="00582C62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BA1100" w14:textId="23AD37F5" w:rsidR="00582C62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2B1F92" w14:textId="49A04701" w:rsidR="00582C62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739F" w:rsidRPr="00CD6712" w14:paraId="259A5AC3" w14:textId="77777777" w:rsidTr="0029020F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2699" w14:textId="79F3D10D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gt;35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F0C453" w14:textId="58ADD430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sz w:val="16"/>
                <w:szCs w:val="16"/>
              </w:rPr>
              <w:t>204 (93.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A89106" w14:textId="0EBE746C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sz w:val="16"/>
                <w:szCs w:val="16"/>
              </w:rPr>
              <w:t>272 (91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D06A2B" w14:textId="7B508F6A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sz w:val="16"/>
                <w:szCs w:val="16"/>
              </w:rPr>
              <w:t>476 (92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85EF67" w14:textId="781C3B53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3E1EF4" w14:textId="6E1CD84F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65CFF" w14:textId="63A343F6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739F" w:rsidRPr="00CD6712" w14:paraId="2B41D5F3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D508" w14:textId="51268B5F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suppressed H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viral </w:t>
            </w:r>
            <w:proofErr w:type="spellStart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ad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FC6129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81FC9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583D36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30F644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46AA4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5BEA8C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739F" w:rsidRPr="00CD6712" w14:paraId="0D33D906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A3FF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52383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96.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02311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 (97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0E3226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 (96.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A68FA8" w14:textId="0DCE53E4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E1EE2E" w14:textId="3F751929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7B45DC" w14:textId="0A5310BD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739F" w:rsidRPr="00CD6712" w14:paraId="041A30AB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7554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B6C933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.2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1470C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1F86ED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3.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882950" w14:textId="4490D5CC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A5953D" w14:textId="0366BAE5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5B2153" w14:textId="171C971F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739F" w:rsidRPr="00CD6712" w14:paraId="0B087D66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B67B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ransplanted </w:t>
            </w:r>
            <w:proofErr w:type="spellStart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ganc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A8CE4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ABB237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E0A1FB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B2BDEC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2CF939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1EE87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739F" w:rsidRPr="00CD6712" w14:paraId="1C258927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690D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idney transplant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DFE00" w14:textId="471E567E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761D83" w14:textId="71E903A6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5730C9" w14:textId="133DFC61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77526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50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55FC62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56.8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023AE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52.9%)</w:t>
            </w:r>
          </w:p>
        </w:tc>
      </w:tr>
      <w:tr w:rsidR="00E3739F" w:rsidRPr="00CD6712" w14:paraId="5560A741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66D2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ung transplant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47555" w14:textId="4DD08D46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C61F0F" w14:textId="54C89DFB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A272D8" w14:textId="2F618113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1C8DA0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50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722610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3.2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2B2615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47.1%)</w:t>
            </w:r>
          </w:p>
        </w:tc>
      </w:tr>
      <w:tr w:rsidR="00E3739F" w:rsidRPr="00CD6712" w14:paraId="0355B2E9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4838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Immunosuppressive </w:t>
            </w:r>
            <w:proofErr w:type="spellStart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herapy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C883DB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77379D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D275A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FB6CB4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61A65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AF68D6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739F" w:rsidRPr="00CD6712" w14:paraId="74FF58F3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4DF8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ss intense (&lt;2 </w:t>
            </w:r>
            <w:proofErr w:type="gramStart"/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gimen)</w:t>
            </w: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4D4D9" w14:textId="66C21FFD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4653B0" w14:textId="40520999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054C05" w14:textId="26470082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247CA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.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C8E068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3.5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55CF53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2.9%)</w:t>
            </w:r>
          </w:p>
        </w:tc>
      </w:tr>
      <w:tr w:rsidR="00E3739F" w:rsidRPr="00CD6712" w14:paraId="78809240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4C28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tense (3 or 4 </w:t>
            </w:r>
            <w:proofErr w:type="gramStart"/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gimen)</w:t>
            </w: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EA40F8" w14:textId="602636DD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CB4AE7" w14:textId="3513A63C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056478" w14:textId="4DDD1F7E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EC46CE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87.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65264E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86.5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B2D2B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C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87.1%)</w:t>
            </w:r>
          </w:p>
        </w:tc>
      </w:tr>
      <w:tr w:rsidR="00E3739F" w:rsidRPr="00CD6712" w14:paraId="5C08A4D3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93F6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cleocapside</w:t>
            </w:r>
            <w:proofErr w:type="spellEnd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</w:t>
            </w:r>
            <w:r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4482B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016095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E2E821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F01613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BB9CF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40B0D" w14:textId="77777777" w:rsidR="00E3739F" w:rsidRPr="00582C62" w:rsidRDefault="00E3739F" w:rsidP="00E373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739F" w:rsidRPr="00CD6712" w14:paraId="3CC83483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07D8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-reactive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41D777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 (87.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3BC95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 (85.7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67D7E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 (86.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90AB0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00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BD974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3.3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D216F9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66.7%)</w:t>
            </w:r>
          </w:p>
        </w:tc>
      </w:tr>
      <w:tr w:rsidR="00E3739F" w:rsidRPr="00CD6712" w14:paraId="437E8D44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4833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active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45B8BA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2.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CC7623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4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DCE9E4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13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05AD1D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CF10D9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6.7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C60A1B" w14:textId="77777777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3.3%)</w:t>
            </w:r>
          </w:p>
        </w:tc>
      </w:tr>
      <w:tr w:rsidR="00E3739F" w:rsidRPr="00CD6712" w14:paraId="6C2D21CF" w14:textId="77777777" w:rsidTr="00450A14">
        <w:trPr>
          <w:trHeight w:val="210"/>
          <w:jc w:val="center"/>
        </w:trPr>
        <w:tc>
          <w:tcPr>
            <w:tcW w:w="9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E5346" w14:textId="77777777" w:rsidR="00E3739F" w:rsidRPr="00582C6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A202" w14:textId="7409FC54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996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.0%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D110E" w14:textId="6C147858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996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.1%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3EFF8" w14:textId="2800D1EA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996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.9%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9EB8A" w14:textId="5D791E3A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996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5.7%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DDD15" w14:textId="73D0E76B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996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3.8%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74133" w14:textId="703B9281" w:rsidR="00E3739F" w:rsidRPr="002C3B2A" w:rsidRDefault="00E3739F" w:rsidP="00E373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996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5.9%)</w:t>
            </w:r>
          </w:p>
        </w:tc>
      </w:tr>
      <w:tr w:rsidR="00E3739F" w:rsidRPr="003C3214" w14:paraId="5F3D0246" w14:textId="77777777" w:rsidTr="000F60FE">
        <w:trPr>
          <w:trHeight w:val="244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EBB3" w14:textId="77777777" w:rsidR="00E3739F" w:rsidRPr="00CD671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/>
              </w:rPr>
              <w:t>a</w:t>
            </w:r>
            <w:proofErr w:type="gramEnd"/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/>
              </w:rPr>
              <w:t xml:space="preserve"> </w:t>
            </w:r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Only considering patients from the Swiss HIV Cohort Study.</w:t>
            </w:r>
          </w:p>
        </w:tc>
      </w:tr>
      <w:tr w:rsidR="00E3739F" w:rsidRPr="003C3214" w14:paraId="3BF2D22D" w14:textId="77777777" w:rsidTr="000F60FE">
        <w:trPr>
          <w:trHeight w:val="244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D25E0" w14:textId="44D1FAEA" w:rsidR="00E3739F" w:rsidRPr="00CD671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U</w:t>
            </w:r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nsuppressed HIV viral </w:t>
            </w:r>
            <w:proofErr w:type="gramStart"/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load  defined</w:t>
            </w:r>
            <w:proofErr w:type="gramEnd"/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 as &gt;50 copies/ml</w:t>
            </w:r>
          </w:p>
        </w:tc>
      </w:tr>
      <w:tr w:rsidR="00E3739F" w:rsidRPr="003C3214" w14:paraId="5B45A1B5" w14:textId="77777777" w:rsidTr="000F60FE">
        <w:trPr>
          <w:trHeight w:val="244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CCFB" w14:textId="77777777" w:rsidR="00E3739F" w:rsidRPr="00CD671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/>
              </w:rPr>
              <w:t xml:space="preserve">c </w:t>
            </w:r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Only considering patients from the Swiss Transplant Cohort Study.</w:t>
            </w:r>
          </w:p>
        </w:tc>
      </w:tr>
      <w:tr w:rsidR="00E3739F" w:rsidRPr="003C3214" w14:paraId="1A665D07" w14:textId="77777777" w:rsidTr="000F60FE">
        <w:trPr>
          <w:trHeight w:val="244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598595" w14:textId="582D4725" w:rsidR="00E3739F" w:rsidRPr="00CD671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gramStart"/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/>
              </w:rPr>
              <w:t xml:space="preserve">d </w:t>
            </w:r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 intense</w:t>
            </w:r>
            <w:proofErr w:type="gramEnd"/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 treatment defined as triple or quadruple immunosuppressive regimen vs. less intense immunosuppressive therapy  defined as dual immunosuppressive regimen</w:t>
            </w:r>
          </w:p>
        </w:tc>
      </w:tr>
      <w:tr w:rsidR="00E3739F" w:rsidRPr="003C3214" w14:paraId="2C79F520" w14:textId="77777777" w:rsidTr="000F60FE">
        <w:trPr>
          <w:trHeight w:val="244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0B9C59" w14:textId="76AB7CA3" w:rsidR="00E3739F" w:rsidRPr="00CD671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val="en-US"/>
              </w:rPr>
              <w:t xml:space="preserve">e </w:t>
            </w:r>
            <w:proofErr w:type="spellStart"/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Elecsys</w:t>
            </w:r>
            <w:proofErr w:type="spellEnd"/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 N test reactive to nucleocapsid protein indicates previous contact to SARS-CoV-2.</w:t>
            </w:r>
          </w:p>
        </w:tc>
      </w:tr>
      <w:tr w:rsidR="00E3739F" w:rsidRPr="003C3214" w14:paraId="4B7AA503" w14:textId="77777777" w:rsidTr="00450A14">
        <w:trPr>
          <w:trHeight w:val="244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D8A97" w14:textId="77777777" w:rsidR="00E3739F" w:rsidRPr="00CD6712" w:rsidRDefault="00E3739F" w:rsidP="00E37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D671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Abbreviations: IQR=Interquartile range; SHCS=Swiss HIV Cohort Study; STCT= Swiss Transplant Cohort Study</w:t>
            </w:r>
          </w:p>
        </w:tc>
      </w:tr>
    </w:tbl>
    <w:p w14:paraId="3B193BFB" w14:textId="77777777" w:rsidR="00FE476D" w:rsidRPr="00CD6712" w:rsidRDefault="00FE476D" w:rsidP="00FE476D">
      <w:pPr>
        <w:rPr>
          <w:rFonts w:ascii="Times New Roman" w:hAnsi="Times New Roman" w:cs="Times New Roman"/>
          <w:b/>
          <w:lang w:val="en-US"/>
        </w:rPr>
        <w:sectPr w:rsidR="00FE476D" w:rsidRPr="00CD671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21EE87F" w14:textId="63848AF8" w:rsidR="00FE476D" w:rsidRPr="002B4E4D" w:rsidRDefault="00FE476D" w:rsidP="00FE476D">
      <w:pPr>
        <w:rPr>
          <w:rFonts w:ascii="Times New Roman" w:hAnsi="Times New Roman" w:cs="Times New Roman"/>
          <w:b/>
          <w:lang w:val="en-US"/>
        </w:rPr>
      </w:pPr>
      <w:r w:rsidRPr="002B4E4D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85299F">
        <w:rPr>
          <w:rFonts w:ascii="Times New Roman" w:hAnsi="Times New Roman" w:cs="Times New Roman"/>
          <w:b/>
          <w:lang w:val="en-US"/>
        </w:rPr>
        <w:t>2:</w:t>
      </w:r>
      <w:r w:rsidRPr="002B4E4D">
        <w:rPr>
          <w:rFonts w:ascii="Times New Roman" w:hAnsi="Times New Roman" w:cs="Times New Roman"/>
          <w:b/>
          <w:lang w:val="en-US"/>
        </w:rPr>
        <w:t xml:space="preserve"> </w:t>
      </w:r>
      <w:r w:rsidRPr="00D766D8">
        <w:rPr>
          <w:rFonts w:ascii="Times New Roman" w:hAnsi="Times New Roman" w:cs="Times New Roman"/>
          <w:lang w:val="en-US"/>
        </w:rPr>
        <w:t xml:space="preserve">Primary and secondary outcomes in </w:t>
      </w:r>
      <w:r w:rsidR="001C1447" w:rsidRPr="00D766D8">
        <w:rPr>
          <w:rFonts w:ascii="Times New Roman" w:hAnsi="Times New Roman" w:cs="Times New Roman"/>
          <w:lang w:val="en-US"/>
        </w:rPr>
        <w:t xml:space="preserve">strict time window </w:t>
      </w:r>
      <w:r w:rsidRPr="00D766D8">
        <w:rPr>
          <w:rFonts w:ascii="Times New Roman" w:hAnsi="Times New Roman" w:cs="Times New Roman"/>
          <w:lang w:val="en-US"/>
        </w:rPr>
        <w:t>population</w:t>
      </w:r>
    </w:p>
    <w:tbl>
      <w:tblPr>
        <w:tblW w:w="5551" w:type="pct"/>
        <w:jc w:val="center"/>
        <w:tblLayout w:type="fixed"/>
        <w:tblLook w:val="04A0" w:firstRow="1" w:lastRow="0" w:firstColumn="1" w:lastColumn="0" w:noHBand="0" w:noVBand="1"/>
      </w:tblPr>
      <w:tblGrid>
        <w:gridCol w:w="2763"/>
        <w:gridCol w:w="2056"/>
        <w:gridCol w:w="1841"/>
        <w:gridCol w:w="1982"/>
        <w:gridCol w:w="1419"/>
      </w:tblGrid>
      <w:tr w:rsidR="002C202D" w:rsidRPr="002B4E4D" w14:paraId="728723ED" w14:textId="77777777" w:rsidTr="00ED0108">
        <w:trPr>
          <w:trHeight w:hRule="exact" w:val="295"/>
          <w:jc w:val="center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A2196" w14:textId="77777777" w:rsidR="00BD5C81" w:rsidRPr="002B4E4D" w:rsidRDefault="00BD5C81" w:rsidP="00763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 Outcome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73BFB" w14:textId="77777777" w:rsidR="00BD5C81" w:rsidRPr="002B4E4D" w:rsidRDefault="00BD5C81" w:rsidP="00035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RNA-1273 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4C068" w14:textId="77777777" w:rsidR="00BD5C81" w:rsidRPr="002B4E4D" w:rsidRDefault="00BD5C81" w:rsidP="00035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BNT162b2 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46C6" w14:textId="77777777" w:rsidR="00BD5C81" w:rsidRPr="002B4E4D" w:rsidRDefault="00BD5C81" w:rsidP="00035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5F079" w14:textId="77777777" w:rsidR="00BD5C81" w:rsidRPr="002B4E4D" w:rsidRDefault="00BD5C81" w:rsidP="00BD5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Difference </w:t>
            </w:r>
          </w:p>
        </w:tc>
      </w:tr>
      <w:tr w:rsidR="002C202D" w:rsidRPr="00BD5C81" w14:paraId="1F6D7DA9" w14:textId="77777777" w:rsidTr="002C202D">
        <w:trPr>
          <w:trHeight w:hRule="exact" w:val="458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305C" w14:textId="4212BF76" w:rsidR="00BD5C81" w:rsidRPr="002B4E4D" w:rsidRDefault="009D7881" w:rsidP="00BD5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body</w:t>
            </w:r>
            <w:r w:rsidR="00BD5C81"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sponse (</w:t>
            </w:r>
            <w:proofErr w:type="spellStart"/>
            <w:r w:rsidR="00BD5C81"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ecsys</w:t>
            </w:r>
            <w:proofErr w:type="spellEnd"/>
            <w:r w:rsidR="00BD5C81" w:rsidRPr="002B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®</w:t>
            </w:r>
            <w:r w:rsidR="00BD5C81"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, cutoff ≥100 units/ml) 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9E1D99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5/19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b/>
            </w:r>
          </w:p>
          <w:p w14:paraId="7BE27129" w14:textId="506D6A17" w:rsidR="00BD5C81" w:rsidRPr="00BD5C81" w:rsidRDefault="00BD5C81" w:rsidP="002C202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8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96.0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9.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3864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8/27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b/>
            </w:r>
          </w:p>
          <w:p w14:paraId="0AAC2FF8" w14:textId="17FFC8E2" w:rsidR="00BD5C81" w:rsidRP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9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98.2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B8F631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3/46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b/>
            </w:r>
          </w:p>
          <w:p w14:paraId="74C97902" w14:textId="4E235100" w:rsidR="00BD5C81" w:rsidRP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8.7%; 97.7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9.7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343F4E" w14:textId="77777777" w:rsidR="00BD5C81" w:rsidRPr="00BD5C81" w:rsidRDefault="00BD5C81" w:rsidP="00861F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 w:rsidR="00861F1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-3.</w:t>
            </w:r>
            <w:r w:rsidR="00861F1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; 0.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C202D" w:rsidRPr="002B4E4D" w14:paraId="039B4A51" w14:textId="77777777" w:rsidTr="002C202D">
        <w:trPr>
          <w:trHeight w:hRule="exact" w:val="411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8CA5" w14:textId="6447F991" w:rsidR="00BD5C81" w:rsidRPr="002B4E4D" w:rsidRDefault="009D7881" w:rsidP="00BD5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body</w:t>
            </w:r>
            <w:r w:rsidR="00BD5C81"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sponse (</w:t>
            </w:r>
            <w:proofErr w:type="spellStart"/>
            <w:r w:rsidR="00BD5C81"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ecsys</w:t>
            </w:r>
            <w:proofErr w:type="spellEnd"/>
            <w:r w:rsidR="00BD5C81" w:rsidRPr="002B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®</w:t>
            </w:r>
            <w:r w:rsidR="00BD5C81"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, cutoff ≥0.8 units/ml) 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725E05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6/19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b/>
            </w:r>
          </w:p>
          <w:p w14:paraId="4C8DDBFA" w14:textId="35C5D30D" w:rsidR="00BD5C81" w:rsidRPr="0083362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8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 96.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F0D1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14:paraId="31EF6A74" w14:textId="50E78F62" w:rsidR="00BD5C81" w:rsidRPr="0083362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9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8.2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3A69A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14:paraId="7AAB4034" w14:textId="3912B2F1" w:rsidR="00BD5C81" w:rsidRPr="00BE4227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8.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8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CAF810" w14:textId="77777777" w:rsidR="00BD5C81" w:rsidRPr="00BD5C81" w:rsidRDefault="00BD5C81" w:rsidP="00861F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</w:t>
            </w:r>
            <w:r w:rsidR="00861F1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 (-2.7; 1.2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C202D" w:rsidRPr="002B4E4D" w14:paraId="69B0DCE6" w14:textId="77777777" w:rsidTr="002C202D">
        <w:trPr>
          <w:trHeight w:hRule="exact" w:val="417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CA5B" w14:textId="383E1880" w:rsidR="00BD5C81" w:rsidRPr="002B4E4D" w:rsidRDefault="009D7881" w:rsidP="00BD5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body</w:t>
            </w:r>
            <w:r w:rsidR="00BD5C81"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sponse (ABCORA 2)  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260975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14:paraId="0C45A5D9" w14:textId="2ABE757A" w:rsidR="00BD5C81" w:rsidRPr="0083362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8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2F3A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14:paraId="5A38A327" w14:textId="09902222" w:rsidR="00BD5C81" w:rsidRPr="0083362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9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7FC43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14:paraId="7DF58228" w14:textId="5E6EA329" w:rsidR="00BD5C81" w:rsidRPr="00BE4227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8.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8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F4758" w14:textId="77777777" w:rsidR="00BD5C81" w:rsidRPr="00BD5C81" w:rsidRDefault="00BD5C81" w:rsidP="00861F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</w:t>
            </w:r>
            <w:r w:rsidR="00861F1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 (-2.7; 1.2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C202D" w:rsidRPr="002B4E4D" w14:paraId="3FB06918" w14:textId="77777777" w:rsidTr="002C202D">
        <w:trPr>
          <w:trHeight w:hRule="exact" w:val="574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174CE7" w14:textId="77777777" w:rsidR="00BD5C81" w:rsidRPr="002B4E4D" w:rsidRDefault="00BD5C81" w:rsidP="00BD5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tralisation</w:t>
            </w:r>
            <w:proofErr w:type="spellEnd"/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BCORA 2.0), cutoff 17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2298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14:paraId="0BB1F18C" w14:textId="064679B5" w:rsidR="00BD5C81" w:rsidRPr="0083362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7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308C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14:paraId="512F3689" w14:textId="1EC348F1" w:rsidR="00BD5C81" w:rsidRPr="00833621" w:rsidRDefault="00BD5C81" w:rsidP="002C202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7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6.0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C1125" w14:textId="77777777" w:rsidR="00BD5C81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14:paraId="503A7715" w14:textId="368F4B16" w:rsidR="00BD5C81" w:rsidRPr="00BE4227" w:rsidRDefault="00BD5C81" w:rsidP="00BD5C8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7.6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;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6.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734C5" w14:textId="77777777" w:rsidR="00BD5C81" w:rsidRPr="00BD5C81" w:rsidRDefault="00BD5C81" w:rsidP="00861F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 (-3.1; 2.5)</w:t>
            </w:r>
          </w:p>
        </w:tc>
      </w:tr>
      <w:tr w:rsidR="002C202D" w:rsidRPr="002B4E4D" w14:paraId="5B473B5A" w14:textId="77777777" w:rsidTr="002C202D">
        <w:trPr>
          <w:trHeight w:hRule="exact" w:val="418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9D8D" w14:textId="77777777" w:rsidR="00BD5C81" w:rsidRPr="002B4E4D" w:rsidRDefault="00BD5C81" w:rsidP="00C63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gG RBD, mean (95%CI)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F51046" w14:textId="6A48A61A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9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 (210.4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.1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E368F" w14:textId="0FA5E4D6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.7 (206.7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7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FFB96D" w14:textId="2E204F0E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3 (210.6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9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9949E" w14:textId="77777777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486FB054" w14:textId="77777777" w:rsidTr="002C202D">
        <w:trPr>
          <w:trHeight w:hRule="exact" w:val="287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D03F" w14:textId="77777777" w:rsidR="00BD5C81" w:rsidRPr="002B4E4D" w:rsidRDefault="00BD5C81" w:rsidP="00C63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gG S1, mean (95%CI)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8DF7F3" w14:textId="001934C7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.7(232.3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7.1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6DF0CD" w14:textId="513C4167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.6 (236.0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.1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5BBEC46" w14:textId="2885948C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.2 (237.6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8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right w:val="single" w:sz="4" w:space="0" w:color="auto"/>
            </w:tcBorders>
          </w:tcPr>
          <w:p w14:paraId="65640063" w14:textId="77777777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5929D471" w14:textId="77777777" w:rsidTr="002C202D">
        <w:trPr>
          <w:trHeight w:hRule="exact" w:val="284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6299" w14:textId="77777777" w:rsidR="00BD5C81" w:rsidRPr="002B4E4D" w:rsidRDefault="00BD5C81" w:rsidP="00C63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gA S1, mean (95%CI)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EF90D9" w14:textId="620A5709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4.3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4CC0B" w14:textId="5A1420D4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4.2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649B77" w14:textId="27A07BC7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4.58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ACD310" w14:textId="77777777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6EA942E9" w14:textId="77777777" w:rsidTr="002C202D">
        <w:trPr>
          <w:trHeight w:hRule="exact" w:val="284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E5C4" w14:textId="77777777" w:rsidR="00BD5C81" w:rsidRPr="002B4E4D" w:rsidRDefault="00BD5C81" w:rsidP="00C63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gM S1, mean (95%CI)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C66D90" w14:textId="41B9DC92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2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61398" w14:textId="2A09EE9F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(1.4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0A5F72" w14:textId="52B94E9E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5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.3</w:t>
            </w:r>
            <w:r w:rsidR="002C202D" w:rsidRPr="00BD5C8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C7F38" w14:textId="77777777" w:rsidR="00BD5C81" w:rsidRPr="002B4E4D" w:rsidRDefault="00BD5C81" w:rsidP="003B38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5E93361E" w14:textId="77777777" w:rsidTr="002C202D">
        <w:trPr>
          <w:trHeight w:hRule="exact" w:val="284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78CDFE" w14:textId="774B4345" w:rsidR="00BD5C81" w:rsidRPr="002B4E4D" w:rsidRDefault="00BD5C81" w:rsidP="006875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linical </w:t>
            </w:r>
            <w:proofErr w:type="spellStart"/>
            <w:r w:rsidRPr="002B4E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tcomes</w:t>
            </w:r>
            <w:r w:rsidR="009D78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B83721A" w14:textId="77777777" w:rsidR="00BD5C81" w:rsidRPr="002B4E4D" w:rsidRDefault="00BD5C81" w:rsidP="003A22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D076A" w14:textId="77777777" w:rsidR="00BD5C81" w:rsidRPr="002B4E4D" w:rsidRDefault="00BD5C81" w:rsidP="003A22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261A6" w14:textId="77777777" w:rsidR="00BD5C81" w:rsidRPr="002B4E4D" w:rsidRDefault="00BD5C81" w:rsidP="003A22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</w:tcPr>
          <w:p w14:paraId="63F8E5C2" w14:textId="77777777" w:rsidR="00BD5C81" w:rsidRPr="002B4E4D" w:rsidRDefault="00BD5C81" w:rsidP="003A22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5AEC2848" w14:textId="77777777" w:rsidTr="002C202D">
        <w:trPr>
          <w:trHeight w:hRule="exact" w:val="420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F34A" w14:textId="77777777" w:rsidR="00BD5C81" w:rsidRPr="002B4E4D" w:rsidRDefault="00BD5C81" w:rsidP="005C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firmed SARS-CoV-2 infection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4848" w14:textId="5DEF661B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197 (6.6%</w:t>
            </w:r>
            <w:r w:rsidR="00FB061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-10.1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C94C" w14:textId="442CFA2B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270 (7.0%</w:t>
            </w:r>
            <w:r w:rsidR="00FB061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-10.1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14BF8" w14:textId="0C860DBB" w:rsidR="00BD5C81" w:rsidRPr="002B4E4D" w:rsidRDefault="00BD5C81" w:rsidP="007206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/467 (6.9%</w:t>
            </w:r>
            <w:r w:rsidR="00FB061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-9.1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C1707" w14:textId="77777777" w:rsidR="00BD5C81" w:rsidRPr="002B4E4D" w:rsidRDefault="00BD5C81" w:rsidP="007206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01C79714" w14:textId="77777777" w:rsidTr="002C202D">
        <w:trPr>
          <w:trHeight w:hRule="exact" w:val="569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2999" w14:textId="77777777" w:rsidR="00BD5C81" w:rsidRPr="002B4E4D" w:rsidRDefault="00BD5C81" w:rsidP="005C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Asymptomatic SARS-CoV-2 infection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AB73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3 (7.7%; 0.0-22.2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1E96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19 (15.8%; 0.0-32.2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A4917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32 (12.5%; 1.0-24.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E2E713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0E7F304F" w14:textId="77777777" w:rsidTr="002C202D">
        <w:trPr>
          <w:trHeight w:hRule="exact" w:val="443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7F34" w14:textId="77777777" w:rsidR="00BD5C81" w:rsidRPr="002B4E4D" w:rsidRDefault="00BD5C81" w:rsidP="005C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Symptomatic SARS-CoV-2 infection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DCCA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13 (92.3%; 77.8-100.0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1F545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19 (84.2%; 67.8-100.0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B2147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32 (87.5%; 76.0-99.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83FAA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0440E675" w14:textId="77777777" w:rsidTr="002C202D">
        <w:trPr>
          <w:trHeight w:hRule="exact" w:val="562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F39E" w14:textId="77777777" w:rsidR="00BD5C81" w:rsidRPr="002B4E4D" w:rsidRDefault="00BD5C81" w:rsidP="005C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evere COVID-19 </w:t>
            </w:r>
            <w:proofErr w:type="spellStart"/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fection</w:t>
            </w: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ADD56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97 (0.0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01D0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70 (0.0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44CAD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67 (0.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E4099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4BA63DD5" w14:textId="77777777" w:rsidTr="002C202D">
        <w:trPr>
          <w:trHeight w:hRule="exact" w:val="433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C4CF" w14:textId="77777777" w:rsidR="00BD5C81" w:rsidRPr="002B4E4D" w:rsidRDefault="00BD5C81" w:rsidP="005C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firmed SARS-COV-2 infection of household members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1CC7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97 (4.6%; 1.7-7.5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E77E" w14:textId="77777777" w:rsidR="00BD5C81" w:rsidRPr="002B4E4D" w:rsidRDefault="00BD5C81" w:rsidP="007206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27 (4.8%; 2.3-7.4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5A784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/467 (4.7%; 2.8-6.6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A82528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728CCABC" w14:textId="77777777" w:rsidTr="002C202D">
        <w:trPr>
          <w:trHeight w:hRule="exact" w:val="563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E71A" w14:textId="77777777" w:rsidR="00BD5C81" w:rsidRPr="002B4E4D" w:rsidRDefault="00BD5C81" w:rsidP="005C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spitalizations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984D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97 (0.0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A33B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70 (0.0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9DF6F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67 (0.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3D665C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6DFC1694" w14:textId="77777777" w:rsidTr="002C202D">
        <w:trPr>
          <w:trHeight w:hRule="exact" w:val="415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7D1E" w14:textId="77777777" w:rsidR="00BD5C81" w:rsidRPr="002B4E4D" w:rsidRDefault="00BD5C81" w:rsidP="005C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B441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97 (0.0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D89D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70 (0.0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3BEF4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67 (0.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147CB" w14:textId="77777777" w:rsidR="00BD5C81" w:rsidRPr="002B4E4D" w:rsidRDefault="00BD5C81" w:rsidP="005C66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2B4E4D" w14:paraId="25A7FDBB" w14:textId="77777777" w:rsidTr="002C202D">
        <w:trPr>
          <w:trHeight w:hRule="exact" w:val="284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11E4" w14:textId="1D60AA60" w:rsidR="00BD5C81" w:rsidRPr="002B4E4D" w:rsidRDefault="00BD5C81" w:rsidP="009D7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afety </w:t>
            </w:r>
            <w:proofErr w:type="spellStart"/>
            <w:r w:rsidRPr="002B4E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tcomes</w:t>
            </w:r>
            <w:r w:rsidR="009D78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47D9" w14:textId="77777777" w:rsidR="00BD5C81" w:rsidRPr="002B4E4D" w:rsidRDefault="00BD5C81" w:rsidP="0076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1897" w14:textId="77777777" w:rsidR="00BD5C81" w:rsidRPr="002B4E4D" w:rsidRDefault="00BD5C81" w:rsidP="0076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31AA4" w14:textId="77777777" w:rsidR="00BD5C81" w:rsidRPr="002B4E4D" w:rsidRDefault="00BD5C81" w:rsidP="0076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1F1DA" w14:textId="77777777" w:rsidR="00BD5C81" w:rsidRPr="002B4E4D" w:rsidRDefault="00BD5C81" w:rsidP="0076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202D" w:rsidRPr="002B4E4D" w14:paraId="2799B145" w14:textId="77777777" w:rsidTr="002C202D">
        <w:trPr>
          <w:trHeight w:hRule="exact" w:val="420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B7FD" w14:textId="77777777" w:rsidR="00BD5C81" w:rsidRPr="002B4E4D" w:rsidRDefault="00BD5C81" w:rsidP="00E7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y symptoms at injection site 7 days following 3rd vaccination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4292" w14:textId="490BFB8B" w:rsidR="00BD5C81" w:rsidRPr="002B4E4D" w:rsidRDefault="00BD5C81" w:rsidP="002C20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/196</w:t>
            </w:r>
            <w:r w:rsidR="002C20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8.2%; 4.3-12.0</w:t>
            </w:r>
            <w:proofErr w:type="gramStart"/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 )</w:t>
            </w:r>
            <w:proofErr w:type="gram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B6D4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/269 (3.3%; 1.2-5.5</w:t>
            </w:r>
            <w:proofErr w:type="gramStart"/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 )</w:t>
            </w:r>
            <w:proofErr w:type="gram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8AA0D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/465 (5.4%; 3.3-7.4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106FB2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202D" w:rsidRPr="002B4E4D" w14:paraId="16566CF1" w14:textId="77777777" w:rsidTr="002C202D">
        <w:trPr>
          <w:trHeight w:hRule="exact" w:val="425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60FC" w14:textId="77777777" w:rsidR="00BD5C81" w:rsidRPr="002B4E4D" w:rsidRDefault="00BD5C81" w:rsidP="00E7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y systemic symptoms limiting daily activities 7 days following 3rd vaccination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70DF" w14:textId="77777777" w:rsidR="00BD5C81" w:rsidRPr="002B4E4D" w:rsidRDefault="00BD5C81" w:rsidP="009055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/196 (13.3%; 8.5-18.0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063C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/</w:t>
            </w: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 (6.3%; 3.4-9.2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E02EF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/465 (9.2%; 6.6-11.9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B3948B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202D" w:rsidRPr="005C66D1" w14:paraId="68020785" w14:textId="77777777" w:rsidTr="002C202D">
        <w:trPr>
          <w:trHeight w:hRule="exact" w:val="421"/>
          <w:jc w:val="center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E283B" w14:textId="77777777" w:rsidR="00BD5C81" w:rsidRPr="002B4E4D" w:rsidRDefault="00BD5C81" w:rsidP="00E7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4E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y vaccine-related symptoms leading to consultation 7 days following 3rd vaccination</w:t>
            </w:r>
          </w:p>
        </w:tc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A0845" w14:textId="77777777" w:rsidR="00BD5C81" w:rsidRPr="002B4E4D" w:rsidRDefault="00BD5C81" w:rsidP="009055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96 (1.0%; 0.0-2.4%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C18AF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69 (0.0%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BAE57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4E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465 (0.4%, 0.0-1.0%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C255C" w14:textId="77777777" w:rsidR="00BD5C81" w:rsidRPr="002B4E4D" w:rsidRDefault="00BD5C81" w:rsidP="00E74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497B671" w14:textId="166AC204" w:rsidR="00FE476D" w:rsidRDefault="00FE476D" w:rsidP="00E373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/>
        </w:rPr>
        <w:t xml:space="preserve">a </w:t>
      </w:r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Symptoms leading to </w:t>
      </w:r>
      <w:proofErr w:type="spellStart"/>
      <w:proofErr w:type="gramStart"/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hospitalisation</w:t>
      </w:r>
      <w:proofErr w:type="spellEnd"/>
      <w:proofErr w:type="gramEnd"/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</w:t>
      </w:r>
    </w:p>
    <w:p w14:paraId="12A11B65" w14:textId="1020E90C" w:rsidR="009D7881" w:rsidRPr="00CD6712" w:rsidRDefault="009D7881" w:rsidP="00E373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/>
        </w:rPr>
        <w:t>b</w:t>
      </w:r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clinical</w:t>
      </w:r>
      <w:proofErr w:type="spellEnd"/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outcomes: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missing for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3</w:t>
      </w:r>
      <w:proofErr w:type="gramEnd"/>
    </w:p>
    <w:p w14:paraId="49A49B47" w14:textId="65E457DB" w:rsidR="009D7881" w:rsidRPr="00CD6712" w:rsidRDefault="009D7881" w:rsidP="00E3739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/>
        </w:rPr>
        <w:t>c</w:t>
      </w:r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safety</w:t>
      </w:r>
      <w:proofErr w:type="spellEnd"/>
      <w:r w:rsidRPr="00CD6712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outcomes</w:t>
      </w:r>
      <w:r w:rsidRPr="00CD6712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missing for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5</w:t>
      </w:r>
      <w:proofErr w:type="gramEnd"/>
    </w:p>
    <w:p w14:paraId="18A1CF79" w14:textId="798D770F" w:rsidR="009D7881" w:rsidRPr="00316CE1" w:rsidRDefault="00BA777F" w:rsidP="00E373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</w:pPr>
      <w:proofErr w:type="spellStart"/>
      <w:proofErr w:type="gramStart"/>
      <w:r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>Abbreviations</w:t>
      </w:r>
      <w:proofErr w:type="spellEnd"/>
      <w:r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>:</w:t>
      </w:r>
      <w:proofErr w:type="gramEnd"/>
      <w:r w:rsidR="001B1CBD"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 xml:space="preserve"> CI: Confidence </w:t>
      </w:r>
      <w:proofErr w:type="spellStart"/>
      <w:r w:rsidR="001B1CBD"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>Interval</w:t>
      </w:r>
      <w:proofErr w:type="spellEnd"/>
      <w:r w:rsidR="00367F26"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 xml:space="preserve">, </w:t>
      </w:r>
      <w:proofErr w:type="spellStart"/>
      <w:r w:rsidR="00367F26"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>Ig</w:t>
      </w:r>
      <w:proofErr w:type="spellEnd"/>
      <w:r w:rsidR="00367F26"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 xml:space="preserve">: </w:t>
      </w:r>
      <w:proofErr w:type="spellStart"/>
      <w:r w:rsidR="00367F26"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>Immunoglobulin</w:t>
      </w:r>
      <w:proofErr w:type="spellEnd"/>
      <w:r w:rsidR="00367F26" w:rsidRPr="00316CE1">
        <w:rPr>
          <w:rFonts w:ascii="Times New Roman" w:eastAsia="Times New Roman" w:hAnsi="Times New Roman" w:cs="Times New Roman"/>
          <w:color w:val="000000"/>
          <w:sz w:val="18"/>
          <w:szCs w:val="18"/>
          <w:lang w:val="fr-CH"/>
        </w:rPr>
        <w:t xml:space="preserve"> </w:t>
      </w:r>
    </w:p>
    <w:p w14:paraId="6B3EC9AA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</w:pPr>
    </w:p>
    <w:p w14:paraId="62CB7CEF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</w:pPr>
    </w:p>
    <w:p w14:paraId="3384D888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</w:pPr>
    </w:p>
    <w:p w14:paraId="0A73AEFA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</w:pPr>
    </w:p>
    <w:p w14:paraId="130C70EF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</w:pPr>
    </w:p>
    <w:p w14:paraId="5F553892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</w:pPr>
    </w:p>
    <w:p w14:paraId="63681845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</w:pPr>
    </w:p>
    <w:p w14:paraId="2B780A1A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</w:pPr>
    </w:p>
    <w:p w14:paraId="372844AA" w14:textId="77777777" w:rsidR="008F58E9" w:rsidRPr="00316CE1" w:rsidRDefault="008F58E9" w:rsidP="00FE476D">
      <w:pPr>
        <w:rPr>
          <w:rFonts w:ascii="Times New Roman" w:hAnsi="Times New Roman" w:cs="Times New Roman"/>
          <w:b/>
          <w:lang w:val="fr-CH"/>
        </w:rPr>
        <w:sectPr w:rsidR="008F58E9" w:rsidRPr="00316CE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9A89A3" w14:textId="77783452" w:rsidR="001B1CBD" w:rsidRDefault="00FE476D">
      <w:pPr>
        <w:rPr>
          <w:lang w:val="en-US"/>
        </w:rPr>
      </w:pPr>
      <w:r w:rsidRPr="00CD6712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201A3A">
        <w:rPr>
          <w:rFonts w:ascii="Times New Roman" w:hAnsi="Times New Roman" w:cs="Times New Roman"/>
          <w:b/>
          <w:lang w:val="en-US"/>
        </w:rPr>
        <w:t>3:</w:t>
      </w:r>
      <w:r w:rsidRPr="00CD6712">
        <w:rPr>
          <w:rFonts w:ascii="Times New Roman" w:hAnsi="Times New Roman" w:cs="Times New Roman"/>
          <w:b/>
          <w:lang w:val="en-US"/>
        </w:rPr>
        <w:t xml:space="preserve"> </w:t>
      </w:r>
      <w:r w:rsidRPr="00D766D8">
        <w:rPr>
          <w:rFonts w:ascii="Times New Roman" w:hAnsi="Times New Roman" w:cs="Times New Roman"/>
          <w:lang w:val="en-US"/>
        </w:rPr>
        <w:t xml:space="preserve">Primary and secondary outcomes stratified by </w:t>
      </w:r>
      <w:r w:rsidR="00D729DA">
        <w:rPr>
          <w:rFonts w:ascii="Times New Roman" w:hAnsi="Times New Roman" w:cs="Times New Roman"/>
          <w:lang w:val="en-US"/>
        </w:rPr>
        <w:t xml:space="preserve">SHCS and STCS </w:t>
      </w:r>
      <w:r w:rsidRPr="00D766D8">
        <w:rPr>
          <w:rFonts w:ascii="Times New Roman" w:hAnsi="Times New Roman" w:cs="Times New Roman"/>
          <w:lang w:val="en-US"/>
        </w:rPr>
        <w:t>cohort</w:t>
      </w:r>
      <w:r w:rsidRPr="00CD6712">
        <w:rPr>
          <w:rFonts w:ascii="Times New Roman" w:hAnsi="Times New Roman" w:cs="Times New Roman"/>
          <w:b/>
          <w:lang w:val="en-US"/>
        </w:rPr>
        <w:t xml:space="preserve"> </w:t>
      </w:r>
      <w:r w:rsidR="00800629" w:rsidRPr="00800629">
        <w:rPr>
          <w:noProof/>
        </w:rPr>
        <w:drawing>
          <wp:inline distT="0" distB="0" distL="0" distR="0" wp14:anchorId="367B2E5E" wp14:editId="7E05E475">
            <wp:extent cx="7586493" cy="51718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6493" cy="517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310F8" w14:textId="77777777" w:rsidR="00316CE1" w:rsidRDefault="00316CE1" w:rsidP="00065991">
      <w:pPr>
        <w:rPr>
          <w:rFonts w:ascii="Times New Roman" w:hAnsi="Times New Roman" w:cs="Times New Roman"/>
          <w:b/>
          <w:lang w:val="en-US"/>
        </w:rPr>
      </w:pPr>
    </w:p>
    <w:p w14:paraId="66704342" w14:textId="53D2C602" w:rsidR="00065991" w:rsidRPr="007C4A6F" w:rsidRDefault="00065991" w:rsidP="0006599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4</w:t>
      </w:r>
      <w:r w:rsidRPr="007C4A6F">
        <w:rPr>
          <w:rFonts w:ascii="Times New Roman" w:hAnsi="Times New Roman" w:cs="Times New Roman"/>
          <w:b/>
          <w:lang w:val="en-US"/>
        </w:rPr>
        <w:t xml:space="preserve"> - Primary outcomes for </w:t>
      </w:r>
      <w:r>
        <w:rPr>
          <w:rFonts w:ascii="Times New Roman" w:hAnsi="Times New Roman" w:cs="Times New Roman"/>
          <w:b/>
          <w:lang w:val="en-US"/>
        </w:rPr>
        <w:t>solid transplant recipient</w:t>
      </w:r>
      <w:r w:rsidRPr="007C4A6F">
        <w:rPr>
          <w:rFonts w:ascii="Times New Roman" w:hAnsi="Times New Roman" w:cs="Times New Roman"/>
          <w:b/>
          <w:lang w:val="en-US"/>
        </w:rPr>
        <w:t xml:space="preserve"> stratification by transplant type and immunosuppressive therapy</w:t>
      </w:r>
    </w:p>
    <w:tbl>
      <w:tblPr>
        <w:tblW w:w="5313" w:type="pct"/>
        <w:jc w:val="center"/>
        <w:tblLayout w:type="fixed"/>
        <w:tblLook w:val="04A0" w:firstRow="1" w:lastRow="0" w:firstColumn="1" w:lastColumn="0" w:noHBand="0" w:noVBand="1"/>
      </w:tblPr>
      <w:tblGrid>
        <w:gridCol w:w="5130"/>
        <w:gridCol w:w="3343"/>
        <w:gridCol w:w="3350"/>
        <w:gridCol w:w="3347"/>
      </w:tblGrid>
      <w:tr w:rsidR="00065991" w:rsidRPr="002B4E4D" w14:paraId="7D1428B0" w14:textId="77777777" w:rsidTr="00693F72">
        <w:trPr>
          <w:trHeight w:hRule="exact" w:val="413"/>
          <w:jc w:val="center"/>
        </w:trPr>
        <w:tc>
          <w:tcPr>
            <w:tcW w:w="1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1296B" w14:textId="77777777" w:rsidR="00065991" w:rsidRPr="002B4E4D" w:rsidRDefault="00065991" w:rsidP="00693F72">
            <w:pPr>
              <w:spacing w:after="0"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7C4A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Outcomes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EE409" w14:textId="77777777" w:rsidR="00065991" w:rsidRPr="007C4A6F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C4A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RNA-1273 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EF1FA" w14:textId="77777777" w:rsidR="00065991" w:rsidRPr="007C4A6F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C4A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BNT162b2 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F351" w14:textId="77777777" w:rsidR="00065991" w:rsidRPr="007C4A6F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C4A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 </w:t>
            </w:r>
          </w:p>
        </w:tc>
      </w:tr>
      <w:tr w:rsidR="00065991" w:rsidRPr="009E089C" w14:paraId="19A174C7" w14:textId="77777777" w:rsidTr="00693F72">
        <w:trPr>
          <w:trHeight w:hRule="exact" w:val="458"/>
          <w:jc w:val="center"/>
        </w:trPr>
        <w:tc>
          <w:tcPr>
            <w:tcW w:w="16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E5F8" w14:textId="77777777" w:rsidR="00065991" w:rsidRPr="00A15CFD" w:rsidRDefault="00065991" w:rsidP="00693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body</w:t>
            </w: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sponse (</w:t>
            </w:r>
            <w:proofErr w:type="spellStart"/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ecsys</w:t>
            </w:r>
            <w:proofErr w:type="spellEnd"/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® S, cutoff ≥100 units/ml) lung transplant 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A822A7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6/22 </w:t>
            </w:r>
          </w:p>
          <w:p w14:paraId="5346260D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72.7%; 54.1-91.3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A234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/13</w:t>
            </w:r>
          </w:p>
          <w:p w14:paraId="29118ACB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58.9%; 26.8-81.0%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0668C9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3/35 </w:t>
            </w:r>
          </w:p>
          <w:p w14:paraId="0DEEB519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65.7%; 50.0-81.4%)</w:t>
            </w:r>
          </w:p>
          <w:p w14:paraId="19A63DE7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65991" w:rsidRPr="00035D70" w14:paraId="1C552857" w14:textId="77777777" w:rsidTr="00693F72">
        <w:trPr>
          <w:trHeight w:hRule="exact" w:val="411"/>
          <w:jc w:val="center"/>
        </w:trPr>
        <w:tc>
          <w:tcPr>
            <w:tcW w:w="16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B010" w14:textId="77777777" w:rsidR="00065991" w:rsidRPr="00A15CFD" w:rsidRDefault="00065991" w:rsidP="00693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body</w:t>
            </w: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sponse (</w:t>
            </w:r>
            <w:proofErr w:type="spellStart"/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ecsys</w:t>
            </w:r>
            <w:proofErr w:type="spellEnd"/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® S, cutoff ≥100 units/ml) kidney transplant 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B43160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9/22 </w:t>
            </w:r>
          </w:p>
          <w:p w14:paraId="23D7085E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86.4%; 72.0-100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C57C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/20</w:t>
            </w:r>
          </w:p>
          <w:p w14:paraId="4D6CD686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%; 100-100%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6EC086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/42</w:t>
            </w:r>
          </w:p>
          <w:p w14:paraId="2ADCB976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92.9%; 85.1-100%)</w:t>
            </w:r>
          </w:p>
          <w:p w14:paraId="70C3A31B" w14:textId="77777777" w:rsidR="00065991" w:rsidRPr="00A15CFD" w:rsidRDefault="00065991" w:rsidP="00693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65991" w:rsidRPr="005A573A" w14:paraId="431F8E35" w14:textId="77777777" w:rsidTr="00693F72">
        <w:trPr>
          <w:trHeight w:hRule="exact" w:val="417"/>
          <w:jc w:val="center"/>
        </w:trPr>
        <w:tc>
          <w:tcPr>
            <w:tcW w:w="16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F949E1" w14:textId="77777777" w:rsidR="00065991" w:rsidRPr="00A15CFD" w:rsidRDefault="00065991" w:rsidP="00693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body</w:t>
            </w:r>
            <w:r w:rsidRPr="00A15CFD" w:rsidDel="009D7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sponse (</w:t>
            </w:r>
            <w:proofErr w:type="spellStart"/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ecsys</w:t>
            </w:r>
            <w:proofErr w:type="spellEnd"/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® S, cutoff ≥100 units/ml) intense immunosuppressive therapy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940006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/39</w:t>
            </w:r>
          </w:p>
          <w:p w14:paraId="37D1C45E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76.9%; 63.7-90.2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09FE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5/30 </w:t>
            </w:r>
          </w:p>
          <w:p w14:paraId="5CF6FF75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83.3%; 70.0-96.7%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B30F76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5/69 </w:t>
            </w:r>
          </w:p>
          <w:p w14:paraId="1264E12F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79.7%; 70.2-89.2%)</w:t>
            </w:r>
          </w:p>
        </w:tc>
      </w:tr>
      <w:tr w:rsidR="00065991" w:rsidRPr="00035D70" w14:paraId="7517CB46" w14:textId="77777777" w:rsidTr="00693F72">
        <w:trPr>
          <w:trHeight w:hRule="exact" w:val="574"/>
          <w:jc w:val="center"/>
        </w:trPr>
        <w:tc>
          <w:tcPr>
            <w:tcW w:w="16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F61B2" w14:textId="77777777" w:rsidR="00065991" w:rsidRPr="00A15CFD" w:rsidRDefault="00065991" w:rsidP="00693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body</w:t>
            </w:r>
            <w:r w:rsidRPr="00A15CFD" w:rsidDel="009D7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sponse (</w:t>
            </w:r>
            <w:proofErr w:type="spellStart"/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ecsys</w:t>
            </w:r>
            <w:proofErr w:type="spellEnd"/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® S, cutoff ≥100 units/ml) less intense immunosuppressive therapy (dual therapy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3A65A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/5 </w:t>
            </w:r>
          </w:p>
          <w:p w14:paraId="64C1CFD7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%; 100-100%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F62C3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/3 </w:t>
            </w:r>
          </w:p>
          <w:p w14:paraId="528CD61D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66.7%; 13.3-100%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EF95D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/8 </w:t>
            </w:r>
          </w:p>
          <w:p w14:paraId="73B15506" w14:textId="77777777" w:rsidR="00065991" w:rsidRPr="00A15CFD" w:rsidRDefault="00065991" w:rsidP="00693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5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87.5%; 64.6-100%)</w:t>
            </w:r>
          </w:p>
        </w:tc>
      </w:tr>
    </w:tbl>
    <w:p w14:paraId="2CDE45A0" w14:textId="2312C99E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22CD839F" w14:textId="5129873C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4135F871" w14:textId="08B9678E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4BC67101" w14:textId="10FFE772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445EB982" w14:textId="15C95548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67D96E5D" w14:textId="7B166B68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26236660" w14:textId="0F7B5B8D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0A73E234" w14:textId="3489FB97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2C85B1A3" w14:textId="410C7AE0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16D2CB01" w14:textId="5D4B9BB5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38A14F0A" w14:textId="248503A1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1DE8EAD1" w14:textId="77777777" w:rsidR="00316CE1" w:rsidRDefault="00316CE1" w:rsidP="00065991">
      <w:pPr>
        <w:rPr>
          <w:rFonts w:ascii="Times New Roman" w:hAnsi="Times New Roman" w:cs="Times New Roman"/>
          <w:b/>
          <w:lang w:val="en-US"/>
        </w:rPr>
      </w:pPr>
    </w:p>
    <w:p w14:paraId="6E7F4360" w14:textId="31F325D3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57FED94E" w14:textId="232E32DD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3E621430" w14:textId="109A453F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61BE21BF" w14:textId="03FA4816" w:rsidR="003C3214" w:rsidRPr="002B4E4D" w:rsidRDefault="003C3214" w:rsidP="003C321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5:</w:t>
      </w:r>
      <w:r w:rsidRPr="002B4E4D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Antibody response for patients with and without confirmed </w:t>
      </w:r>
      <w:r w:rsidRPr="00F84FCC">
        <w:rPr>
          <w:rFonts w:ascii="Times New Roman" w:hAnsi="Times New Roman" w:cs="Times New Roman"/>
          <w:b/>
          <w:lang w:val="en-US"/>
        </w:rPr>
        <w:t>SARS-Cov2 infection</w:t>
      </w:r>
      <w:r>
        <w:rPr>
          <w:rFonts w:ascii="Times New Roman" w:hAnsi="Times New Roman" w:cs="Times New Roman"/>
          <w:b/>
          <w:lang w:val="en-US"/>
        </w:rPr>
        <w:t xml:space="preserve"> after the thirds SARS-CoV-2 </w:t>
      </w:r>
      <w:proofErr w:type="gramStart"/>
      <w:r>
        <w:rPr>
          <w:rFonts w:ascii="Times New Roman" w:hAnsi="Times New Roman" w:cs="Times New Roman"/>
          <w:b/>
          <w:lang w:val="en-US"/>
        </w:rPr>
        <w:t>vaccination</w:t>
      </w:r>
      <w:proofErr w:type="gramEnd"/>
    </w:p>
    <w:tbl>
      <w:tblPr>
        <w:tblStyle w:val="Tabellenraster"/>
        <w:tblW w:w="10491" w:type="dxa"/>
        <w:tblInd w:w="-426" w:type="dxa"/>
        <w:tblLook w:val="04A0" w:firstRow="1" w:lastRow="0" w:firstColumn="1" w:lastColumn="0" w:noHBand="0" w:noVBand="1"/>
      </w:tblPr>
      <w:tblGrid>
        <w:gridCol w:w="1813"/>
        <w:gridCol w:w="1448"/>
        <w:gridCol w:w="1560"/>
        <w:gridCol w:w="1417"/>
        <w:gridCol w:w="1441"/>
        <w:gridCol w:w="1252"/>
        <w:gridCol w:w="1560"/>
      </w:tblGrid>
      <w:tr w:rsidR="003C3214" w:rsidRPr="003C3214" w14:paraId="0AE5F585" w14:textId="77777777" w:rsidTr="0012096C">
        <w:trPr>
          <w:trHeight w:val="315"/>
        </w:trPr>
        <w:tc>
          <w:tcPr>
            <w:tcW w:w="1813" w:type="dxa"/>
            <w:noWrap/>
            <w:hideMark/>
          </w:tcPr>
          <w:p w14:paraId="56218609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4425" w:type="dxa"/>
            <w:gridSpan w:val="3"/>
            <w:noWrap/>
            <w:vAlign w:val="center"/>
            <w:hideMark/>
          </w:tcPr>
          <w:p w14:paraId="5F1FE574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Patients without confirmed SARS-Cov2 infection</w:t>
            </w:r>
          </w:p>
        </w:tc>
        <w:tc>
          <w:tcPr>
            <w:tcW w:w="4253" w:type="dxa"/>
            <w:gridSpan w:val="3"/>
            <w:noWrap/>
            <w:vAlign w:val="center"/>
            <w:hideMark/>
          </w:tcPr>
          <w:p w14:paraId="65B2795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Patients with confirmed SARS-Cov2 infection</w:t>
            </w:r>
          </w:p>
        </w:tc>
      </w:tr>
      <w:tr w:rsidR="003C3214" w:rsidRPr="00F84FCC" w14:paraId="351879F7" w14:textId="77777777" w:rsidTr="0012096C">
        <w:trPr>
          <w:trHeight w:val="300"/>
        </w:trPr>
        <w:tc>
          <w:tcPr>
            <w:tcW w:w="1813" w:type="dxa"/>
            <w:hideMark/>
          </w:tcPr>
          <w:p w14:paraId="3308ACE9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 </w:t>
            </w:r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Outcomes</w:t>
            </w:r>
          </w:p>
        </w:tc>
        <w:tc>
          <w:tcPr>
            <w:tcW w:w="1448" w:type="dxa"/>
            <w:vAlign w:val="center"/>
            <w:hideMark/>
          </w:tcPr>
          <w:p w14:paraId="6EDE25F5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mRNA-1273</w:t>
            </w:r>
          </w:p>
        </w:tc>
        <w:tc>
          <w:tcPr>
            <w:tcW w:w="1560" w:type="dxa"/>
            <w:vAlign w:val="center"/>
            <w:hideMark/>
          </w:tcPr>
          <w:p w14:paraId="5B631480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BNT162b2</w:t>
            </w:r>
          </w:p>
        </w:tc>
        <w:tc>
          <w:tcPr>
            <w:tcW w:w="1417" w:type="dxa"/>
            <w:vAlign w:val="center"/>
            <w:hideMark/>
          </w:tcPr>
          <w:p w14:paraId="03164CF1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Total</w:t>
            </w:r>
          </w:p>
        </w:tc>
        <w:tc>
          <w:tcPr>
            <w:tcW w:w="1441" w:type="dxa"/>
            <w:vAlign w:val="center"/>
            <w:hideMark/>
          </w:tcPr>
          <w:p w14:paraId="0992763F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mRNA-1273</w:t>
            </w:r>
          </w:p>
        </w:tc>
        <w:tc>
          <w:tcPr>
            <w:tcW w:w="1252" w:type="dxa"/>
            <w:vAlign w:val="center"/>
            <w:hideMark/>
          </w:tcPr>
          <w:p w14:paraId="52CF074F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BNT162b2</w:t>
            </w:r>
          </w:p>
        </w:tc>
        <w:tc>
          <w:tcPr>
            <w:tcW w:w="1560" w:type="dxa"/>
            <w:vAlign w:val="center"/>
            <w:hideMark/>
          </w:tcPr>
          <w:p w14:paraId="6B5849EA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Total</w:t>
            </w:r>
          </w:p>
        </w:tc>
      </w:tr>
      <w:tr w:rsidR="003C3214" w:rsidRPr="00F84FCC" w14:paraId="0955BC74" w14:textId="77777777" w:rsidTr="0012096C">
        <w:trPr>
          <w:trHeight w:val="300"/>
        </w:trPr>
        <w:tc>
          <w:tcPr>
            <w:tcW w:w="1813" w:type="dxa"/>
            <w:hideMark/>
          </w:tcPr>
          <w:p w14:paraId="070BB833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proofErr w:type="spellStart"/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Immunological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F84FC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outcomes</w:t>
            </w:r>
            <w:proofErr w:type="spellEnd"/>
          </w:p>
        </w:tc>
        <w:tc>
          <w:tcPr>
            <w:tcW w:w="1448" w:type="dxa"/>
            <w:vAlign w:val="center"/>
            <w:hideMark/>
          </w:tcPr>
          <w:p w14:paraId="67A62A3B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560" w:type="dxa"/>
            <w:vAlign w:val="center"/>
            <w:hideMark/>
          </w:tcPr>
          <w:p w14:paraId="6CAF11FE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417" w:type="dxa"/>
            <w:vAlign w:val="center"/>
            <w:hideMark/>
          </w:tcPr>
          <w:p w14:paraId="13522115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50CBD402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6911F1A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8630222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3C3214" w:rsidRPr="00F84FCC" w14:paraId="2984437D" w14:textId="77777777" w:rsidTr="0012096C">
        <w:trPr>
          <w:trHeight w:val="735"/>
        </w:trPr>
        <w:tc>
          <w:tcPr>
            <w:tcW w:w="1813" w:type="dxa"/>
            <w:hideMark/>
          </w:tcPr>
          <w:p w14:paraId="392B6969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Antibody response (</w:t>
            </w: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Elecsys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® S, cutoff ≥100 units/ml) </w:t>
            </w:r>
          </w:p>
        </w:tc>
        <w:tc>
          <w:tcPr>
            <w:tcW w:w="1448" w:type="dxa"/>
            <w:vAlign w:val="center"/>
            <w:hideMark/>
          </w:tcPr>
          <w:p w14:paraId="5177AE9F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25/235</w:t>
            </w:r>
          </w:p>
          <w:p w14:paraId="7772DC8E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5.7%; 93.2-98.3%)</w:t>
            </w:r>
          </w:p>
        </w:tc>
        <w:tc>
          <w:tcPr>
            <w:tcW w:w="1560" w:type="dxa"/>
            <w:vAlign w:val="center"/>
            <w:hideMark/>
          </w:tcPr>
          <w:p w14:paraId="0C8428C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93/299</w:t>
            </w:r>
          </w:p>
          <w:p w14:paraId="451D1111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8.0%; 96.4-99.6%)</w:t>
            </w:r>
          </w:p>
        </w:tc>
        <w:tc>
          <w:tcPr>
            <w:tcW w:w="1417" w:type="dxa"/>
            <w:vAlign w:val="center"/>
            <w:hideMark/>
          </w:tcPr>
          <w:p w14:paraId="07248A8D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18/534</w:t>
            </w:r>
          </w:p>
          <w:p w14:paraId="1FE400BE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7.0%; 95.6-98.5%)</w:t>
            </w:r>
          </w:p>
        </w:tc>
        <w:tc>
          <w:tcPr>
            <w:tcW w:w="1441" w:type="dxa"/>
            <w:vAlign w:val="center"/>
            <w:hideMark/>
          </w:tcPr>
          <w:p w14:paraId="08FD3160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8/18</w:t>
            </w:r>
          </w:p>
          <w:p w14:paraId="745BD3C3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  <w:tc>
          <w:tcPr>
            <w:tcW w:w="1252" w:type="dxa"/>
            <w:vAlign w:val="center"/>
            <w:hideMark/>
          </w:tcPr>
          <w:p w14:paraId="01D7E045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/24</w:t>
            </w:r>
          </w:p>
          <w:p w14:paraId="51C3776E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  <w:tc>
          <w:tcPr>
            <w:tcW w:w="1560" w:type="dxa"/>
            <w:vAlign w:val="center"/>
            <w:hideMark/>
          </w:tcPr>
          <w:p w14:paraId="52C991ED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2/42</w:t>
            </w:r>
          </w:p>
          <w:p w14:paraId="19F00F36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</w:tr>
      <w:tr w:rsidR="003C3214" w:rsidRPr="00F84FCC" w14:paraId="3CC14154" w14:textId="77777777" w:rsidTr="0012096C">
        <w:trPr>
          <w:trHeight w:val="735"/>
        </w:trPr>
        <w:tc>
          <w:tcPr>
            <w:tcW w:w="1813" w:type="dxa"/>
            <w:hideMark/>
          </w:tcPr>
          <w:p w14:paraId="521DE714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Antibody response (</w:t>
            </w: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Elecsys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® S, cutoff ≥0.8 units/ml) </w:t>
            </w:r>
          </w:p>
        </w:tc>
        <w:tc>
          <w:tcPr>
            <w:tcW w:w="1448" w:type="dxa"/>
            <w:vAlign w:val="center"/>
            <w:hideMark/>
          </w:tcPr>
          <w:p w14:paraId="6036CDD8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27/235</w:t>
            </w:r>
          </w:p>
          <w:p w14:paraId="3183C0AB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6.6%; 94.3-99.9%)</w:t>
            </w:r>
          </w:p>
        </w:tc>
        <w:tc>
          <w:tcPr>
            <w:tcW w:w="1560" w:type="dxa"/>
            <w:vAlign w:val="center"/>
            <w:hideMark/>
          </w:tcPr>
          <w:p w14:paraId="26833ADC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95/299</w:t>
            </w:r>
          </w:p>
          <w:p w14:paraId="1375E27D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8.7%; 97.4-100.0%)</w:t>
            </w:r>
          </w:p>
        </w:tc>
        <w:tc>
          <w:tcPr>
            <w:tcW w:w="1417" w:type="dxa"/>
            <w:vAlign w:val="center"/>
            <w:hideMark/>
          </w:tcPr>
          <w:p w14:paraId="2C7EA3B6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22/534</w:t>
            </w:r>
          </w:p>
          <w:p w14:paraId="115B4FD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7.8%; 96.5-99.0%)</w:t>
            </w:r>
          </w:p>
        </w:tc>
        <w:tc>
          <w:tcPr>
            <w:tcW w:w="1441" w:type="dxa"/>
            <w:vAlign w:val="center"/>
            <w:hideMark/>
          </w:tcPr>
          <w:p w14:paraId="7712B2F5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8/18</w:t>
            </w:r>
          </w:p>
          <w:p w14:paraId="236868A0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(1000.0%)</w:t>
            </w:r>
          </w:p>
        </w:tc>
        <w:tc>
          <w:tcPr>
            <w:tcW w:w="1252" w:type="dxa"/>
            <w:vAlign w:val="center"/>
            <w:hideMark/>
          </w:tcPr>
          <w:p w14:paraId="77829345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/24</w:t>
            </w:r>
          </w:p>
          <w:p w14:paraId="6758B36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  <w:tc>
          <w:tcPr>
            <w:tcW w:w="1560" w:type="dxa"/>
            <w:vAlign w:val="center"/>
            <w:hideMark/>
          </w:tcPr>
          <w:p w14:paraId="50E761A4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2/42</w:t>
            </w:r>
          </w:p>
          <w:p w14:paraId="5799A7A5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</w:tr>
      <w:tr w:rsidR="003C3214" w:rsidRPr="00F84FCC" w14:paraId="29808C6C" w14:textId="77777777" w:rsidTr="0012096C">
        <w:trPr>
          <w:trHeight w:val="300"/>
        </w:trPr>
        <w:tc>
          <w:tcPr>
            <w:tcW w:w="1813" w:type="dxa"/>
            <w:hideMark/>
          </w:tcPr>
          <w:p w14:paraId="5CF40BEE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ntibody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esponse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(ABCORA 2) </w:t>
            </w:r>
          </w:p>
        </w:tc>
        <w:tc>
          <w:tcPr>
            <w:tcW w:w="1448" w:type="dxa"/>
            <w:vAlign w:val="center"/>
            <w:hideMark/>
          </w:tcPr>
          <w:p w14:paraId="197A9031" w14:textId="77777777" w:rsidR="003C3214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24/233</w:t>
            </w:r>
          </w:p>
          <w:p w14:paraId="0DFA5C6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6.1%; 93.7-98.6%)</w:t>
            </w:r>
          </w:p>
        </w:tc>
        <w:tc>
          <w:tcPr>
            <w:tcW w:w="1560" w:type="dxa"/>
            <w:vAlign w:val="center"/>
            <w:hideMark/>
          </w:tcPr>
          <w:p w14:paraId="58B7A286" w14:textId="77777777" w:rsidR="003C3214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93/299</w:t>
            </w:r>
          </w:p>
          <w:p w14:paraId="17E2D6FC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8.0%; 96.4-99.6%)</w:t>
            </w:r>
          </w:p>
        </w:tc>
        <w:tc>
          <w:tcPr>
            <w:tcW w:w="1417" w:type="dxa"/>
            <w:vAlign w:val="center"/>
            <w:hideMark/>
          </w:tcPr>
          <w:p w14:paraId="745E2F07" w14:textId="77777777" w:rsidR="003C3214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17/532</w:t>
            </w:r>
          </w:p>
          <w:p w14:paraId="5C3F0332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7.2%; 95.8-98.6%)</w:t>
            </w:r>
          </w:p>
        </w:tc>
        <w:tc>
          <w:tcPr>
            <w:tcW w:w="1441" w:type="dxa"/>
            <w:vAlign w:val="center"/>
            <w:hideMark/>
          </w:tcPr>
          <w:p w14:paraId="786A857A" w14:textId="77777777" w:rsidR="003C3214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8/18</w:t>
            </w:r>
          </w:p>
          <w:p w14:paraId="298FA43D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  <w:tc>
          <w:tcPr>
            <w:tcW w:w="1252" w:type="dxa"/>
            <w:vAlign w:val="center"/>
            <w:hideMark/>
          </w:tcPr>
          <w:p w14:paraId="069C8903" w14:textId="77777777" w:rsidR="003C3214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/24</w:t>
            </w:r>
          </w:p>
          <w:p w14:paraId="3E40EB31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  <w:tc>
          <w:tcPr>
            <w:tcW w:w="1560" w:type="dxa"/>
            <w:vAlign w:val="center"/>
            <w:hideMark/>
          </w:tcPr>
          <w:p w14:paraId="5B8B8BFE" w14:textId="77777777" w:rsidR="003C3214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2/42</w:t>
            </w:r>
          </w:p>
          <w:p w14:paraId="13867D45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</w:tr>
      <w:tr w:rsidR="003C3214" w:rsidRPr="00F84FCC" w14:paraId="3E0829DC" w14:textId="77777777" w:rsidTr="0012096C">
        <w:trPr>
          <w:trHeight w:val="523"/>
        </w:trPr>
        <w:tc>
          <w:tcPr>
            <w:tcW w:w="1813" w:type="dxa"/>
            <w:hideMark/>
          </w:tcPr>
          <w:p w14:paraId="4397C23B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Neutralisation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 prediction (ABCORA 2; cutoff sum S1 17)</w:t>
            </w:r>
          </w:p>
        </w:tc>
        <w:tc>
          <w:tcPr>
            <w:tcW w:w="1448" w:type="dxa"/>
            <w:noWrap/>
            <w:vAlign w:val="center"/>
            <w:hideMark/>
          </w:tcPr>
          <w:p w14:paraId="300337B6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20/233</w:t>
            </w:r>
          </w:p>
          <w:p w14:paraId="067D18A3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4.4%; 91.5-97.4%)</w:t>
            </w:r>
          </w:p>
        </w:tc>
        <w:tc>
          <w:tcPr>
            <w:tcW w:w="1560" w:type="dxa"/>
            <w:noWrap/>
            <w:vAlign w:val="center"/>
            <w:hideMark/>
          </w:tcPr>
          <w:p w14:paraId="0826DEB0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85/299</w:t>
            </w:r>
          </w:p>
          <w:p w14:paraId="5639C5A0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5.3%; 92.9-97.7%)</w:t>
            </w:r>
          </w:p>
        </w:tc>
        <w:tc>
          <w:tcPr>
            <w:tcW w:w="1417" w:type="dxa"/>
            <w:noWrap/>
            <w:vAlign w:val="center"/>
            <w:hideMark/>
          </w:tcPr>
          <w:p w14:paraId="015F741B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05/532</w:t>
            </w:r>
          </w:p>
          <w:p w14:paraId="45F5CF4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4.9%; 93.1-96.8%)</w:t>
            </w:r>
          </w:p>
        </w:tc>
        <w:tc>
          <w:tcPr>
            <w:tcW w:w="1441" w:type="dxa"/>
            <w:noWrap/>
            <w:vAlign w:val="center"/>
            <w:hideMark/>
          </w:tcPr>
          <w:p w14:paraId="021DBBBA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6/18</w:t>
            </w:r>
          </w:p>
          <w:p w14:paraId="49B780D9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8.9% (74.4-100.0)</w:t>
            </w:r>
          </w:p>
        </w:tc>
        <w:tc>
          <w:tcPr>
            <w:tcW w:w="1252" w:type="dxa"/>
            <w:noWrap/>
            <w:vAlign w:val="center"/>
            <w:hideMark/>
          </w:tcPr>
          <w:p w14:paraId="1FD6DA1B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/24</w:t>
            </w:r>
          </w:p>
          <w:p w14:paraId="1079FD0D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(100.0%; 100.0</w:t>
            </w:r>
            <w:r w:rsidRPr="00F84FCC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00.0%)</w:t>
            </w:r>
          </w:p>
        </w:tc>
        <w:tc>
          <w:tcPr>
            <w:tcW w:w="1560" w:type="dxa"/>
            <w:noWrap/>
            <w:vAlign w:val="center"/>
            <w:hideMark/>
          </w:tcPr>
          <w:p w14:paraId="32ED9AE3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0/42</w:t>
            </w:r>
          </w:p>
          <w:p w14:paraId="605BD506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95.2%; 88.8-100.0)</w:t>
            </w:r>
          </w:p>
        </w:tc>
      </w:tr>
      <w:tr w:rsidR="003C3214" w:rsidRPr="00F84FCC" w14:paraId="1D92ACB7" w14:textId="77777777" w:rsidTr="0012096C">
        <w:trPr>
          <w:trHeight w:val="300"/>
        </w:trPr>
        <w:tc>
          <w:tcPr>
            <w:tcW w:w="1813" w:type="dxa"/>
            <w:hideMark/>
          </w:tcPr>
          <w:p w14:paraId="5A3ABF3A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gG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RBD, </w:t>
            </w: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(95%CI)</w:t>
            </w:r>
          </w:p>
        </w:tc>
        <w:tc>
          <w:tcPr>
            <w:tcW w:w="1448" w:type="dxa"/>
            <w:noWrap/>
            <w:vAlign w:val="center"/>
            <w:hideMark/>
          </w:tcPr>
          <w:p w14:paraId="1AC6F9E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8.1 (198.2, 217.9)</w:t>
            </w:r>
          </w:p>
        </w:tc>
        <w:tc>
          <w:tcPr>
            <w:tcW w:w="1560" w:type="dxa"/>
            <w:noWrap/>
            <w:vAlign w:val="center"/>
            <w:hideMark/>
          </w:tcPr>
          <w:p w14:paraId="5E6DC09F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4.4 (196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12.0)</w:t>
            </w:r>
          </w:p>
        </w:tc>
        <w:tc>
          <w:tcPr>
            <w:tcW w:w="1417" w:type="dxa"/>
            <w:noWrap/>
            <w:vAlign w:val="center"/>
            <w:hideMark/>
          </w:tcPr>
          <w:p w14:paraId="33838C53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6.0 (199.9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12.0)</w:t>
            </w:r>
          </w:p>
        </w:tc>
        <w:tc>
          <w:tcPr>
            <w:tcW w:w="1441" w:type="dxa"/>
            <w:noWrap/>
            <w:vAlign w:val="center"/>
            <w:hideMark/>
          </w:tcPr>
          <w:p w14:paraId="58AB0998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10.3 (166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54.0)</w:t>
            </w:r>
          </w:p>
        </w:tc>
        <w:tc>
          <w:tcPr>
            <w:tcW w:w="1252" w:type="dxa"/>
            <w:noWrap/>
            <w:vAlign w:val="center"/>
            <w:hideMark/>
          </w:tcPr>
          <w:p w14:paraId="349BE3F6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5.1 (232.5, 257.7)</w:t>
            </w:r>
          </w:p>
        </w:tc>
        <w:tc>
          <w:tcPr>
            <w:tcW w:w="1560" w:type="dxa"/>
            <w:noWrap/>
            <w:vAlign w:val="center"/>
            <w:hideMark/>
          </w:tcPr>
          <w:p w14:paraId="5B8522BE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30.2 (210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49.9)</w:t>
            </w:r>
          </w:p>
        </w:tc>
      </w:tr>
      <w:tr w:rsidR="003C3214" w:rsidRPr="00F84FCC" w14:paraId="744207AF" w14:textId="77777777" w:rsidTr="0012096C">
        <w:trPr>
          <w:trHeight w:val="300"/>
        </w:trPr>
        <w:tc>
          <w:tcPr>
            <w:tcW w:w="1813" w:type="dxa"/>
            <w:hideMark/>
          </w:tcPr>
          <w:p w14:paraId="1EF8AC38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gG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S1, </w:t>
            </w: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(95%CI)</w:t>
            </w:r>
          </w:p>
        </w:tc>
        <w:tc>
          <w:tcPr>
            <w:tcW w:w="1448" w:type="dxa"/>
            <w:noWrap/>
            <w:vAlign w:val="center"/>
            <w:hideMark/>
          </w:tcPr>
          <w:p w14:paraId="44F39B9D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27.6 (215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40.0)</w:t>
            </w:r>
          </w:p>
        </w:tc>
        <w:tc>
          <w:tcPr>
            <w:tcW w:w="1560" w:type="dxa"/>
            <w:noWrap/>
            <w:vAlign w:val="center"/>
            <w:hideMark/>
          </w:tcPr>
          <w:p w14:paraId="50A5A383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30.5 (220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0.6)</w:t>
            </w:r>
          </w:p>
        </w:tc>
        <w:tc>
          <w:tcPr>
            <w:tcW w:w="1417" w:type="dxa"/>
            <w:noWrap/>
            <w:vAlign w:val="center"/>
            <w:hideMark/>
          </w:tcPr>
          <w:p w14:paraId="7D7EAB62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29.3 (221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37.1)</w:t>
            </w:r>
          </w:p>
        </w:tc>
        <w:tc>
          <w:tcPr>
            <w:tcW w:w="1441" w:type="dxa"/>
            <w:noWrap/>
            <w:vAlign w:val="center"/>
            <w:hideMark/>
          </w:tcPr>
          <w:p w14:paraId="7F81C3C9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55.9 (197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314.3)</w:t>
            </w:r>
          </w:p>
        </w:tc>
        <w:tc>
          <w:tcPr>
            <w:tcW w:w="1252" w:type="dxa"/>
            <w:noWrap/>
            <w:vAlign w:val="center"/>
            <w:hideMark/>
          </w:tcPr>
          <w:p w14:paraId="3040F985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94.5 (270.7, 318.3)</w:t>
            </w:r>
          </w:p>
        </w:tc>
        <w:tc>
          <w:tcPr>
            <w:tcW w:w="1560" w:type="dxa"/>
            <w:noWrap/>
            <w:vAlign w:val="center"/>
            <w:hideMark/>
          </w:tcPr>
          <w:p w14:paraId="47B134C3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78.0 (250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305.6)</w:t>
            </w:r>
          </w:p>
        </w:tc>
      </w:tr>
      <w:tr w:rsidR="003C3214" w:rsidRPr="00F84FCC" w14:paraId="1D9F1BFD" w14:textId="77777777" w:rsidTr="0012096C">
        <w:trPr>
          <w:trHeight w:val="300"/>
        </w:trPr>
        <w:tc>
          <w:tcPr>
            <w:tcW w:w="1813" w:type="dxa"/>
            <w:hideMark/>
          </w:tcPr>
          <w:p w14:paraId="242DC587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gA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S1, </w:t>
            </w: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(95%CI)</w:t>
            </w:r>
          </w:p>
        </w:tc>
        <w:tc>
          <w:tcPr>
            <w:tcW w:w="1448" w:type="dxa"/>
            <w:noWrap/>
            <w:vAlign w:val="center"/>
            <w:hideMark/>
          </w:tcPr>
          <w:p w14:paraId="0AFF96C0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2 (4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6.2)</w:t>
            </w:r>
          </w:p>
        </w:tc>
        <w:tc>
          <w:tcPr>
            <w:tcW w:w="1560" w:type="dxa"/>
            <w:noWrap/>
            <w:vAlign w:val="center"/>
            <w:hideMark/>
          </w:tcPr>
          <w:p w14:paraId="0A46FAE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4 (4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6.4)</w:t>
            </w:r>
          </w:p>
        </w:tc>
        <w:tc>
          <w:tcPr>
            <w:tcW w:w="1417" w:type="dxa"/>
            <w:noWrap/>
            <w:vAlign w:val="center"/>
            <w:hideMark/>
          </w:tcPr>
          <w:p w14:paraId="60141767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3 (4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6.0)</w:t>
            </w:r>
          </w:p>
        </w:tc>
        <w:tc>
          <w:tcPr>
            <w:tcW w:w="1441" w:type="dxa"/>
            <w:noWrap/>
            <w:vAlign w:val="center"/>
            <w:hideMark/>
          </w:tcPr>
          <w:p w14:paraId="7DD2C00D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5 (4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12.8)</w:t>
            </w:r>
          </w:p>
        </w:tc>
        <w:tc>
          <w:tcPr>
            <w:tcW w:w="1252" w:type="dxa"/>
            <w:noWrap/>
            <w:vAlign w:val="center"/>
            <w:hideMark/>
          </w:tcPr>
          <w:p w14:paraId="191EB9AC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3 (4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8.4)</w:t>
            </w:r>
          </w:p>
        </w:tc>
        <w:tc>
          <w:tcPr>
            <w:tcW w:w="1560" w:type="dxa"/>
            <w:noWrap/>
            <w:vAlign w:val="center"/>
            <w:hideMark/>
          </w:tcPr>
          <w:p w14:paraId="4AC5B434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2 (5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9.4)</w:t>
            </w:r>
          </w:p>
        </w:tc>
      </w:tr>
      <w:tr w:rsidR="003C3214" w:rsidRPr="00F84FCC" w14:paraId="675E4C54" w14:textId="77777777" w:rsidTr="0012096C">
        <w:trPr>
          <w:trHeight w:val="300"/>
        </w:trPr>
        <w:tc>
          <w:tcPr>
            <w:tcW w:w="1813" w:type="dxa"/>
            <w:hideMark/>
          </w:tcPr>
          <w:p w14:paraId="7C017E5E" w14:textId="77777777" w:rsidR="003C3214" w:rsidRPr="00F84FCC" w:rsidRDefault="003C3214" w:rsidP="0012096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IgM S1, </w:t>
            </w:r>
            <w:proofErr w:type="spellStart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an</w:t>
            </w:r>
            <w:proofErr w:type="spellEnd"/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(95%CI)</w:t>
            </w:r>
          </w:p>
        </w:tc>
        <w:tc>
          <w:tcPr>
            <w:tcW w:w="1448" w:type="dxa"/>
            <w:noWrap/>
            <w:vAlign w:val="center"/>
            <w:hideMark/>
          </w:tcPr>
          <w:p w14:paraId="6059C499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7 (1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.2)</w:t>
            </w:r>
          </w:p>
        </w:tc>
        <w:tc>
          <w:tcPr>
            <w:tcW w:w="1560" w:type="dxa"/>
            <w:noWrap/>
            <w:vAlign w:val="center"/>
            <w:hideMark/>
          </w:tcPr>
          <w:p w14:paraId="6ED80383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9 (1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.4)</w:t>
            </w:r>
          </w:p>
        </w:tc>
        <w:tc>
          <w:tcPr>
            <w:tcW w:w="1417" w:type="dxa"/>
            <w:noWrap/>
            <w:vAlign w:val="center"/>
            <w:hideMark/>
          </w:tcPr>
          <w:p w14:paraId="700BA1F0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8 (1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.2)</w:t>
            </w:r>
          </w:p>
        </w:tc>
        <w:tc>
          <w:tcPr>
            <w:tcW w:w="1441" w:type="dxa"/>
            <w:noWrap/>
            <w:vAlign w:val="center"/>
            <w:hideMark/>
          </w:tcPr>
          <w:p w14:paraId="09505D04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2 (0.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4.9)</w:t>
            </w:r>
          </w:p>
        </w:tc>
        <w:tc>
          <w:tcPr>
            <w:tcW w:w="1252" w:type="dxa"/>
            <w:noWrap/>
            <w:vAlign w:val="center"/>
            <w:hideMark/>
          </w:tcPr>
          <w:p w14:paraId="6B0D1A6C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8 (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.8)</w:t>
            </w:r>
          </w:p>
        </w:tc>
        <w:tc>
          <w:tcPr>
            <w:tcW w:w="1560" w:type="dxa"/>
            <w:noWrap/>
            <w:vAlign w:val="center"/>
            <w:hideMark/>
          </w:tcPr>
          <w:p w14:paraId="70BB955F" w14:textId="77777777" w:rsidR="003C3214" w:rsidRPr="00F84FCC" w:rsidRDefault="003C3214" w:rsidP="001209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0 (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  <w:r w:rsidRPr="00F84F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3.2)</w:t>
            </w:r>
          </w:p>
        </w:tc>
      </w:tr>
    </w:tbl>
    <w:p w14:paraId="27A3253C" w14:textId="77777777" w:rsidR="003C3214" w:rsidRDefault="003C3214" w:rsidP="003C3214">
      <w:pPr>
        <w:rPr>
          <w:rFonts w:ascii="Times New Roman" w:hAnsi="Times New Roman" w:cs="Times New Roman"/>
          <w:b/>
          <w:lang w:val="en-US"/>
        </w:rPr>
      </w:pPr>
    </w:p>
    <w:p w14:paraId="095F41BB" w14:textId="38D825CC" w:rsidR="003C3214" w:rsidRDefault="003C321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72EC306" w14:textId="77777777" w:rsidR="00065991" w:rsidRDefault="00065991" w:rsidP="00065991">
      <w:pPr>
        <w:rPr>
          <w:rFonts w:ascii="Times New Roman" w:hAnsi="Times New Roman" w:cs="Times New Roman"/>
          <w:b/>
          <w:lang w:val="en-US"/>
        </w:rPr>
      </w:pPr>
    </w:p>
    <w:p w14:paraId="701C3998" w14:textId="6FE1507F" w:rsidR="00D61D37" w:rsidRPr="003C3214" w:rsidRDefault="00A55D8C" w:rsidP="00035D70">
      <w:pPr>
        <w:rPr>
          <w:rFonts w:ascii="Times New Roman" w:hAnsi="Times New Roman" w:cs="Times New Roman"/>
          <w:b/>
          <w:bCs/>
          <w:lang w:val="en-US"/>
        </w:rPr>
      </w:pPr>
      <w:r w:rsidRPr="00CD6712">
        <w:rPr>
          <w:rFonts w:ascii="Times New Roman" w:hAnsi="Times New Roman" w:cs="Times New Roman"/>
          <w:b/>
          <w:lang w:val="en-US"/>
        </w:rPr>
        <w:t>Table S</w:t>
      </w:r>
      <w:r w:rsidR="003C3214">
        <w:rPr>
          <w:rFonts w:ascii="Times New Roman" w:hAnsi="Times New Roman" w:cs="Times New Roman"/>
          <w:b/>
          <w:lang w:val="en-US"/>
        </w:rPr>
        <w:t>6</w:t>
      </w:r>
      <w:r w:rsidR="00AF3357">
        <w:rPr>
          <w:rFonts w:ascii="Times New Roman" w:hAnsi="Times New Roman" w:cs="Times New Roman"/>
          <w:b/>
          <w:lang w:val="en-US"/>
        </w:rPr>
        <w:t>:</w:t>
      </w:r>
      <w:r w:rsidRPr="00AF3357">
        <w:rPr>
          <w:rFonts w:ascii="Times New Roman" w:hAnsi="Times New Roman" w:cs="Times New Roman"/>
          <w:lang w:val="en-US"/>
        </w:rPr>
        <w:t xml:space="preserve"> </w:t>
      </w:r>
      <w:r w:rsidR="00B54477" w:rsidRPr="003C3214">
        <w:rPr>
          <w:rFonts w:ascii="Times New Roman" w:hAnsi="Times New Roman" w:cs="Times New Roman"/>
          <w:b/>
          <w:bCs/>
          <w:lang w:val="en-US"/>
        </w:rPr>
        <w:t>Baseline characteristics in responders and non-r</w:t>
      </w:r>
      <w:r w:rsidRPr="003C3214">
        <w:rPr>
          <w:rFonts w:ascii="Times New Roman" w:hAnsi="Times New Roman" w:cs="Times New Roman"/>
          <w:b/>
          <w:bCs/>
          <w:lang w:val="en-US"/>
        </w:rPr>
        <w:t xml:space="preserve">esponders in </w:t>
      </w:r>
      <w:r w:rsidR="00B54477" w:rsidRPr="003C3214">
        <w:rPr>
          <w:rFonts w:ascii="Times New Roman" w:hAnsi="Times New Roman" w:cs="Times New Roman"/>
          <w:b/>
          <w:bCs/>
          <w:lang w:val="en-US"/>
        </w:rPr>
        <w:t>s</w:t>
      </w:r>
      <w:r w:rsidR="00AF3357" w:rsidRPr="003C3214">
        <w:rPr>
          <w:rFonts w:ascii="Times New Roman" w:hAnsi="Times New Roman" w:cs="Times New Roman"/>
          <w:b/>
          <w:bCs/>
          <w:lang w:val="en-US"/>
        </w:rPr>
        <w:t xml:space="preserve">olid </w:t>
      </w:r>
      <w:r w:rsidR="00B54477" w:rsidRPr="003C3214">
        <w:rPr>
          <w:rFonts w:ascii="Times New Roman" w:hAnsi="Times New Roman" w:cs="Times New Roman"/>
          <w:b/>
          <w:bCs/>
          <w:lang w:val="en-US"/>
        </w:rPr>
        <w:t>organ transplant r</w:t>
      </w:r>
      <w:r w:rsidR="00AF3357" w:rsidRPr="003C3214">
        <w:rPr>
          <w:rFonts w:ascii="Times New Roman" w:hAnsi="Times New Roman" w:cs="Times New Roman"/>
          <w:b/>
          <w:bCs/>
          <w:lang w:val="en-US"/>
        </w:rPr>
        <w:t>ecipients</w:t>
      </w:r>
    </w:p>
    <w:p w14:paraId="00CBC71D" w14:textId="171821FC" w:rsidR="00A15CFD" w:rsidRDefault="00A15CFD" w:rsidP="00035D70">
      <w:pPr>
        <w:rPr>
          <w:rFonts w:ascii="Times New Roman" w:hAnsi="Times New Roman" w:cs="Times New Roman"/>
          <w:b/>
          <w:lang w:val="en-US"/>
        </w:rPr>
      </w:pPr>
    </w:p>
    <w:p w14:paraId="13DC7C0B" w14:textId="66D58B58" w:rsidR="00853E06" w:rsidRDefault="00853E06" w:rsidP="00035D70">
      <w:pPr>
        <w:rPr>
          <w:rFonts w:ascii="Times New Roman" w:hAnsi="Times New Roman" w:cs="Times New Roman"/>
          <w:b/>
          <w:lang w:val="en-US"/>
        </w:rPr>
        <w:sectPr w:rsidR="00853E06" w:rsidSect="008F58E9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853E06">
        <w:rPr>
          <w:noProof/>
          <w:lang w:val="en-US"/>
        </w:rPr>
        <w:drawing>
          <wp:inline distT="0" distB="0" distL="0" distR="0" wp14:anchorId="6B953297" wp14:editId="0A3B9EDE">
            <wp:extent cx="8372723" cy="467525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6841" cy="467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89DBD" w14:textId="67AE7B0F" w:rsidR="00C1119D" w:rsidRPr="002B4E4D" w:rsidRDefault="007C4A6F" w:rsidP="00C1119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506DB0">
        <w:rPr>
          <w:rFonts w:ascii="Times New Roman" w:hAnsi="Times New Roman" w:cs="Times New Roman"/>
          <w:b/>
          <w:lang w:val="en-US"/>
        </w:rPr>
        <w:t>7</w:t>
      </w:r>
      <w:r w:rsidR="00C1119D" w:rsidRPr="002B4E4D">
        <w:rPr>
          <w:rFonts w:ascii="Times New Roman" w:hAnsi="Times New Roman" w:cs="Times New Roman"/>
          <w:b/>
          <w:lang w:val="en-US"/>
        </w:rPr>
        <w:t xml:space="preserve"> </w:t>
      </w:r>
      <w:r w:rsidR="00B54477">
        <w:rPr>
          <w:rFonts w:ascii="Times New Roman" w:hAnsi="Times New Roman" w:cs="Times New Roman"/>
          <w:b/>
          <w:lang w:val="en-US"/>
        </w:rPr>
        <w:t>Combination of v</w:t>
      </w:r>
      <w:r w:rsidR="00C1119D">
        <w:rPr>
          <w:rFonts w:ascii="Times New Roman" w:hAnsi="Times New Roman" w:cs="Times New Roman"/>
          <w:b/>
          <w:lang w:val="en-US"/>
        </w:rPr>
        <w:t xml:space="preserve">accine products by cohort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34"/>
        <w:gridCol w:w="1228"/>
        <w:gridCol w:w="1130"/>
        <w:gridCol w:w="1325"/>
      </w:tblGrid>
      <w:tr w:rsidR="00F03E0A" w:rsidRPr="00582C62" w14:paraId="4D295013" w14:textId="77777777" w:rsidTr="00F03E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26E7" w14:textId="3B7407AA" w:rsidR="00582C62" w:rsidRPr="00582C62" w:rsidRDefault="00C1119D" w:rsidP="00662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Product </w:t>
            </w:r>
            <w:r w:rsidR="00582C62" w:rsidRPr="00582C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42AF" w14:textId="688954C6" w:rsidR="00582C62" w:rsidRPr="00582C62" w:rsidRDefault="00582C62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HCS</w:t>
            </w:r>
            <w:r w:rsidR="005675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5675CE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5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1A74" w14:textId="6C42903D" w:rsidR="00582C62" w:rsidRPr="00582C62" w:rsidRDefault="00582C62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TCS</w:t>
            </w:r>
            <w:r w:rsidR="005675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5675CE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</w:t>
            </w:r>
            <w:r w:rsidR="005675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5</w:t>
            </w:r>
            <w:r w:rsidR="005675CE" w:rsidRPr="00582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96AD" w14:textId="23802877" w:rsidR="00582C62" w:rsidRPr="00582C62" w:rsidRDefault="00582C62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verall</w:t>
            </w:r>
            <w:r w:rsidR="005675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N=601)</w:t>
            </w:r>
          </w:p>
        </w:tc>
      </w:tr>
      <w:tr w:rsidR="00F03E0A" w:rsidRPr="00582C62" w14:paraId="110CB03D" w14:textId="77777777" w:rsidTr="00F03E0A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D4E9" w14:textId="652AF342" w:rsidR="00582C62" w:rsidRPr="00582C62" w:rsidRDefault="00F03E0A" w:rsidP="00F0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oderna (3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CC3C" w14:textId="3EB93FAE" w:rsidR="00582C62" w:rsidRPr="00582C62" w:rsidRDefault="00C1119D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2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6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39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C840" w14:textId="25341C86" w:rsidR="00582C62" w:rsidRPr="00582C62" w:rsidRDefault="00582C62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4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30C4" w14:textId="7A7844B1" w:rsidR="00582C62" w:rsidRPr="0029020F" w:rsidRDefault="00C1119D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902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4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40.6%)</w:t>
            </w:r>
          </w:p>
        </w:tc>
      </w:tr>
      <w:tr w:rsidR="00F03E0A" w:rsidRPr="00582C62" w14:paraId="490B9F35" w14:textId="77777777" w:rsidTr="00F03E0A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D041" w14:textId="7F43F050" w:rsidR="00582C62" w:rsidRPr="00582C62" w:rsidRDefault="00F03E0A" w:rsidP="00F0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oderna (2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followed by Pfizer-BioNTech (1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1B04" w14:textId="5F1BA4CD" w:rsidR="00582C62" w:rsidRPr="00582C62" w:rsidRDefault="00C1119D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2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3448" w14:textId="05F994D0" w:rsidR="00582C62" w:rsidRPr="00582C62" w:rsidRDefault="00582C62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811A" w14:textId="52A98D75" w:rsidR="00582C62" w:rsidRPr="0029020F" w:rsidRDefault="00C1119D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902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.2%)</w:t>
            </w:r>
          </w:p>
        </w:tc>
      </w:tr>
      <w:tr w:rsidR="00F03E0A" w:rsidRPr="00582C62" w14:paraId="552529C6" w14:textId="77777777" w:rsidTr="00F03E0A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6AEC" w14:textId="4F4949FD" w:rsidR="00582C62" w:rsidRPr="00582C62" w:rsidRDefault="00D729DA" w:rsidP="00F0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oderna (1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followed by Pfizer-BioNTech (2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C1D2" w14:textId="1D04F540" w:rsidR="00582C62" w:rsidRPr="00582C62" w:rsidRDefault="00582C62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3FDA" w14:textId="5A2C8101" w:rsidR="00582C62" w:rsidRPr="00582C62" w:rsidRDefault="00582C62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4843" w14:textId="7002C8EE" w:rsidR="00582C62" w:rsidRPr="0029020F" w:rsidRDefault="00582C62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902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1%)</w:t>
            </w:r>
          </w:p>
        </w:tc>
      </w:tr>
      <w:tr w:rsidR="00F03E0A" w:rsidRPr="00582C62" w14:paraId="6EC9138F" w14:textId="77777777" w:rsidTr="00F03E0A">
        <w:trPr>
          <w:trHeight w:val="283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66B12" w14:textId="3F21D2C8" w:rsidR="00C1119D" w:rsidRPr="00582C62" w:rsidRDefault="00F03E0A" w:rsidP="00F0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fiz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-BioNTech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3x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66516" w14:textId="6788EFAC" w:rsidR="00C1119D" w:rsidRPr="0066253D" w:rsidRDefault="00C1119D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2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2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64.7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0D269" w14:textId="582E5467" w:rsidR="00C1119D" w:rsidRPr="0066253D" w:rsidRDefault="00C1119D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42.4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4E2AE" w14:textId="1AF58A89" w:rsidR="00C1119D" w:rsidRPr="0029020F" w:rsidRDefault="00C1119D" w:rsidP="00662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902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52.9%)</w:t>
            </w:r>
          </w:p>
        </w:tc>
      </w:tr>
      <w:tr w:rsidR="00F03E0A" w:rsidRPr="00582C62" w14:paraId="28A60D2B" w14:textId="77777777" w:rsidTr="00F03E0A">
        <w:trPr>
          <w:trHeight w:val="283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5DF8C" w14:textId="7A8D117F" w:rsidR="00F03E0A" w:rsidRPr="00582C62" w:rsidRDefault="00F03E0A" w:rsidP="00F0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fizer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ioNtec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2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followed by Moderna (1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DECD4" w14:textId="349D3E76" w:rsidR="00F03E0A" w:rsidRPr="0066253D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2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.5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35B4D" w14:textId="7ADDA5FE" w:rsidR="00F03E0A" w:rsidRPr="0066253D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0.6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29474" w14:textId="18B6118D" w:rsidR="00F03E0A" w:rsidRPr="0029020F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902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3.7%)</w:t>
            </w:r>
          </w:p>
        </w:tc>
      </w:tr>
      <w:tr w:rsidR="00F03E0A" w:rsidRPr="00582C62" w14:paraId="1DE8EE60" w14:textId="77777777" w:rsidTr="00F03E0A">
        <w:trPr>
          <w:trHeight w:val="283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7F74" w14:textId="21A7E82F" w:rsidR="00F03E0A" w:rsidRPr="00582C62" w:rsidRDefault="00F03E0A" w:rsidP="00F0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issing information (2x) followed by </w:t>
            </w:r>
            <w:r w:rsidRPr="00582C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erna (x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358C" w14:textId="5FE078F7" w:rsidR="00F03E0A" w:rsidRPr="00582C62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FC60" w14:textId="463C1DF0" w:rsidR="00F03E0A" w:rsidRPr="00582C62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.2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B169" w14:textId="0E323CD7" w:rsidR="00F03E0A" w:rsidRPr="00582C62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1%)</w:t>
            </w:r>
          </w:p>
        </w:tc>
      </w:tr>
      <w:tr w:rsidR="00F03E0A" w:rsidRPr="00582C62" w14:paraId="54A6ED8B" w14:textId="77777777" w:rsidTr="00F03E0A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9B91" w14:textId="2A954809" w:rsidR="00F03E0A" w:rsidRPr="00582C62" w:rsidRDefault="00F03E0A" w:rsidP="00F0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issing information (2x) followed by 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fiz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-BioNTech (1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B01E" w14:textId="6B5A0E68" w:rsidR="00F03E0A" w:rsidRPr="00582C62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2958" w14:textId="65CAFE98" w:rsidR="00F03E0A" w:rsidRPr="00582C62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E286" w14:textId="28525B6D" w:rsidR="00F03E0A" w:rsidRPr="00582C62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1%)</w:t>
            </w:r>
          </w:p>
        </w:tc>
      </w:tr>
      <w:tr w:rsidR="00F03E0A" w:rsidRPr="00582C62" w14:paraId="52634099" w14:textId="77777777" w:rsidTr="00F03E0A">
        <w:trPr>
          <w:trHeight w:val="28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20B3A" w14:textId="2A429683" w:rsidR="00F03E0A" w:rsidRPr="00582C62" w:rsidRDefault="00F03E0A" w:rsidP="00F0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Johns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Johns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1x) followed by 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fiz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-BioNTech (1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5ABB4" w14:textId="1460CBC0" w:rsidR="00F03E0A" w:rsidRPr="0066253D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2%</w:t>
            </w:r>
            <w:r w:rsidR="005675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8E6FE" w14:textId="53582046" w:rsidR="00F03E0A" w:rsidRPr="0066253D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26682" w14:textId="2436C41D" w:rsidR="00F03E0A" w:rsidRPr="0066253D" w:rsidRDefault="00F03E0A" w:rsidP="00F0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2C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84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1%)</w:t>
            </w:r>
          </w:p>
        </w:tc>
      </w:tr>
    </w:tbl>
    <w:p w14:paraId="383F0CAD" w14:textId="77A02961" w:rsidR="0066253D" w:rsidRDefault="0066253D" w:rsidP="007635C6">
      <w:pPr>
        <w:rPr>
          <w:rFonts w:ascii="Times New Roman" w:hAnsi="Times New Roman" w:cs="Times New Roman"/>
          <w:b/>
          <w:lang w:val="en-US"/>
        </w:rPr>
      </w:pPr>
    </w:p>
    <w:p w14:paraId="5ECB49B9" w14:textId="2BB3D913" w:rsidR="007635C6" w:rsidRPr="002B4E4D" w:rsidRDefault="007635C6" w:rsidP="007635C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506DB0">
        <w:rPr>
          <w:rFonts w:ascii="Times New Roman" w:hAnsi="Times New Roman" w:cs="Times New Roman"/>
          <w:b/>
          <w:lang w:val="en-US"/>
        </w:rPr>
        <w:t>8</w:t>
      </w:r>
      <w:r w:rsidRPr="002B4E4D">
        <w:rPr>
          <w:rFonts w:ascii="Times New Roman" w:hAnsi="Times New Roman" w:cs="Times New Roman"/>
          <w:b/>
          <w:lang w:val="en-US"/>
        </w:rPr>
        <w:t xml:space="preserve"> </w:t>
      </w:r>
      <w:r w:rsidR="00B54477">
        <w:rPr>
          <w:rFonts w:ascii="Times New Roman" w:hAnsi="Times New Roman" w:cs="Times New Roman"/>
          <w:b/>
          <w:lang w:val="en-US"/>
        </w:rPr>
        <w:t>Antibody response for vaccin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B54477">
        <w:rPr>
          <w:rFonts w:ascii="Times New Roman" w:hAnsi="Times New Roman" w:cs="Times New Roman"/>
          <w:b/>
          <w:lang w:val="en-US"/>
        </w:rPr>
        <w:t xml:space="preserve">switchers </w:t>
      </w:r>
    </w:p>
    <w:tbl>
      <w:tblPr>
        <w:tblStyle w:val="Tabellenraster"/>
        <w:tblW w:w="96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843"/>
        <w:gridCol w:w="1701"/>
        <w:gridCol w:w="1842"/>
      </w:tblGrid>
      <w:tr w:rsidR="00510611" w:rsidRPr="007635C6" w14:paraId="4AC27858" w14:textId="77777777" w:rsidTr="002C64C3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81C51" w14:textId="77777777" w:rsidR="00510611" w:rsidRPr="007635C6" w:rsidRDefault="00510611" w:rsidP="000F60F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Vaccine 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mbin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32EA8" w14:textId="4BAA177C" w:rsidR="00510611" w:rsidRPr="007635C6" w:rsidRDefault="00510611" w:rsidP="00727A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SHCS </w:t>
            </w:r>
            <w:r w:rsidR="00727A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Antibody 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esponse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1DE10" w14:textId="5753CC95" w:rsidR="00510611" w:rsidRPr="007635C6" w:rsidRDefault="00510611" w:rsidP="00727A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TCS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727A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_Antibody</w:t>
            </w:r>
            <w:r w:rsidR="00727AF0"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esponse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0EF8A" w14:textId="44DC567B" w:rsidR="00510611" w:rsidRPr="007635C6" w:rsidRDefault="00510611" w:rsidP="00727A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Total </w:t>
            </w:r>
            <w:r w:rsidR="00727A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ntibody</w:t>
            </w:r>
            <w:r w:rsidR="00727AF0"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esponse (%)</w:t>
            </w:r>
          </w:p>
        </w:tc>
      </w:tr>
      <w:tr w:rsidR="00510611" w:rsidRPr="00D729DA" w14:paraId="04D8F3C6" w14:textId="77777777" w:rsidTr="002C64C3">
        <w:trPr>
          <w:trHeight w:val="479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8FA16F" w14:textId="77777777" w:rsidR="00510611" w:rsidRPr="007635C6" w:rsidRDefault="00510611" w:rsidP="0051061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oderna (3x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F4F369" w14:textId="77777777" w:rsidR="00D729DA" w:rsidRPr="00D729DA" w:rsidRDefault="00D729DA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/198</w:t>
            </w:r>
          </w:p>
          <w:p w14:paraId="572159F2" w14:textId="702AC335" w:rsidR="00510611" w:rsidRPr="006E7A61" w:rsidRDefault="00D729DA" w:rsidP="002C64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val="en-US"/>
              </w:rPr>
            </w:pP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99.5%; 98.5</w:t>
            </w:r>
            <w:r w:rsidRPr="00D729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76F3C" w14:textId="77777777" w:rsidR="00D729DA" w:rsidRPr="00D729DA" w:rsidRDefault="00D729DA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/36</w:t>
            </w:r>
          </w:p>
          <w:p w14:paraId="38ED7CDA" w14:textId="471383CC" w:rsidR="00510611" w:rsidRPr="002C64C3" w:rsidRDefault="00D729DA" w:rsidP="002C64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77.8%; 64.2</w:t>
            </w:r>
            <w:r w:rsidRPr="00D729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4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9DB771D" w14:textId="176A9A30" w:rsidR="00510611" w:rsidRPr="00D729DA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  <w:r w:rsidR="00D729DA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234</w:t>
            </w:r>
          </w:p>
          <w:p w14:paraId="437544B0" w14:textId="140845F7" w:rsidR="00510611" w:rsidRPr="006E7A61" w:rsidRDefault="00510611" w:rsidP="002C64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val="en-US"/>
              </w:rPr>
            </w:pP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96.</w:t>
            </w:r>
            <w:r w:rsidR="00D729DA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%; </w:t>
            </w:r>
            <w:r w:rsidR="00D729DA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D729DA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AE66B8" w:rsidRPr="00D729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D729DA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6</w:t>
            </w: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510611" w:rsidRPr="00D729DA" w14:paraId="6351E659" w14:textId="77777777" w:rsidTr="002C64C3">
        <w:trPr>
          <w:trHeight w:val="567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CB29F" w14:textId="13060FA2" w:rsidR="00510611" w:rsidRPr="007635C6" w:rsidRDefault="00510611" w:rsidP="0051061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fizer</w:t>
            </w:r>
            <w:r w:rsidR="00F673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-BioNTech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3x)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2D4060" w14:textId="77777777" w:rsidR="00510611" w:rsidRPr="002C64C3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6/276</w:t>
            </w:r>
          </w:p>
          <w:p w14:paraId="3F0B68B5" w14:textId="0FB9F4B4" w:rsidR="00510611" w:rsidRPr="006E7A61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%; 100.0</w:t>
            </w:r>
            <w:r w:rsidR="00AE66B8" w:rsidRPr="002C64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CCCAF" w14:textId="63FB9CE8" w:rsidR="00510611" w:rsidRPr="002C64C3" w:rsidRDefault="002C64C3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  <w:r w:rsidR="00510611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33</w:t>
            </w:r>
          </w:p>
          <w:p w14:paraId="6D0522BF" w14:textId="6777540D" w:rsidR="00510611" w:rsidRPr="006E7A61" w:rsidRDefault="002C64C3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78</w:t>
            </w:r>
            <w:r w:rsidR="00510611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8%; 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  <w:r w:rsidR="00510611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AE66B8" w:rsidRPr="002C64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10611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510611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510611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912FD08" w14:textId="72018CDF" w:rsidR="00510611" w:rsidRPr="00D729DA" w:rsidRDefault="00D729DA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2</w:t>
            </w:r>
            <w:r w:rsidR="00510611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309</w:t>
            </w:r>
          </w:p>
          <w:p w14:paraId="688221A7" w14:textId="39C0CCB4" w:rsidR="00510611" w:rsidRPr="006E7A61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D729DA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D729DA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%; 96.1</w:t>
            </w:r>
            <w:r w:rsidR="00AE66B8" w:rsidRPr="00D729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D729DA"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</w:t>
            </w:r>
            <w:r w:rsidRPr="00D729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510611" w:rsidRPr="007635C6" w14:paraId="75BCFF87" w14:textId="77777777" w:rsidTr="002C64C3">
        <w:trPr>
          <w:trHeight w:val="43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EC6A3" w14:textId="1F31F4A4" w:rsidR="00510611" w:rsidRPr="007635C6" w:rsidRDefault="00510611" w:rsidP="00F6732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oderna (2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F673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followed b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fizer</w:t>
            </w:r>
            <w:r w:rsidR="00F673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-BioNTe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1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17410A" w14:textId="77777777" w:rsidR="00510611" w:rsidRPr="002C64C3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/12</w:t>
            </w:r>
          </w:p>
          <w:p w14:paraId="6B271710" w14:textId="084FFCD4" w:rsidR="00510611" w:rsidRPr="002C64C3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%; 100.0</w:t>
            </w:r>
            <w:r w:rsidR="00AE66B8" w:rsidRPr="002C64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CB95F" w14:textId="77777777" w:rsidR="00510611" w:rsidRPr="002C64C3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/0</w:t>
            </w:r>
          </w:p>
          <w:p w14:paraId="5E505564" w14:textId="6F4D6966" w:rsidR="00510611" w:rsidRPr="002C64C3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%; 0.0</w:t>
            </w:r>
            <w:r w:rsidR="00AE66B8" w:rsidRPr="002C64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AE8BC0A" w14:textId="77777777" w:rsidR="00510611" w:rsidRPr="002C64C3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/12</w:t>
            </w:r>
          </w:p>
          <w:p w14:paraId="5D8295E3" w14:textId="51232913" w:rsidR="00510611" w:rsidRPr="002C64C3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%; 100.0</w:t>
            </w:r>
            <w:r w:rsidR="00AE66B8" w:rsidRPr="002C64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0%)</w:t>
            </w:r>
          </w:p>
        </w:tc>
      </w:tr>
      <w:tr w:rsidR="00510611" w:rsidRPr="002C64C3" w14:paraId="3200D8F0" w14:textId="77777777" w:rsidTr="002C64C3">
        <w:trPr>
          <w:trHeight w:val="505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3C49E" w14:textId="5A82EA14" w:rsidR="00510611" w:rsidRPr="007635C6" w:rsidRDefault="00510611" w:rsidP="00F6732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fizer</w:t>
            </w:r>
            <w:r w:rsidR="00F673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="00F673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ioNtec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2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F673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followed b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oderna (1</w:t>
            </w:r>
            <w:r w:rsidRPr="007635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AD4DE" w14:textId="77777777" w:rsidR="00510611" w:rsidRPr="002C64C3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/12</w:t>
            </w:r>
          </w:p>
          <w:p w14:paraId="6984F8AD" w14:textId="2A18BCA8" w:rsidR="00510611" w:rsidRPr="006E7A61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%; 100.0</w:t>
            </w:r>
            <w:r w:rsidR="00AE66B8" w:rsidRPr="002C64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4EF3F" w14:textId="6FB8CEBC" w:rsidR="00510611" w:rsidRPr="002C64C3" w:rsidRDefault="002C64C3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510611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8</w:t>
            </w:r>
          </w:p>
          <w:p w14:paraId="489B1B07" w14:textId="3EC137A8" w:rsidR="00510611" w:rsidRPr="006E7A61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2C64C3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.5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0%; </w:t>
            </w:r>
            <w:r w:rsidR="002C64C3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0</w:t>
            </w:r>
            <w:r w:rsidR="00AE66B8" w:rsidRPr="002C64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2C64C3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1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8BEE7" w14:textId="08E1EF53" w:rsidR="00510611" w:rsidRPr="002C64C3" w:rsidRDefault="002C64C3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  <w:r w:rsidR="00510611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20</w:t>
            </w:r>
          </w:p>
          <w:p w14:paraId="2A7051DA" w14:textId="677EDE5A" w:rsidR="00510611" w:rsidRPr="006E7A61" w:rsidRDefault="00510611" w:rsidP="002C64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2C64C3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0%; </w:t>
            </w:r>
            <w:r w:rsidR="002C64C3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2C64C3"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AE66B8" w:rsidRPr="002C64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2C6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0%)</w:t>
            </w:r>
          </w:p>
        </w:tc>
      </w:tr>
    </w:tbl>
    <w:p w14:paraId="2324A314" w14:textId="21A23368" w:rsidR="007226AF" w:rsidRDefault="007226AF">
      <w:pPr>
        <w:rPr>
          <w:rFonts w:ascii="Times New Roman" w:hAnsi="Times New Roman" w:cs="Times New Roman"/>
          <w:b/>
          <w:lang w:val="en-US"/>
        </w:rPr>
      </w:pPr>
    </w:p>
    <w:p w14:paraId="2682533F" w14:textId="76B6146B" w:rsidR="00AF4CB1" w:rsidRPr="006303E3" w:rsidRDefault="00AF4CB1">
      <w:pPr>
        <w:rPr>
          <w:rFonts w:ascii="Times New Roman" w:hAnsi="Times New Roman" w:cs="Times New Roman"/>
          <w:b/>
          <w:lang w:val="en-US"/>
        </w:rPr>
      </w:pPr>
      <w:r w:rsidRPr="006303E3">
        <w:rPr>
          <w:rFonts w:ascii="Times New Roman" w:hAnsi="Times New Roman" w:cs="Times New Roman"/>
          <w:b/>
          <w:lang w:val="en-US"/>
        </w:rPr>
        <w:t>References</w:t>
      </w:r>
    </w:p>
    <w:p w14:paraId="710E4308" w14:textId="77777777" w:rsidR="00A55A26" w:rsidRPr="00A55A26" w:rsidRDefault="00AF4CB1" w:rsidP="00A55A26">
      <w:pPr>
        <w:pStyle w:val="Literaturverzeichnis"/>
        <w:rPr>
          <w:rFonts w:ascii="Times New Roman" w:hAnsi="Times New Roman" w:cs="Times New Roman"/>
        </w:rPr>
      </w:pPr>
      <w:r>
        <w:rPr>
          <w:b/>
          <w:lang w:val="en-US"/>
        </w:rPr>
        <w:fldChar w:fldCharType="begin"/>
      </w:r>
      <w:r w:rsidR="00A55A26">
        <w:rPr>
          <w:b/>
          <w:lang w:val="en-US"/>
        </w:rPr>
        <w:instrText xml:space="preserve"> ADDIN ZOTERO_BIBL {"uncited":[],"omitted":[],"custom":[]} CSL_BIBLIOGRAPHY </w:instrText>
      </w:r>
      <w:r>
        <w:rPr>
          <w:b/>
          <w:lang w:val="en-US"/>
        </w:rPr>
        <w:fldChar w:fldCharType="separate"/>
      </w:r>
      <w:r w:rsidR="00A55A26" w:rsidRPr="00C30C98">
        <w:rPr>
          <w:rFonts w:ascii="Times New Roman" w:hAnsi="Times New Roman" w:cs="Times New Roman"/>
          <w:lang w:val="en-US"/>
        </w:rPr>
        <w:t xml:space="preserve">1. </w:t>
      </w:r>
      <w:r w:rsidR="00A55A26" w:rsidRPr="00C30C98">
        <w:rPr>
          <w:rFonts w:ascii="Times New Roman" w:hAnsi="Times New Roman" w:cs="Times New Roman"/>
          <w:lang w:val="en-US"/>
        </w:rPr>
        <w:tab/>
        <w:t xml:space="preserve">Khoury DS, Cromer D, Reynaldi A, et al. Neutralizing antibody levels are highly predictive of immune protection from symptomatic SARS-CoV-2 infection. </w:t>
      </w:r>
      <w:r w:rsidR="00A55A26" w:rsidRPr="00A55A26">
        <w:rPr>
          <w:rFonts w:ascii="Times New Roman" w:hAnsi="Times New Roman" w:cs="Times New Roman"/>
        </w:rPr>
        <w:t xml:space="preserve">Nat Med. </w:t>
      </w:r>
      <w:r w:rsidR="00A55A26" w:rsidRPr="00A55A26">
        <w:rPr>
          <w:rFonts w:ascii="Times New Roman" w:hAnsi="Times New Roman" w:cs="Times New Roman"/>
          <w:b/>
          <w:bCs/>
        </w:rPr>
        <w:t>2021</w:t>
      </w:r>
      <w:r w:rsidR="00A55A26" w:rsidRPr="00A55A26">
        <w:rPr>
          <w:rFonts w:ascii="Times New Roman" w:hAnsi="Times New Roman" w:cs="Times New Roman"/>
        </w:rPr>
        <w:t xml:space="preserve">; 27(7):1205–1211. </w:t>
      </w:r>
    </w:p>
    <w:p w14:paraId="423A3FA9" w14:textId="4B2E8ED4" w:rsidR="00AF4CB1" w:rsidRPr="00EF45AD" w:rsidRDefault="00AF4CB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fldChar w:fldCharType="end"/>
      </w:r>
    </w:p>
    <w:sectPr w:rsidR="00AF4CB1" w:rsidRPr="00EF45AD" w:rsidSect="00035D7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AFAB5" w14:textId="77777777" w:rsidR="005675CE" w:rsidRDefault="005675CE" w:rsidP="00C1119D">
      <w:pPr>
        <w:spacing w:after="0" w:line="240" w:lineRule="auto"/>
      </w:pPr>
      <w:r>
        <w:separator/>
      </w:r>
    </w:p>
  </w:endnote>
  <w:endnote w:type="continuationSeparator" w:id="0">
    <w:p w14:paraId="27342F6E" w14:textId="77777777" w:rsidR="005675CE" w:rsidRDefault="005675CE" w:rsidP="00C11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55BA1" w14:textId="77777777" w:rsidR="00B81768" w:rsidRDefault="00B8176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5541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2BBCEB" w14:textId="217D31FC" w:rsidR="00B81768" w:rsidRDefault="00B8176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CE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93166A9" w14:textId="77777777" w:rsidR="00B81768" w:rsidRDefault="00B8176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CAB12" w14:textId="77777777" w:rsidR="00B81768" w:rsidRDefault="00B817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B135C" w14:textId="77777777" w:rsidR="005675CE" w:rsidRDefault="005675CE" w:rsidP="00C1119D">
      <w:pPr>
        <w:spacing w:after="0" w:line="240" w:lineRule="auto"/>
      </w:pPr>
      <w:r>
        <w:separator/>
      </w:r>
    </w:p>
  </w:footnote>
  <w:footnote w:type="continuationSeparator" w:id="0">
    <w:p w14:paraId="668C5A34" w14:textId="77777777" w:rsidR="005675CE" w:rsidRDefault="005675CE" w:rsidP="00C111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271E1" w14:textId="77777777" w:rsidR="00B81768" w:rsidRDefault="00B8176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C8DF4" w14:textId="77777777" w:rsidR="00B81768" w:rsidRDefault="00B8176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6524B" w14:textId="77777777" w:rsidR="00B81768" w:rsidRDefault="00B8176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1215D"/>
    <w:multiLevelType w:val="hybridMultilevel"/>
    <w:tmpl w:val="38267B5A"/>
    <w:lvl w:ilvl="0" w:tplc="7362F37C">
      <w:start w:val="1"/>
      <w:numFmt w:val="bullet"/>
      <w:lvlText w:val="-"/>
      <w:lvlJc w:val="left"/>
      <w:pPr>
        <w:ind w:left="1713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" w15:restartNumberingAfterBreak="0">
    <w:nsid w:val="3E65787A"/>
    <w:multiLevelType w:val="hybridMultilevel"/>
    <w:tmpl w:val="50C64A06"/>
    <w:lvl w:ilvl="0" w:tplc="E40C381E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  <w:b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5176C"/>
    <w:multiLevelType w:val="hybridMultilevel"/>
    <w:tmpl w:val="91B430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AF722C"/>
    <w:multiLevelType w:val="hybridMultilevel"/>
    <w:tmpl w:val="BB7AC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F476B3"/>
    <w:multiLevelType w:val="hybridMultilevel"/>
    <w:tmpl w:val="16B8D0F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5664C60"/>
    <w:multiLevelType w:val="hybridMultilevel"/>
    <w:tmpl w:val="63D2EC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FE12DF"/>
    <w:multiLevelType w:val="hybridMultilevel"/>
    <w:tmpl w:val="85F22A56"/>
    <w:lvl w:ilvl="0" w:tplc="1C368C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790A77"/>
    <w:multiLevelType w:val="hybridMultilevel"/>
    <w:tmpl w:val="BD922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E4884C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1242982">
    <w:abstractNumId w:val="2"/>
  </w:num>
  <w:num w:numId="2" w16cid:durableId="1180389111">
    <w:abstractNumId w:val="4"/>
  </w:num>
  <w:num w:numId="3" w16cid:durableId="1950967706">
    <w:abstractNumId w:val="3"/>
  </w:num>
  <w:num w:numId="4" w16cid:durableId="1844397755">
    <w:abstractNumId w:val="7"/>
  </w:num>
  <w:num w:numId="5" w16cid:durableId="141701379">
    <w:abstractNumId w:val="5"/>
  </w:num>
  <w:num w:numId="6" w16cid:durableId="1209681562">
    <w:abstractNumId w:val="1"/>
  </w:num>
  <w:num w:numId="7" w16cid:durableId="1269701770">
    <w:abstractNumId w:val="6"/>
  </w:num>
  <w:num w:numId="8" w16cid:durableId="563835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CH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6" w:nlCheck="1" w:checkStyle="0"/>
  <w:activeWritingStyle w:appName="MSWord" w:lang="fr-CH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047"/>
    <w:rsid w:val="000176DC"/>
    <w:rsid w:val="00027FDE"/>
    <w:rsid w:val="000322B7"/>
    <w:rsid w:val="00032F56"/>
    <w:rsid w:val="0003566A"/>
    <w:rsid w:val="00035D70"/>
    <w:rsid w:val="00065991"/>
    <w:rsid w:val="00066047"/>
    <w:rsid w:val="00075AD8"/>
    <w:rsid w:val="000B6BD0"/>
    <w:rsid w:val="000F4435"/>
    <w:rsid w:val="000F60FE"/>
    <w:rsid w:val="00132BDF"/>
    <w:rsid w:val="00151AD4"/>
    <w:rsid w:val="00193160"/>
    <w:rsid w:val="001933CE"/>
    <w:rsid w:val="001A30C0"/>
    <w:rsid w:val="001B1BAC"/>
    <w:rsid w:val="001B1CBD"/>
    <w:rsid w:val="001C1447"/>
    <w:rsid w:val="00201A3A"/>
    <w:rsid w:val="002130BB"/>
    <w:rsid w:val="00223AA2"/>
    <w:rsid w:val="00226BFF"/>
    <w:rsid w:val="0023502F"/>
    <w:rsid w:val="00243D2A"/>
    <w:rsid w:val="002526EF"/>
    <w:rsid w:val="00252B08"/>
    <w:rsid w:val="00252DDF"/>
    <w:rsid w:val="00257870"/>
    <w:rsid w:val="00257A36"/>
    <w:rsid w:val="0027590D"/>
    <w:rsid w:val="0029020F"/>
    <w:rsid w:val="002910E7"/>
    <w:rsid w:val="002A26B9"/>
    <w:rsid w:val="002A3145"/>
    <w:rsid w:val="002A483B"/>
    <w:rsid w:val="002B1ED3"/>
    <w:rsid w:val="002B4E4D"/>
    <w:rsid w:val="002C202D"/>
    <w:rsid w:val="002C3B2A"/>
    <w:rsid w:val="002C64C3"/>
    <w:rsid w:val="002F1D43"/>
    <w:rsid w:val="002F76E8"/>
    <w:rsid w:val="003058EA"/>
    <w:rsid w:val="003108C5"/>
    <w:rsid w:val="00316CE1"/>
    <w:rsid w:val="00323B75"/>
    <w:rsid w:val="003446EB"/>
    <w:rsid w:val="0036712F"/>
    <w:rsid w:val="00367543"/>
    <w:rsid w:val="00367F26"/>
    <w:rsid w:val="00372F51"/>
    <w:rsid w:val="003A22F7"/>
    <w:rsid w:val="003A281B"/>
    <w:rsid w:val="003B2099"/>
    <w:rsid w:val="003B3896"/>
    <w:rsid w:val="003B4479"/>
    <w:rsid w:val="003B6056"/>
    <w:rsid w:val="003C3214"/>
    <w:rsid w:val="003D2594"/>
    <w:rsid w:val="00402849"/>
    <w:rsid w:val="00411806"/>
    <w:rsid w:val="00446BD2"/>
    <w:rsid w:val="00450A14"/>
    <w:rsid w:val="0048463F"/>
    <w:rsid w:val="00486A95"/>
    <w:rsid w:val="004A047E"/>
    <w:rsid w:val="004B1735"/>
    <w:rsid w:val="004D591E"/>
    <w:rsid w:val="004E2789"/>
    <w:rsid w:val="004E7716"/>
    <w:rsid w:val="004F131B"/>
    <w:rsid w:val="00503528"/>
    <w:rsid w:val="00506DB0"/>
    <w:rsid w:val="00510611"/>
    <w:rsid w:val="00513847"/>
    <w:rsid w:val="00527B99"/>
    <w:rsid w:val="005356E8"/>
    <w:rsid w:val="005675CE"/>
    <w:rsid w:val="00582C62"/>
    <w:rsid w:val="00586A7B"/>
    <w:rsid w:val="00587745"/>
    <w:rsid w:val="0059443D"/>
    <w:rsid w:val="005964DF"/>
    <w:rsid w:val="005A573A"/>
    <w:rsid w:val="005C66D1"/>
    <w:rsid w:val="005E0819"/>
    <w:rsid w:val="005F1439"/>
    <w:rsid w:val="005F5AC4"/>
    <w:rsid w:val="0061126C"/>
    <w:rsid w:val="006303E3"/>
    <w:rsid w:val="00633AF6"/>
    <w:rsid w:val="00652C1D"/>
    <w:rsid w:val="0066253D"/>
    <w:rsid w:val="006650B6"/>
    <w:rsid w:val="00667280"/>
    <w:rsid w:val="00680EF6"/>
    <w:rsid w:val="0068448D"/>
    <w:rsid w:val="00687505"/>
    <w:rsid w:val="006A0E17"/>
    <w:rsid w:val="006B0030"/>
    <w:rsid w:val="006B2DC9"/>
    <w:rsid w:val="006C0555"/>
    <w:rsid w:val="006D1D9A"/>
    <w:rsid w:val="006E36A6"/>
    <w:rsid w:val="006E705A"/>
    <w:rsid w:val="006E7A61"/>
    <w:rsid w:val="00712863"/>
    <w:rsid w:val="007206CD"/>
    <w:rsid w:val="0072163E"/>
    <w:rsid w:val="007226AF"/>
    <w:rsid w:val="00724285"/>
    <w:rsid w:val="00727AF0"/>
    <w:rsid w:val="00730D69"/>
    <w:rsid w:val="00746A79"/>
    <w:rsid w:val="007635C6"/>
    <w:rsid w:val="00764299"/>
    <w:rsid w:val="0078337A"/>
    <w:rsid w:val="00787EA6"/>
    <w:rsid w:val="007C4A6F"/>
    <w:rsid w:val="007D64D2"/>
    <w:rsid w:val="00800629"/>
    <w:rsid w:val="008145F0"/>
    <w:rsid w:val="00833621"/>
    <w:rsid w:val="0085299F"/>
    <w:rsid w:val="00853E06"/>
    <w:rsid w:val="00861F1D"/>
    <w:rsid w:val="008749DE"/>
    <w:rsid w:val="008928E6"/>
    <w:rsid w:val="008A1A90"/>
    <w:rsid w:val="008A2485"/>
    <w:rsid w:val="008A4D6C"/>
    <w:rsid w:val="008D0789"/>
    <w:rsid w:val="008F58E9"/>
    <w:rsid w:val="0090559A"/>
    <w:rsid w:val="00916AFA"/>
    <w:rsid w:val="009230F0"/>
    <w:rsid w:val="00954089"/>
    <w:rsid w:val="00956DBD"/>
    <w:rsid w:val="00996734"/>
    <w:rsid w:val="009A41D6"/>
    <w:rsid w:val="009C2847"/>
    <w:rsid w:val="009C34F1"/>
    <w:rsid w:val="009D0115"/>
    <w:rsid w:val="009D7881"/>
    <w:rsid w:val="009E089C"/>
    <w:rsid w:val="00A15CFD"/>
    <w:rsid w:val="00A54CC6"/>
    <w:rsid w:val="00A55A26"/>
    <w:rsid w:val="00A55D8C"/>
    <w:rsid w:val="00A60712"/>
    <w:rsid w:val="00A626D6"/>
    <w:rsid w:val="00A82E02"/>
    <w:rsid w:val="00A9349B"/>
    <w:rsid w:val="00A93F27"/>
    <w:rsid w:val="00A954D3"/>
    <w:rsid w:val="00AA2A94"/>
    <w:rsid w:val="00AC0BA7"/>
    <w:rsid w:val="00AE1EBF"/>
    <w:rsid w:val="00AE48B6"/>
    <w:rsid w:val="00AE66B8"/>
    <w:rsid w:val="00AF3357"/>
    <w:rsid w:val="00AF4CB1"/>
    <w:rsid w:val="00AF6A5F"/>
    <w:rsid w:val="00B11B70"/>
    <w:rsid w:val="00B2497F"/>
    <w:rsid w:val="00B3098C"/>
    <w:rsid w:val="00B54477"/>
    <w:rsid w:val="00B722B4"/>
    <w:rsid w:val="00B74015"/>
    <w:rsid w:val="00B80D4A"/>
    <w:rsid w:val="00B81768"/>
    <w:rsid w:val="00B87FCA"/>
    <w:rsid w:val="00B912C0"/>
    <w:rsid w:val="00BA777F"/>
    <w:rsid w:val="00BC7CCC"/>
    <w:rsid w:val="00BD5C81"/>
    <w:rsid w:val="00BE4227"/>
    <w:rsid w:val="00BF01B7"/>
    <w:rsid w:val="00C10819"/>
    <w:rsid w:val="00C1119D"/>
    <w:rsid w:val="00C179DA"/>
    <w:rsid w:val="00C205B5"/>
    <w:rsid w:val="00C30C98"/>
    <w:rsid w:val="00C33C3B"/>
    <w:rsid w:val="00C37E64"/>
    <w:rsid w:val="00C40299"/>
    <w:rsid w:val="00C43A2A"/>
    <w:rsid w:val="00C6386F"/>
    <w:rsid w:val="00CC1808"/>
    <w:rsid w:val="00CC5DEC"/>
    <w:rsid w:val="00CD6712"/>
    <w:rsid w:val="00CE355C"/>
    <w:rsid w:val="00CE423F"/>
    <w:rsid w:val="00CE4B5E"/>
    <w:rsid w:val="00D61D37"/>
    <w:rsid w:val="00D729DA"/>
    <w:rsid w:val="00D766D8"/>
    <w:rsid w:val="00D813E8"/>
    <w:rsid w:val="00D82623"/>
    <w:rsid w:val="00D85AC6"/>
    <w:rsid w:val="00D93FB9"/>
    <w:rsid w:val="00DA551E"/>
    <w:rsid w:val="00DB2D18"/>
    <w:rsid w:val="00DC1729"/>
    <w:rsid w:val="00DE76E8"/>
    <w:rsid w:val="00E010DA"/>
    <w:rsid w:val="00E0502E"/>
    <w:rsid w:val="00E14CDB"/>
    <w:rsid w:val="00E3502B"/>
    <w:rsid w:val="00E3739F"/>
    <w:rsid w:val="00E42876"/>
    <w:rsid w:val="00E62120"/>
    <w:rsid w:val="00E708FD"/>
    <w:rsid w:val="00E741CD"/>
    <w:rsid w:val="00E9490B"/>
    <w:rsid w:val="00EA3EC4"/>
    <w:rsid w:val="00EA631F"/>
    <w:rsid w:val="00ED0108"/>
    <w:rsid w:val="00EF45AD"/>
    <w:rsid w:val="00F00CFE"/>
    <w:rsid w:val="00F03E0A"/>
    <w:rsid w:val="00F04079"/>
    <w:rsid w:val="00F07369"/>
    <w:rsid w:val="00F179F0"/>
    <w:rsid w:val="00F21974"/>
    <w:rsid w:val="00F2435D"/>
    <w:rsid w:val="00F479FA"/>
    <w:rsid w:val="00F67320"/>
    <w:rsid w:val="00F73D1C"/>
    <w:rsid w:val="00F83855"/>
    <w:rsid w:val="00F84FCC"/>
    <w:rsid w:val="00FB061A"/>
    <w:rsid w:val="00FE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BCF61C"/>
  <w15:chartTrackingRefBased/>
  <w15:docId w15:val="{D4D488C2-71AF-44CC-9C20-9D6E5ACD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D0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reeForm">
    <w:name w:val="Free Form"/>
    <w:rsid w:val="008D07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Listenabsatz">
    <w:name w:val="List Paragraph"/>
    <w:basedOn w:val="Standard"/>
    <w:uiPriority w:val="34"/>
    <w:qFormat/>
    <w:rsid w:val="008D078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5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5AD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63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B2099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671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71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71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71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712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111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119D"/>
  </w:style>
  <w:style w:type="paragraph" w:styleId="Fuzeile">
    <w:name w:val="footer"/>
    <w:basedOn w:val="Standard"/>
    <w:link w:val="FuzeileZchn"/>
    <w:uiPriority w:val="99"/>
    <w:unhideWhenUsed/>
    <w:rsid w:val="00C111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119D"/>
  </w:style>
  <w:style w:type="paragraph" w:styleId="Literaturverzeichnis">
    <w:name w:val="Bibliography"/>
    <w:basedOn w:val="Standard"/>
    <w:next w:val="Standard"/>
    <w:uiPriority w:val="37"/>
    <w:unhideWhenUsed/>
    <w:rsid w:val="00AF4CB1"/>
    <w:pPr>
      <w:tabs>
        <w:tab w:val="left" w:pos="384"/>
      </w:tabs>
      <w:spacing w:after="240" w:line="240" w:lineRule="auto"/>
      <w:ind w:left="384" w:hanging="384"/>
    </w:pPr>
  </w:style>
  <w:style w:type="paragraph" w:styleId="berarbeitung">
    <w:name w:val="Revision"/>
    <w:hidden/>
    <w:uiPriority w:val="99"/>
    <w:semiHidden/>
    <w:rsid w:val="00027F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F363C-5474-492C-8E56-46463EDD3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18</Words>
  <Characters>12714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4</cp:revision>
  <cp:lastPrinted>2023-09-21T11:39:00Z</cp:lastPrinted>
  <dcterms:created xsi:type="dcterms:W3CDTF">2023-09-22T09:04:00Z</dcterms:created>
  <dcterms:modified xsi:type="dcterms:W3CDTF">2023-11-1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DmPvf2dk"/&gt;&lt;style id="http://www.zotero.org/styles/journal-of-infectious-diseases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